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FA00696" w14:textId="1287FC4F" w:rsidR="005E243D" w:rsidRPr="00050C07" w:rsidRDefault="00196E6C" w:rsidP="005E243D">
      <w:pPr>
        <w:widowControl/>
        <w:spacing w:line="480" w:lineRule="auto"/>
        <w:jc w:val="left"/>
        <w:rPr>
          <w:rFonts w:ascii="Times New Roman" w:eastAsia="DengXian" w:hAnsi="Times New Roman" w:cs="Times New Roman"/>
          <w:b/>
          <w:kern w:val="0"/>
          <w:sz w:val="24"/>
          <w:szCs w:val="24"/>
        </w:rPr>
      </w:pPr>
      <w:bookmarkStart w:id="0" w:name="_GoBack"/>
      <w:r w:rsidRPr="00050C07">
        <w:rPr>
          <w:rFonts w:ascii="Times New Roman" w:eastAsia="DengXian" w:hAnsi="Times New Roman" w:cs="Times New Roman"/>
          <w:b/>
          <w:kern w:val="0"/>
          <w:sz w:val="24"/>
          <w:szCs w:val="24"/>
        </w:rPr>
        <w:t xml:space="preserve">Supplementary </w:t>
      </w:r>
      <w:r w:rsidR="005E243D" w:rsidRPr="00050C07">
        <w:rPr>
          <w:rFonts w:ascii="Times New Roman" w:eastAsia="DengXian" w:hAnsi="Times New Roman" w:cs="Times New Roman"/>
          <w:b/>
          <w:kern w:val="0"/>
          <w:sz w:val="24"/>
          <w:szCs w:val="24"/>
        </w:rPr>
        <w:t>Methods</w:t>
      </w:r>
    </w:p>
    <w:p w14:paraId="09296DA8" w14:textId="77777777" w:rsidR="005E243D" w:rsidRPr="00050C07" w:rsidRDefault="005E243D" w:rsidP="005E243D">
      <w:pPr>
        <w:spacing w:line="480" w:lineRule="auto"/>
        <w:rPr>
          <w:rFonts w:ascii="Times New Roman" w:eastAsia="DengXian" w:hAnsi="Times New Roman" w:cs="Times New Roman"/>
          <w:kern w:val="0"/>
          <w:sz w:val="24"/>
          <w:szCs w:val="24"/>
        </w:rPr>
      </w:pPr>
      <w:bookmarkStart w:id="1" w:name="_Hlk129427500"/>
      <w:r w:rsidRPr="00050C07">
        <w:rPr>
          <w:rFonts w:ascii="Times New Roman" w:eastAsia="DengXian" w:hAnsi="Times New Roman" w:cs="Times New Roman" w:hint="eastAsia"/>
          <w:kern w:val="0"/>
          <w:sz w:val="24"/>
          <w:szCs w:val="24"/>
        </w:rPr>
        <w:t>Cell culture</w:t>
      </w:r>
    </w:p>
    <w:bookmarkEnd w:id="1"/>
    <w:p w14:paraId="15606C3F" w14:textId="5EBA5C03" w:rsidR="005E243D" w:rsidRPr="00050C07" w:rsidRDefault="005E243D" w:rsidP="005E243D">
      <w:pPr>
        <w:spacing w:line="480" w:lineRule="auto"/>
        <w:rPr>
          <w:rFonts w:ascii="Times New Roman" w:eastAsia="DengXian" w:hAnsi="Times New Roman" w:cs="Times New Roman"/>
          <w:kern w:val="0"/>
          <w:sz w:val="24"/>
          <w:szCs w:val="24"/>
        </w:rPr>
      </w:pPr>
      <w:r w:rsidRPr="00050C07">
        <w:rPr>
          <w:rFonts w:ascii="Times New Roman" w:eastAsia="DengXian" w:hAnsi="Times New Roman" w:cs="Times New Roman" w:hint="eastAsia"/>
          <w:kern w:val="0"/>
          <w:sz w:val="24"/>
          <w:szCs w:val="24"/>
        </w:rPr>
        <w:t>HepG2, Huh7, HCCLM3,</w:t>
      </w:r>
      <w:r w:rsidRPr="00050C07">
        <w:rPr>
          <w:rFonts w:ascii="Times New Roman" w:eastAsia="DengXian" w:hAnsi="Times New Roman" w:cs="Times New Roman"/>
          <w:kern w:val="0"/>
          <w:sz w:val="24"/>
          <w:szCs w:val="24"/>
        </w:rPr>
        <w:t xml:space="preserve"> PLC, </w:t>
      </w:r>
      <w:r w:rsidRPr="00050C07">
        <w:rPr>
          <w:rFonts w:ascii="Times New Roman" w:eastAsia="DengXian" w:hAnsi="Times New Roman" w:cs="Times New Roman" w:hint="eastAsia"/>
          <w:kern w:val="0"/>
          <w:sz w:val="24"/>
          <w:szCs w:val="24"/>
        </w:rPr>
        <w:t>and HEK293T cell lines</w:t>
      </w:r>
      <w:r w:rsidRPr="00050C07">
        <w:rPr>
          <w:rFonts w:ascii="Times New Roman" w:eastAsia="DengXian" w:hAnsi="Times New Roman" w:cs="Times New Roman"/>
          <w:kern w:val="0"/>
          <w:sz w:val="24"/>
          <w:szCs w:val="24"/>
        </w:rPr>
        <w:t xml:space="preserve"> </w:t>
      </w:r>
      <w:r w:rsidRPr="00050C07">
        <w:rPr>
          <w:rFonts w:ascii="Times New Roman" w:eastAsia="DengXian" w:hAnsi="Times New Roman" w:cs="Times New Roman" w:hint="eastAsia"/>
          <w:kern w:val="0"/>
          <w:sz w:val="24"/>
          <w:szCs w:val="24"/>
        </w:rPr>
        <w:t>were cultured in Dulbecco</w:t>
      </w:r>
      <w:r w:rsidRPr="00050C07">
        <w:rPr>
          <w:rFonts w:ascii="Times New Roman" w:eastAsia="DengXian" w:hAnsi="Times New Roman" w:cs="Times New Roman" w:hint="eastAsia"/>
          <w:kern w:val="0"/>
          <w:sz w:val="24"/>
          <w:szCs w:val="24"/>
        </w:rPr>
        <w:t>’</w:t>
      </w:r>
      <w:r w:rsidRPr="00050C07">
        <w:rPr>
          <w:rFonts w:ascii="Times New Roman" w:eastAsia="DengXian" w:hAnsi="Times New Roman" w:cs="Times New Roman" w:hint="eastAsia"/>
          <w:kern w:val="0"/>
          <w:sz w:val="24"/>
          <w:szCs w:val="24"/>
        </w:rPr>
        <w:t>s modified Eagle</w:t>
      </w:r>
      <w:r w:rsidRPr="00050C07">
        <w:rPr>
          <w:rFonts w:ascii="Times New Roman" w:eastAsia="DengXian" w:hAnsi="Times New Roman" w:cs="Times New Roman" w:hint="eastAsia"/>
          <w:kern w:val="0"/>
          <w:sz w:val="24"/>
          <w:szCs w:val="24"/>
        </w:rPr>
        <w:t>’</w:t>
      </w:r>
      <w:r w:rsidRPr="00050C07">
        <w:rPr>
          <w:rFonts w:ascii="Times New Roman" w:eastAsia="DengXian" w:hAnsi="Times New Roman" w:cs="Times New Roman" w:hint="eastAsia"/>
          <w:kern w:val="0"/>
          <w:sz w:val="24"/>
          <w:szCs w:val="24"/>
        </w:rPr>
        <w:t>s medium</w:t>
      </w:r>
      <w:r w:rsidRPr="00050C07">
        <w:rPr>
          <w:rFonts w:ascii="Times New Roman" w:eastAsia="DengXian" w:hAnsi="Times New Roman" w:cs="Times New Roman"/>
          <w:kern w:val="0"/>
          <w:sz w:val="24"/>
          <w:szCs w:val="24"/>
        </w:rPr>
        <w:t xml:space="preserve"> (DMEM)</w:t>
      </w:r>
      <w:r w:rsidRPr="00050C07">
        <w:rPr>
          <w:rFonts w:ascii="Times New Roman" w:eastAsia="DengXian" w:hAnsi="Times New Roman" w:cs="Times New Roman" w:hint="eastAsia"/>
          <w:kern w:val="0"/>
          <w:sz w:val="24"/>
          <w:szCs w:val="24"/>
        </w:rPr>
        <w:t xml:space="preserve"> </w:t>
      </w:r>
      <w:r w:rsidR="00947AC3" w:rsidRPr="00050C07">
        <w:rPr>
          <w:rFonts w:ascii="Times New Roman" w:eastAsia="DengXian" w:hAnsi="Times New Roman" w:cs="Times New Roman"/>
          <w:kern w:val="0"/>
          <w:sz w:val="24"/>
          <w:szCs w:val="24"/>
        </w:rPr>
        <w:t xml:space="preserve">complete </w:t>
      </w:r>
      <w:r w:rsidRPr="00050C07">
        <w:rPr>
          <w:rFonts w:ascii="Times New Roman" w:eastAsia="DengXian" w:hAnsi="Times New Roman" w:cs="Times New Roman" w:hint="eastAsia"/>
          <w:kern w:val="0"/>
          <w:sz w:val="24"/>
          <w:szCs w:val="24"/>
        </w:rPr>
        <w:t xml:space="preserve">medium. </w:t>
      </w:r>
      <w:r w:rsidRPr="00050C07">
        <w:rPr>
          <w:rFonts w:ascii="Times New Roman" w:eastAsia="DengXian" w:hAnsi="Times New Roman" w:cs="Times New Roman"/>
          <w:kern w:val="0"/>
          <w:sz w:val="24"/>
          <w:szCs w:val="24"/>
        </w:rPr>
        <w:t xml:space="preserve">SNU398 </w:t>
      </w:r>
      <w:r w:rsidRPr="00050C07">
        <w:rPr>
          <w:rFonts w:ascii="Times New Roman" w:eastAsia="DengXian" w:hAnsi="Times New Roman" w:cs="Times New Roman" w:hint="eastAsia"/>
          <w:kern w:val="0"/>
          <w:sz w:val="24"/>
          <w:szCs w:val="24"/>
        </w:rPr>
        <w:t>cell</w:t>
      </w:r>
      <w:r w:rsidRPr="00050C07">
        <w:rPr>
          <w:rFonts w:ascii="Times New Roman" w:eastAsia="DengXian" w:hAnsi="Times New Roman" w:cs="Times New Roman"/>
          <w:kern w:val="0"/>
          <w:sz w:val="24"/>
          <w:szCs w:val="24"/>
        </w:rPr>
        <w:t xml:space="preserve"> lines were </w:t>
      </w:r>
      <w:r w:rsidRPr="00050C07">
        <w:rPr>
          <w:rFonts w:ascii="Times New Roman" w:eastAsia="DengXian" w:hAnsi="Times New Roman" w:cs="Times New Roman" w:hint="eastAsia"/>
          <w:kern w:val="0"/>
          <w:sz w:val="24"/>
          <w:szCs w:val="24"/>
        </w:rPr>
        <w:t xml:space="preserve">cultured in </w:t>
      </w:r>
      <w:r w:rsidRPr="00050C07">
        <w:rPr>
          <w:rFonts w:ascii="Times New Roman" w:eastAsia="DengXian" w:hAnsi="Times New Roman" w:cs="Times New Roman"/>
          <w:kern w:val="0"/>
          <w:sz w:val="24"/>
          <w:szCs w:val="24"/>
        </w:rPr>
        <w:t>Roswell Park Memorial Institute (RPMI) 1640</w:t>
      </w:r>
      <w:r w:rsidR="00947AC3" w:rsidRPr="00050C07">
        <w:rPr>
          <w:rFonts w:ascii="Times New Roman" w:eastAsia="DengXian" w:hAnsi="Times New Roman" w:cs="Times New Roman"/>
          <w:kern w:val="0"/>
          <w:sz w:val="24"/>
          <w:szCs w:val="24"/>
        </w:rPr>
        <w:t xml:space="preserve"> complete</w:t>
      </w:r>
      <w:r w:rsidRPr="00050C07">
        <w:rPr>
          <w:rFonts w:ascii="Times New Roman" w:eastAsia="DengXian" w:hAnsi="Times New Roman" w:cs="Times New Roman" w:hint="eastAsia"/>
          <w:kern w:val="0"/>
          <w:sz w:val="24"/>
          <w:szCs w:val="24"/>
        </w:rPr>
        <w:t xml:space="preserve"> medium.</w:t>
      </w:r>
      <w:r w:rsidRPr="00050C07">
        <w:rPr>
          <w:rFonts w:ascii="Times New Roman" w:eastAsia="DengXian" w:hAnsi="Times New Roman" w:cs="Times New Roman"/>
          <w:kern w:val="0"/>
          <w:sz w:val="24"/>
          <w:szCs w:val="24"/>
        </w:rPr>
        <w:t xml:space="preserve"> THLE-3 cell lines were cultured in Bronchial Epithelial Cell Growth Medium (BEGM), discarding the GA and Epinephrine</w:t>
      </w:r>
      <w:r w:rsidR="00947AC3" w:rsidRPr="00050C07">
        <w:rPr>
          <w:rFonts w:ascii="Times New Roman" w:eastAsia="DengXian" w:hAnsi="Times New Roman" w:cs="Times New Roman"/>
          <w:kern w:val="0"/>
          <w:sz w:val="24"/>
          <w:szCs w:val="24"/>
        </w:rPr>
        <w:t>,</w:t>
      </w:r>
      <w:r w:rsidRPr="00050C07">
        <w:rPr>
          <w:rFonts w:ascii="Times New Roman" w:eastAsia="DengXian" w:hAnsi="Times New Roman" w:cs="Times New Roman"/>
          <w:kern w:val="0"/>
          <w:sz w:val="24"/>
          <w:szCs w:val="24"/>
        </w:rPr>
        <w:t xml:space="preserve"> and adding EGF</w:t>
      </w:r>
      <w:r w:rsidR="00947AC3" w:rsidRPr="00050C07">
        <w:rPr>
          <w:rFonts w:ascii="Times New Roman" w:eastAsia="DengXian" w:hAnsi="Times New Roman" w:cs="Times New Roman"/>
          <w:kern w:val="0"/>
          <w:sz w:val="24"/>
          <w:szCs w:val="24"/>
        </w:rPr>
        <w:t>5 (ng/mL)</w:t>
      </w:r>
      <w:r w:rsidRPr="00050C07">
        <w:rPr>
          <w:rFonts w:ascii="Times New Roman" w:eastAsia="DengXian" w:hAnsi="Times New Roman" w:cs="Times New Roman"/>
          <w:kern w:val="0"/>
          <w:sz w:val="24"/>
          <w:szCs w:val="24"/>
        </w:rPr>
        <w:t>, phosphoethanolamine</w:t>
      </w:r>
      <w:r w:rsidR="00947AC3" w:rsidRPr="00050C07">
        <w:rPr>
          <w:rFonts w:ascii="Times New Roman" w:eastAsia="DengXian" w:hAnsi="Times New Roman" w:cs="Times New Roman"/>
          <w:kern w:val="0"/>
          <w:sz w:val="24"/>
          <w:szCs w:val="24"/>
        </w:rPr>
        <w:t xml:space="preserve"> (70 ng/mL)</w:t>
      </w:r>
      <w:r w:rsidRPr="00050C07">
        <w:rPr>
          <w:rFonts w:ascii="Times New Roman" w:eastAsia="DengXian" w:hAnsi="Times New Roman" w:cs="Times New Roman"/>
          <w:kern w:val="0"/>
          <w:sz w:val="24"/>
          <w:szCs w:val="24"/>
        </w:rPr>
        <w:t>, and FBS. Human sinusoidal endothelial cells (HSEC), purchased from Zhejiang Meisen Cell Technology Co., Ltd, were cultured in Endothelial Cell Medium (ScienCell, 1001). All cells were tested by Cell Culture Contamination Detection Kit (ThermoFisher) to ensure that cells</w:t>
      </w:r>
      <w:r w:rsidR="00947AC3" w:rsidRPr="00050C07">
        <w:rPr>
          <w:rFonts w:ascii="Times New Roman" w:eastAsia="DengXian" w:hAnsi="Times New Roman" w:cs="Times New Roman"/>
          <w:kern w:val="0"/>
          <w:sz w:val="24"/>
          <w:szCs w:val="24"/>
        </w:rPr>
        <w:t xml:space="preserve"> ha</w:t>
      </w:r>
      <w:r w:rsidR="00A45D8F" w:rsidRPr="00050C07">
        <w:rPr>
          <w:rFonts w:ascii="Times New Roman" w:eastAsia="DengXian" w:hAnsi="Times New Roman" w:cs="Times New Roman" w:hint="eastAsia"/>
          <w:kern w:val="0"/>
          <w:sz w:val="24"/>
          <w:szCs w:val="24"/>
        </w:rPr>
        <w:t>ve</w:t>
      </w:r>
      <w:r w:rsidR="00947AC3" w:rsidRPr="00050C07">
        <w:rPr>
          <w:rFonts w:ascii="Times New Roman" w:eastAsia="DengXian" w:hAnsi="Times New Roman" w:cs="Times New Roman"/>
          <w:kern w:val="0"/>
          <w:sz w:val="24"/>
          <w:szCs w:val="24"/>
        </w:rPr>
        <w:t xml:space="preserve"> no</w:t>
      </w:r>
      <w:r w:rsidRPr="00050C07">
        <w:rPr>
          <w:rFonts w:ascii="Times New Roman" w:eastAsia="DengXian" w:hAnsi="Times New Roman" w:cs="Times New Roman"/>
          <w:kern w:val="0"/>
          <w:sz w:val="24"/>
          <w:szCs w:val="24"/>
        </w:rPr>
        <w:t xml:space="preserve"> mycoplasma contamination</w:t>
      </w:r>
      <w:r w:rsidRPr="00050C07">
        <w:rPr>
          <w:rFonts w:ascii="Times New Roman" w:eastAsia="DengXian" w:hAnsi="Times New Roman" w:cs="Times New Roman" w:hint="eastAsia"/>
          <w:kern w:val="0"/>
          <w:sz w:val="24"/>
          <w:szCs w:val="24"/>
        </w:rPr>
        <w:t>.</w:t>
      </w:r>
    </w:p>
    <w:p w14:paraId="7105E784" w14:textId="77777777" w:rsidR="005E243D" w:rsidRPr="00050C07" w:rsidRDefault="005E243D" w:rsidP="005E243D">
      <w:pPr>
        <w:spacing w:line="480" w:lineRule="auto"/>
        <w:rPr>
          <w:rFonts w:ascii="Times New Roman" w:eastAsia="DengXian" w:hAnsi="Times New Roman" w:cs="Times New Roman"/>
          <w:kern w:val="0"/>
          <w:sz w:val="24"/>
          <w:szCs w:val="24"/>
        </w:rPr>
      </w:pPr>
    </w:p>
    <w:p w14:paraId="0A8FA7EB" w14:textId="77777777" w:rsidR="005E243D" w:rsidRPr="00050C07" w:rsidRDefault="005E243D" w:rsidP="005E243D">
      <w:pPr>
        <w:spacing w:line="480" w:lineRule="auto"/>
        <w:rPr>
          <w:rFonts w:ascii="Times New Roman" w:eastAsia="DengXian" w:hAnsi="Times New Roman" w:cs="Times New Roman"/>
          <w:kern w:val="0"/>
          <w:sz w:val="24"/>
          <w:szCs w:val="24"/>
        </w:rPr>
      </w:pPr>
      <w:r w:rsidRPr="00050C07">
        <w:rPr>
          <w:rFonts w:ascii="Times New Roman" w:eastAsia="DengXian" w:hAnsi="Times New Roman" w:cs="Times New Roman" w:hint="eastAsia"/>
          <w:kern w:val="0"/>
          <w:sz w:val="24"/>
          <w:szCs w:val="24"/>
        </w:rPr>
        <w:t xml:space="preserve">Generation of the lentiviral </w:t>
      </w:r>
      <w:r w:rsidRPr="00050C07">
        <w:rPr>
          <w:rFonts w:ascii="Times New Roman" w:eastAsia="DengXian" w:hAnsi="Times New Roman" w:cs="Times New Roman"/>
          <w:kern w:val="0"/>
          <w:sz w:val="24"/>
          <w:szCs w:val="24"/>
        </w:rPr>
        <w:t>particles</w:t>
      </w:r>
    </w:p>
    <w:p w14:paraId="4429AAAD" w14:textId="3E2595FA" w:rsidR="005E243D" w:rsidRPr="00050C07" w:rsidRDefault="005E243D" w:rsidP="005E243D">
      <w:pPr>
        <w:spacing w:line="480" w:lineRule="auto"/>
        <w:rPr>
          <w:rFonts w:ascii="Times New Roman" w:eastAsia="DengXian" w:hAnsi="Times New Roman" w:cs="Times New Roman"/>
          <w:kern w:val="0"/>
          <w:sz w:val="24"/>
          <w:szCs w:val="24"/>
        </w:rPr>
      </w:pPr>
      <w:r w:rsidRPr="00050C07">
        <w:rPr>
          <w:rFonts w:ascii="Times New Roman" w:eastAsia="DengXian" w:hAnsi="Times New Roman" w:cs="Times New Roman" w:hint="eastAsia"/>
          <w:kern w:val="0"/>
          <w:sz w:val="24"/>
          <w:szCs w:val="24"/>
        </w:rPr>
        <w:t>The human H3F3A and H3F3B sequences were cloned into the lentivirus expression vector pCDH-</w:t>
      </w:r>
      <w:r w:rsidRPr="00050C07">
        <w:rPr>
          <w:rFonts w:ascii="Times New Roman" w:eastAsia="DengXian" w:hAnsi="Times New Roman" w:cs="Times New Roman"/>
          <w:kern w:val="0"/>
          <w:sz w:val="24"/>
          <w:szCs w:val="24"/>
        </w:rPr>
        <w:t>CMV</w:t>
      </w:r>
      <w:r w:rsidRPr="00050C07">
        <w:rPr>
          <w:rFonts w:ascii="Times New Roman" w:eastAsia="DengXian" w:hAnsi="Times New Roman" w:cs="Times New Roman" w:hint="eastAsia"/>
          <w:kern w:val="0"/>
          <w:sz w:val="24"/>
          <w:szCs w:val="24"/>
        </w:rPr>
        <w:t>-</w:t>
      </w:r>
      <w:r w:rsidRPr="00050C07">
        <w:rPr>
          <w:rFonts w:ascii="Times New Roman" w:eastAsia="DengXian" w:hAnsi="Times New Roman" w:cs="Times New Roman"/>
          <w:kern w:val="0"/>
          <w:sz w:val="24"/>
          <w:szCs w:val="24"/>
        </w:rPr>
        <w:t>MCS</w:t>
      </w:r>
      <w:r w:rsidRPr="00050C07">
        <w:rPr>
          <w:rFonts w:ascii="Times New Roman" w:eastAsia="DengXian" w:hAnsi="Times New Roman" w:cs="Times New Roman" w:hint="eastAsia"/>
          <w:kern w:val="0"/>
          <w:sz w:val="24"/>
          <w:szCs w:val="24"/>
        </w:rPr>
        <w:t>-EF1-Puro. The human KIF11 sequence was cloned into the lentivirus expression vector pSIN-3</w:t>
      </w:r>
      <w:r w:rsidRPr="00050C07">
        <w:rPr>
          <w:rFonts w:ascii="Times New Roman" w:eastAsia="DengXian" w:hAnsi="Times New Roman" w:cs="Times New Roman" w:hint="eastAsia"/>
          <w:kern w:val="0"/>
          <w:sz w:val="24"/>
          <w:szCs w:val="24"/>
        </w:rPr>
        <w:t>×</w:t>
      </w:r>
      <w:r w:rsidRPr="00050C07">
        <w:rPr>
          <w:rFonts w:ascii="Times New Roman" w:eastAsia="DengXian" w:hAnsi="Times New Roman" w:cs="Times New Roman" w:hint="eastAsia"/>
          <w:kern w:val="0"/>
          <w:sz w:val="24"/>
          <w:szCs w:val="24"/>
        </w:rPr>
        <w:t xml:space="preserve">FLAG. The DNA fragments containing various shRNAs were cloned into the lentivirus knockdown vector pLKO.1. </w:t>
      </w:r>
      <w:r w:rsidRPr="00050C07">
        <w:rPr>
          <w:rFonts w:ascii="Times New Roman" w:eastAsia="DengXian" w:hAnsi="Times New Roman" w:cs="Times New Roman"/>
          <w:kern w:val="0"/>
          <w:sz w:val="24"/>
          <w:szCs w:val="24"/>
        </w:rPr>
        <w:t>The DNA oligos and primers are listed in Supplementary Table S1.</w:t>
      </w:r>
      <w:r w:rsidRPr="00050C07">
        <w:rPr>
          <w:rFonts w:ascii="Times New Roman" w:eastAsia="DengXian" w:hAnsi="Times New Roman" w:cs="Times New Roman" w:hint="eastAsia"/>
          <w:kern w:val="0"/>
          <w:sz w:val="24"/>
          <w:szCs w:val="24"/>
        </w:rPr>
        <w:t xml:space="preserve"> The lentivirus functional vector and the packaging plasmids (psPAX2 and pMD2.G)</w:t>
      </w:r>
      <w:r w:rsidR="00D82F90" w:rsidRPr="00050C07">
        <w:rPr>
          <w:rFonts w:ascii="Times New Roman" w:eastAsia="DengXian" w:hAnsi="Times New Roman" w:cs="Times New Roman"/>
          <w:kern w:val="0"/>
          <w:sz w:val="24"/>
          <w:szCs w:val="24"/>
        </w:rPr>
        <w:t xml:space="preserve"> were co-transfected into HEK293T cells</w:t>
      </w:r>
      <w:r w:rsidRPr="00050C07">
        <w:rPr>
          <w:rFonts w:ascii="Times New Roman" w:eastAsia="DengXian" w:hAnsi="Times New Roman" w:cs="Times New Roman" w:hint="eastAsia"/>
          <w:kern w:val="0"/>
          <w:sz w:val="24"/>
          <w:szCs w:val="24"/>
        </w:rPr>
        <w:t xml:space="preserve">, using Lipofectamine 2000 (Invitrogen). </w:t>
      </w:r>
      <w:r w:rsidR="00D82F90" w:rsidRPr="00050C07">
        <w:rPr>
          <w:rFonts w:ascii="Times New Roman" w:eastAsia="DengXian" w:hAnsi="Times New Roman" w:cs="Times New Roman"/>
          <w:kern w:val="0"/>
          <w:sz w:val="24"/>
          <w:szCs w:val="24"/>
        </w:rPr>
        <w:t>48 hours later, t</w:t>
      </w:r>
      <w:r w:rsidR="00D82F90" w:rsidRPr="00050C07">
        <w:rPr>
          <w:rFonts w:ascii="Times New Roman" w:eastAsia="DengXian" w:hAnsi="Times New Roman" w:cs="Times New Roman" w:hint="eastAsia"/>
          <w:kern w:val="0"/>
          <w:sz w:val="24"/>
          <w:szCs w:val="24"/>
        </w:rPr>
        <w:t xml:space="preserve">he </w:t>
      </w:r>
      <w:r w:rsidRPr="00050C07">
        <w:rPr>
          <w:rFonts w:ascii="Times New Roman" w:eastAsia="DengXian" w:hAnsi="Times New Roman" w:cs="Times New Roman" w:hint="eastAsia"/>
          <w:kern w:val="0"/>
          <w:sz w:val="24"/>
          <w:szCs w:val="24"/>
        </w:rPr>
        <w:t xml:space="preserve">virus particles were collected. </w:t>
      </w:r>
      <w:r w:rsidR="00D82F90" w:rsidRPr="00050C07">
        <w:rPr>
          <w:rFonts w:ascii="Times New Roman" w:eastAsia="DengXian" w:hAnsi="Times New Roman" w:cs="Times New Roman"/>
          <w:kern w:val="0"/>
          <w:sz w:val="24"/>
          <w:szCs w:val="24"/>
        </w:rPr>
        <w:t xml:space="preserve">Then, </w:t>
      </w:r>
      <w:r w:rsidRPr="00050C07">
        <w:rPr>
          <w:rFonts w:ascii="Times New Roman" w:eastAsia="DengXian" w:hAnsi="Times New Roman" w:cs="Times New Roman" w:hint="eastAsia"/>
          <w:kern w:val="0"/>
          <w:sz w:val="24"/>
          <w:szCs w:val="24"/>
        </w:rPr>
        <w:t>recombinant lentivirus transducing units</w:t>
      </w:r>
      <w:r w:rsidR="00D82F90" w:rsidRPr="00050C07">
        <w:rPr>
          <w:rFonts w:ascii="Times New Roman" w:eastAsia="DengXian" w:hAnsi="Times New Roman" w:cs="Times New Roman"/>
          <w:kern w:val="0"/>
          <w:sz w:val="24"/>
          <w:szCs w:val="24"/>
        </w:rPr>
        <w:t xml:space="preserve"> were used to infect the indicated cells</w:t>
      </w:r>
      <w:r w:rsidRPr="00050C07">
        <w:rPr>
          <w:rFonts w:ascii="Times New Roman" w:eastAsia="DengXian" w:hAnsi="Times New Roman" w:cs="Times New Roman" w:hint="eastAsia"/>
          <w:kern w:val="0"/>
          <w:sz w:val="24"/>
          <w:szCs w:val="24"/>
        </w:rPr>
        <w:t xml:space="preserve"> using 1</w:t>
      </w:r>
      <w:r w:rsidRPr="00050C07">
        <w:rPr>
          <w:rFonts w:ascii="MS Gothic" w:eastAsia="MS Gothic" w:hAnsi="MS Gothic" w:cs="MS Gothic" w:hint="eastAsia"/>
          <w:kern w:val="0"/>
          <w:sz w:val="24"/>
          <w:szCs w:val="24"/>
        </w:rPr>
        <w:t> </w:t>
      </w:r>
      <w:r w:rsidRPr="00050C07">
        <w:rPr>
          <w:rFonts w:ascii="Times New Roman" w:eastAsia="DengXian" w:hAnsi="Times New Roman" w:cs="Times New Roman" w:hint="eastAsia"/>
          <w:kern w:val="0"/>
          <w:sz w:val="24"/>
          <w:szCs w:val="24"/>
        </w:rPr>
        <w:t>μ</w:t>
      </w:r>
      <w:r w:rsidRPr="00050C07">
        <w:rPr>
          <w:rFonts w:ascii="Times New Roman" w:eastAsia="DengXian" w:hAnsi="Times New Roman" w:cs="Times New Roman" w:hint="eastAsia"/>
          <w:kern w:val="0"/>
          <w:sz w:val="24"/>
          <w:szCs w:val="24"/>
        </w:rPr>
        <w:t>g/ml polybrene (Sigma-Aldrich). 48 h</w:t>
      </w:r>
      <w:r w:rsidRPr="00050C07">
        <w:rPr>
          <w:rFonts w:ascii="Times New Roman" w:eastAsia="DengXian" w:hAnsi="Times New Roman" w:cs="Times New Roman"/>
          <w:kern w:val="0"/>
          <w:sz w:val="24"/>
          <w:szCs w:val="24"/>
        </w:rPr>
        <w:t>ours</w:t>
      </w:r>
      <w:r w:rsidRPr="00050C07">
        <w:rPr>
          <w:rFonts w:ascii="Times New Roman" w:eastAsia="DengXian" w:hAnsi="Times New Roman" w:cs="Times New Roman" w:hint="eastAsia"/>
          <w:kern w:val="0"/>
          <w:sz w:val="24"/>
          <w:szCs w:val="24"/>
        </w:rPr>
        <w:t xml:space="preserve"> after </w:t>
      </w:r>
      <w:r w:rsidRPr="00050C07">
        <w:rPr>
          <w:rFonts w:ascii="Times New Roman" w:eastAsia="DengXian" w:hAnsi="Times New Roman" w:cs="Times New Roman" w:hint="eastAsia"/>
          <w:kern w:val="0"/>
          <w:sz w:val="24"/>
          <w:szCs w:val="24"/>
        </w:rPr>
        <w:lastRenderedPageBreak/>
        <w:t>infection</w:t>
      </w:r>
      <w:r w:rsidRPr="00050C07">
        <w:rPr>
          <w:rFonts w:ascii="Times New Roman" w:eastAsia="DengXian" w:hAnsi="Times New Roman" w:cs="Times New Roman"/>
          <w:kern w:val="0"/>
          <w:sz w:val="24"/>
          <w:szCs w:val="24"/>
        </w:rPr>
        <w:t>,</w:t>
      </w:r>
      <w:r w:rsidRPr="00050C07">
        <w:rPr>
          <w:rFonts w:ascii="Times New Roman" w:eastAsia="DengXian" w:hAnsi="Times New Roman" w:cs="Times New Roman" w:hint="eastAsia"/>
          <w:kern w:val="0"/>
          <w:sz w:val="24"/>
          <w:szCs w:val="24"/>
        </w:rPr>
        <w:t xml:space="preserve"> </w:t>
      </w:r>
      <w:r w:rsidR="00D82F90" w:rsidRPr="00050C07">
        <w:rPr>
          <w:rFonts w:ascii="Times New Roman" w:eastAsia="DengXian" w:hAnsi="Times New Roman" w:cs="Times New Roman"/>
          <w:kern w:val="0"/>
          <w:sz w:val="24"/>
          <w:szCs w:val="24"/>
        </w:rPr>
        <w:t xml:space="preserve">puromycin (25 μg/mL) </w:t>
      </w:r>
      <w:r w:rsidR="003705AF" w:rsidRPr="00050C07">
        <w:rPr>
          <w:rFonts w:ascii="Times New Roman" w:eastAsia="DengXian" w:hAnsi="Times New Roman" w:cs="Times New Roman"/>
          <w:kern w:val="0"/>
          <w:sz w:val="24"/>
          <w:szCs w:val="24"/>
        </w:rPr>
        <w:t xml:space="preserve">was </w:t>
      </w:r>
      <w:r w:rsidR="00D82F90" w:rsidRPr="00050C07">
        <w:rPr>
          <w:rFonts w:ascii="Times New Roman" w:eastAsia="DengXian" w:hAnsi="Times New Roman" w:cs="Times New Roman"/>
          <w:kern w:val="0"/>
          <w:sz w:val="24"/>
          <w:szCs w:val="24"/>
        </w:rPr>
        <w:t>added to</w:t>
      </w:r>
      <w:r w:rsidRPr="00050C07">
        <w:rPr>
          <w:rFonts w:ascii="Times New Roman" w:eastAsia="DengXian" w:hAnsi="Times New Roman" w:cs="Times New Roman"/>
          <w:kern w:val="0"/>
          <w:sz w:val="24"/>
          <w:szCs w:val="24"/>
        </w:rPr>
        <w:t xml:space="preserve"> selected </w:t>
      </w:r>
      <w:r w:rsidR="00D82F90" w:rsidRPr="00050C07">
        <w:rPr>
          <w:rFonts w:ascii="Times New Roman" w:eastAsia="DengXian" w:hAnsi="Times New Roman" w:cs="Times New Roman"/>
          <w:kern w:val="0"/>
          <w:sz w:val="24"/>
          <w:szCs w:val="24"/>
        </w:rPr>
        <w:t>positive cells</w:t>
      </w:r>
      <w:r w:rsidRPr="00050C07">
        <w:rPr>
          <w:rFonts w:ascii="Times New Roman" w:eastAsia="DengXian" w:hAnsi="Times New Roman" w:cs="Times New Roman"/>
          <w:kern w:val="0"/>
          <w:sz w:val="24"/>
          <w:szCs w:val="24"/>
        </w:rPr>
        <w:t>.</w:t>
      </w:r>
    </w:p>
    <w:p w14:paraId="33DBD471" w14:textId="77777777" w:rsidR="005E243D" w:rsidRPr="00050C07" w:rsidRDefault="005E243D" w:rsidP="005E243D">
      <w:pPr>
        <w:widowControl/>
        <w:spacing w:line="480" w:lineRule="auto"/>
        <w:rPr>
          <w:rFonts w:ascii="Times New Roman" w:eastAsia="DengXian" w:hAnsi="Times New Roman" w:cs="Times New Roman"/>
          <w:kern w:val="0"/>
          <w:sz w:val="24"/>
          <w:szCs w:val="24"/>
        </w:rPr>
      </w:pPr>
    </w:p>
    <w:p w14:paraId="2C469D09" w14:textId="77777777" w:rsidR="00E57066" w:rsidRPr="00050C07" w:rsidRDefault="00E57066" w:rsidP="00E57066">
      <w:pPr>
        <w:widowControl/>
        <w:spacing w:line="480" w:lineRule="auto"/>
        <w:rPr>
          <w:rFonts w:ascii="Times New Roman" w:hAnsi="Times New Roman" w:cs="Times New Roman"/>
          <w:sz w:val="24"/>
          <w:szCs w:val="24"/>
        </w:rPr>
      </w:pPr>
      <w:r w:rsidRPr="00050C07">
        <w:rPr>
          <w:rFonts w:ascii="Times New Roman" w:hAnsi="Times New Roman" w:cs="Times New Roman"/>
          <w:sz w:val="24"/>
          <w:szCs w:val="24"/>
        </w:rPr>
        <w:t>Colony formation assay</w:t>
      </w:r>
    </w:p>
    <w:p w14:paraId="24E00151" w14:textId="75D2CE5B" w:rsidR="00E57066" w:rsidRPr="00050C07" w:rsidRDefault="00E57066" w:rsidP="005E243D">
      <w:pPr>
        <w:widowControl/>
        <w:spacing w:line="480" w:lineRule="auto"/>
        <w:rPr>
          <w:rFonts w:ascii="Times New Roman" w:eastAsia="DengXian" w:hAnsi="Times New Roman" w:cs="Times New Roman"/>
          <w:kern w:val="0"/>
          <w:sz w:val="24"/>
          <w:szCs w:val="24"/>
        </w:rPr>
      </w:pPr>
      <w:r w:rsidRPr="00050C07">
        <w:rPr>
          <w:rFonts w:ascii="Times New Roman" w:eastAsia="DengXian" w:hAnsi="Times New Roman" w:cs="Times New Roman"/>
          <w:kern w:val="0"/>
          <w:sz w:val="24"/>
          <w:szCs w:val="24"/>
        </w:rPr>
        <w:t>Indicated cells (2 × 10</w:t>
      </w:r>
      <w:r w:rsidRPr="00050C07">
        <w:rPr>
          <w:rFonts w:ascii="Times New Roman" w:eastAsia="DengXian" w:hAnsi="Times New Roman" w:cs="Times New Roman"/>
          <w:kern w:val="0"/>
          <w:sz w:val="24"/>
          <w:szCs w:val="24"/>
          <w:vertAlign w:val="superscript"/>
        </w:rPr>
        <w:t>3</w:t>
      </w:r>
      <w:r w:rsidRPr="00050C07">
        <w:rPr>
          <w:rFonts w:ascii="Times New Roman" w:eastAsia="DengXian" w:hAnsi="Times New Roman" w:cs="Times New Roman"/>
          <w:kern w:val="0"/>
          <w:sz w:val="24"/>
          <w:szCs w:val="24"/>
        </w:rPr>
        <w:t>) were cultured in twelve-well plate</w:t>
      </w:r>
      <w:r w:rsidR="00A13707" w:rsidRPr="00050C07">
        <w:rPr>
          <w:rFonts w:ascii="Times New Roman" w:eastAsia="DengXian" w:hAnsi="Times New Roman" w:cs="Times New Roman"/>
          <w:kern w:val="0"/>
          <w:sz w:val="24"/>
          <w:szCs w:val="24"/>
        </w:rPr>
        <w:t>s</w:t>
      </w:r>
      <w:r w:rsidRPr="00050C07">
        <w:rPr>
          <w:rFonts w:ascii="Times New Roman" w:eastAsia="DengXian" w:hAnsi="Times New Roman" w:cs="Times New Roman"/>
          <w:kern w:val="0"/>
          <w:sz w:val="24"/>
          <w:szCs w:val="24"/>
        </w:rPr>
        <w:t>. Fourteen days later, cells were fixed with 4% paraformaldehyde</w:t>
      </w:r>
      <w:r w:rsidR="00A13707" w:rsidRPr="00050C07">
        <w:rPr>
          <w:rFonts w:ascii="Times New Roman" w:eastAsia="DengXian" w:hAnsi="Times New Roman" w:cs="Times New Roman"/>
          <w:kern w:val="0"/>
          <w:sz w:val="24"/>
          <w:szCs w:val="24"/>
        </w:rPr>
        <w:t>, and then</w:t>
      </w:r>
      <w:r w:rsidRPr="00050C07">
        <w:rPr>
          <w:rFonts w:ascii="Times New Roman" w:eastAsia="DengXian" w:hAnsi="Times New Roman" w:cs="Times New Roman"/>
          <w:kern w:val="0"/>
          <w:sz w:val="24"/>
          <w:szCs w:val="24"/>
        </w:rPr>
        <w:t xml:space="preserve"> stained with crystal violet for 1h, following by washing with PBS. The cell colonies were photographed, counted and shown in column graph as the mean ± SD.</w:t>
      </w:r>
    </w:p>
    <w:p w14:paraId="173269C5" w14:textId="77777777" w:rsidR="005E243D" w:rsidRPr="00050C07" w:rsidRDefault="005E243D" w:rsidP="005E243D">
      <w:pPr>
        <w:spacing w:line="480" w:lineRule="auto"/>
        <w:rPr>
          <w:rFonts w:ascii="Times New Roman" w:eastAsia="DengXian" w:hAnsi="Times New Roman" w:cs="Times New Roman"/>
          <w:kern w:val="0"/>
          <w:sz w:val="24"/>
          <w:szCs w:val="24"/>
        </w:rPr>
      </w:pPr>
    </w:p>
    <w:p w14:paraId="04106384" w14:textId="77777777" w:rsidR="005E243D" w:rsidRPr="00050C07" w:rsidRDefault="005E243D" w:rsidP="005E243D">
      <w:pPr>
        <w:spacing w:line="480" w:lineRule="auto"/>
        <w:rPr>
          <w:rFonts w:ascii="Times New Roman" w:eastAsia="DengXian" w:hAnsi="Times New Roman" w:cs="Times New Roman"/>
          <w:kern w:val="0"/>
          <w:sz w:val="24"/>
          <w:szCs w:val="24"/>
        </w:rPr>
      </w:pPr>
      <w:r w:rsidRPr="00050C07">
        <w:rPr>
          <w:rFonts w:ascii="Times New Roman" w:eastAsia="DengXian" w:hAnsi="Times New Roman" w:cs="Times New Roman" w:hint="eastAsia"/>
          <w:kern w:val="0"/>
          <w:sz w:val="24"/>
          <w:szCs w:val="24"/>
        </w:rPr>
        <w:t xml:space="preserve">Real-time </w:t>
      </w:r>
      <w:r w:rsidRPr="00050C07">
        <w:rPr>
          <w:rFonts w:ascii="Times New Roman" w:eastAsia="DengXian" w:hAnsi="Times New Roman" w:cs="Times New Roman"/>
          <w:kern w:val="0"/>
          <w:sz w:val="24"/>
          <w:szCs w:val="24"/>
        </w:rPr>
        <w:t>q</w:t>
      </w:r>
      <w:r w:rsidRPr="00050C07">
        <w:rPr>
          <w:rFonts w:ascii="Times New Roman" w:eastAsia="DengXian" w:hAnsi="Times New Roman" w:cs="Times New Roman" w:hint="eastAsia"/>
          <w:kern w:val="0"/>
          <w:sz w:val="24"/>
          <w:szCs w:val="24"/>
        </w:rPr>
        <w:t>PCR</w:t>
      </w:r>
    </w:p>
    <w:p w14:paraId="03C6743B" w14:textId="4553EDE7" w:rsidR="005E243D" w:rsidRPr="00050C07" w:rsidRDefault="005E243D" w:rsidP="005E243D">
      <w:pPr>
        <w:spacing w:line="480" w:lineRule="auto"/>
        <w:rPr>
          <w:rFonts w:ascii="Times New Roman" w:eastAsia="DengXian" w:hAnsi="Times New Roman" w:cs="Times New Roman"/>
          <w:kern w:val="0"/>
          <w:sz w:val="24"/>
          <w:szCs w:val="24"/>
        </w:rPr>
      </w:pPr>
      <w:r w:rsidRPr="00050C07">
        <w:rPr>
          <w:rFonts w:ascii="Times New Roman" w:eastAsia="DengXian" w:hAnsi="Times New Roman" w:cs="Times New Roman" w:hint="eastAsia"/>
          <w:kern w:val="0"/>
          <w:sz w:val="24"/>
          <w:szCs w:val="24"/>
        </w:rPr>
        <w:t>SYBR Green real-time PCR analysis</w:t>
      </w:r>
      <w:r w:rsidR="003A7A8B" w:rsidRPr="00050C07">
        <w:rPr>
          <w:rFonts w:ascii="Times New Roman" w:eastAsia="DengXian" w:hAnsi="Times New Roman" w:cs="Times New Roman"/>
          <w:kern w:val="0"/>
          <w:sz w:val="24"/>
          <w:szCs w:val="24"/>
        </w:rPr>
        <w:t xml:space="preserve"> kit</w:t>
      </w:r>
      <w:r w:rsidRPr="00050C07">
        <w:rPr>
          <w:rFonts w:ascii="Times New Roman" w:eastAsia="DengXian" w:hAnsi="Times New Roman" w:cs="Times New Roman" w:hint="eastAsia"/>
          <w:kern w:val="0"/>
          <w:sz w:val="24"/>
          <w:szCs w:val="24"/>
        </w:rPr>
        <w:t xml:space="preserve"> (Takara) </w:t>
      </w:r>
      <w:r w:rsidR="003A7A8B" w:rsidRPr="00050C07">
        <w:rPr>
          <w:rFonts w:ascii="Times New Roman" w:eastAsia="DengXian" w:hAnsi="Times New Roman" w:cs="Times New Roman"/>
          <w:kern w:val="0"/>
          <w:sz w:val="24"/>
          <w:szCs w:val="24"/>
        </w:rPr>
        <w:t xml:space="preserve">was used for qPCR. Specific primers were listed in </w:t>
      </w:r>
      <w:r w:rsidRPr="00050C07">
        <w:rPr>
          <w:rFonts w:ascii="Times New Roman" w:eastAsia="DengXian" w:hAnsi="Times New Roman" w:cs="Times New Roman"/>
          <w:kern w:val="0"/>
          <w:sz w:val="24"/>
          <w:szCs w:val="24"/>
        </w:rPr>
        <w:t>Supplementary Table S1.</w:t>
      </w:r>
      <w:r w:rsidRPr="00050C07">
        <w:rPr>
          <w:rFonts w:ascii="Times New Roman" w:eastAsia="DengXian" w:hAnsi="Times New Roman" w:cs="Times New Roman" w:hint="eastAsia"/>
          <w:kern w:val="0"/>
          <w:sz w:val="24"/>
          <w:szCs w:val="24"/>
        </w:rPr>
        <w:t xml:space="preserve"> </w:t>
      </w:r>
      <w:r w:rsidRPr="00050C07">
        <w:rPr>
          <w:rFonts w:ascii="Times New Roman" w:eastAsia="DengXian" w:hAnsi="Times New Roman" w:cs="Times New Roman"/>
          <w:kern w:val="0"/>
          <w:sz w:val="24"/>
          <w:szCs w:val="24"/>
        </w:rPr>
        <w:t>The recorded</w:t>
      </w:r>
      <w:r w:rsidRPr="00050C07">
        <w:rPr>
          <w:rFonts w:ascii="Times New Roman" w:eastAsia="DengXian" w:hAnsi="Times New Roman" w:cs="Times New Roman" w:hint="eastAsia"/>
          <w:kern w:val="0"/>
          <w:sz w:val="24"/>
          <w:szCs w:val="24"/>
        </w:rPr>
        <w:t xml:space="preserve"> cycle threshold (Ct) </w:t>
      </w:r>
      <w:r w:rsidRPr="00050C07">
        <w:rPr>
          <w:rFonts w:ascii="Times New Roman" w:eastAsia="DengXian" w:hAnsi="Times New Roman" w:cs="Times New Roman"/>
          <w:kern w:val="0"/>
          <w:sz w:val="24"/>
          <w:szCs w:val="24"/>
        </w:rPr>
        <w:t>was</w:t>
      </w:r>
      <w:r w:rsidRPr="00050C07">
        <w:rPr>
          <w:rFonts w:ascii="Times New Roman" w:eastAsia="DengXian" w:hAnsi="Times New Roman" w:cs="Times New Roman" w:hint="eastAsia"/>
          <w:kern w:val="0"/>
          <w:sz w:val="24"/>
          <w:szCs w:val="24"/>
        </w:rPr>
        <w:t xml:space="preserve"> normalized against an internal control (</w:t>
      </w:r>
      <w:bookmarkStart w:id="2" w:name="_Hlk129431483"/>
      <w:r w:rsidRPr="00050C07">
        <w:rPr>
          <w:rFonts w:ascii="Times New Roman" w:eastAsia="DengXian" w:hAnsi="Times New Roman" w:cs="Times New Roman"/>
          <w:kern w:val="0"/>
          <w:sz w:val="24"/>
          <w:szCs w:val="24"/>
        </w:rPr>
        <w:t>β</w:t>
      </w:r>
      <w:r w:rsidRPr="00050C07">
        <w:rPr>
          <w:rFonts w:ascii="Times New Roman" w:eastAsia="DengXian" w:hAnsi="Times New Roman" w:cs="Times New Roman" w:hint="eastAsia"/>
          <w:kern w:val="0"/>
          <w:sz w:val="24"/>
          <w:szCs w:val="24"/>
        </w:rPr>
        <w:t>-</w:t>
      </w:r>
      <w:r w:rsidRPr="00050C07">
        <w:rPr>
          <w:rFonts w:ascii="Times New Roman" w:eastAsia="DengXian" w:hAnsi="Times New Roman" w:cs="Times New Roman"/>
          <w:kern w:val="0"/>
          <w:sz w:val="24"/>
          <w:szCs w:val="24"/>
        </w:rPr>
        <w:t>action</w:t>
      </w:r>
      <w:bookmarkEnd w:id="2"/>
      <w:r w:rsidRPr="00050C07">
        <w:rPr>
          <w:rFonts w:ascii="Times New Roman" w:eastAsia="DengXian" w:hAnsi="Times New Roman" w:cs="Times New Roman" w:hint="eastAsia"/>
          <w:kern w:val="0"/>
          <w:sz w:val="24"/>
          <w:szCs w:val="24"/>
        </w:rPr>
        <w:t>).</w:t>
      </w:r>
    </w:p>
    <w:p w14:paraId="6F65B487" w14:textId="77777777" w:rsidR="005E243D" w:rsidRPr="00050C07" w:rsidRDefault="005E243D" w:rsidP="005E243D">
      <w:pPr>
        <w:spacing w:line="480" w:lineRule="auto"/>
        <w:rPr>
          <w:rFonts w:ascii="Times New Roman" w:eastAsia="DengXian" w:hAnsi="Times New Roman" w:cs="Times New Roman"/>
          <w:kern w:val="0"/>
          <w:sz w:val="24"/>
          <w:szCs w:val="24"/>
        </w:rPr>
      </w:pPr>
    </w:p>
    <w:p w14:paraId="2BCB889E" w14:textId="77777777" w:rsidR="005E243D" w:rsidRPr="00050C07" w:rsidRDefault="005E243D" w:rsidP="005E243D">
      <w:pPr>
        <w:spacing w:line="480" w:lineRule="auto"/>
        <w:rPr>
          <w:rFonts w:ascii="Times New Roman" w:eastAsia="DengXian" w:hAnsi="Times New Roman" w:cs="Times New Roman"/>
          <w:kern w:val="0"/>
          <w:sz w:val="24"/>
          <w:szCs w:val="24"/>
        </w:rPr>
      </w:pPr>
      <w:bookmarkStart w:id="3" w:name="_Hlk129432090"/>
      <w:r w:rsidRPr="00050C07">
        <w:rPr>
          <w:rFonts w:ascii="Times New Roman" w:eastAsia="DengXian" w:hAnsi="Times New Roman" w:cs="Times New Roman" w:hint="eastAsia"/>
          <w:kern w:val="0"/>
          <w:sz w:val="24"/>
          <w:szCs w:val="24"/>
        </w:rPr>
        <w:t>Western blot</w:t>
      </w:r>
    </w:p>
    <w:bookmarkEnd w:id="3"/>
    <w:p w14:paraId="3A44ECB1" w14:textId="7FCD9FCE" w:rsidR="005E243D" w:rsidRPr="00050C07" w:rsidRDefault="005E243D" w:rsidP="005E243D">
      <w:pPr>
        <w:spacing w:line="480" w:lineRule="auto"/>
        <w:rPr>
          <w:rFonts w:ascii="Times New Roman" w:eastAsia="DengXian" w:hAnsi="Times New Roman" w:cs="Times New Roman"/>
          <w:kern w:val="0"/>
          <w:sz w:val="24"/>
          <w:szCs w:val="24"/>
        </w:rPr>
      </w:pPr>
      <w:r w:rsidRPr="00050C07">
        <w:rPr>
          <w:rFonts w:ascii="Times New Roman" w:eastAsia="DengXian" w:hAnsi="Times New Roman" w:cs="Times New Roman" w:hint="eastAsia"/>
          <w:kern w:val="0"/>
          <w:sz w:val="24"/>
          <w:szCs w:val="24"/>
        </w:rPr>
        <w:t>Cells were cultured and treated as indicated. Total protein was extracted with RIPA lysis buffer (Beyotime), and normalized using Lowry Protein Assay Kit (</w:t>
      </w:r>
      <w:r w:rsidRPr="00050C07">
        <w:rPr>
          <w:rFonts w:ascii="Times New Roman" w:eastAsia="DengXian" w:hAnsi="Times New Roman" w:cs="Times New Roman"/>
          <w:kern w:val="0"/>
          <w:sz w:val="24"/>
          <w:szCs w:val="24"/>
        </w:rPr>
        <w:t>Solar</w:t>
      </w:r>
      <w:r w:rsidRPr="00050C07">
        <w:rPr>
          <w:rFonts w:ascii="Times New Roman" w:eastAsia="DengXian" w:hAnsi="Times New Roman" w:cs="Times New Roman" w:hint="eastAsia"/>
          <w:kern w:val="0"/>
          <w:sz w:val="24"/>
          <w:szCs w:val="24"/>
        </w:rPr>
        <w:t>).</w:t>
      </w:r>
      <w:r w:rsidRPr="00050C07">
        <w:rPr>
          <w:rFonts w:ascii="Times New Roman" w:eastAsia="DengXian" w:hAnsi="Times New Roman" w:cs="Times New Roman"/>
          <w:kern w:val="0"/>
          <w:sz w:val="24"/>
          <w:szCs w:val="24"/>
        </w:rPr>
        <w:t xml:space="preserve"> </w:t>
      </w:r>
      <w:r w:rsidR="00E06976" w:rsidRPr="00050C07">
        <w:rPr>
          <w:rFonts w:ascii="Times New Roman" w:eastAsia="DengXian" w:hAnsi="Times New Roman" w:cs="Times New Roman"/>
          <w:kern w:val="0"/>
          <w:sz w:val="24"/>
          <w:szCs w:val="24"/>
        </w:rPr>
        <w:t>P</w:t>
      </w:r>
      <w:r w:rsidRPr="00050C07">
        <w:rPr>
          <w:rFonts w:ascii="Times New Roman" w:eastAsia="DengXian" w:hAnsi="Times New Roman" w:cs="Times New Roman"/>
          <w:kern w:val="0"/>
          <w:sz w:val="24"/>
          <w:szCs w:val="24"/>
        </w:rPr>
        <w:t xml:space="preserve">rimary </w:t>
      </w:r>
      <w:r w:rsidRPr="00050C07">
        <w:rPr>
          <w:rFonts w:ascii="Times New Roman" w:eastAsia="DengXian" w:hAnsi="Times New Roman" w:cs="Times New Roman" w:hint="eastAsia"/>
          <w:kern w:val="0"/>
          <w:sz w:val="24"/>
          <w:szCs w:val="24"/>
        </w:rPr>
        <w:t xml:space="preserve">antibodies: </w:t>
      </w:r>
      <w:r w:rsidRPr="00050C07">
        <w:rPr>
          <w:rFonts w:ascii="Times New Roman" w:eastAsia="DengXian" w:hAnsi="Times New Roman" w:cs="Times New Roman" w:hint="eastAsia"/>
          <w:kern w:val="0"/>
          <w:sz w:val="24"/>
          <w:szCs w:val="24"/>
        </w:rPr>
        <w:t>β</w:t>
      </w:r>
      <w:r w:rsidRPr="00050C07">
        <w:rPr>
          <w:rFonts w:ascii="Times New Roman" w:eastAsia="DengXian" w:hAnsi="Times New Roman" w:cs="Times New Roman"/>
          <w:kern w:val="0"/>
          <w:sz w:val="24"/>
          <w:szCs w:val="24"/>
        </w:rPr>
        <w:t xml:space="preserve">-actin </w:t>
      </w:r>
      <w:bookmarkStart w:id="4" w:name="_Hlk129431567"/>
      <w:r w:rsidRPr="00050C07">
        <w:rPr>
          <w:rFonts w:ascii="Times New Roman" w:eastAsia="DengXian" w:hAnsi="Times New Roman" w:cs="Times New Roman"/>
          <w:kern w:val="0"/>
          <w:sz w:val="24"/>
          <w:szCs w:val="24"/>
        </w:rPr>
        <w:t>(Proteintech</w:t>
      </w:r>
      <w:r w:rsidRPr="00050C07">
        <w:rPr>
          <w:rFonts w:ascii="Times New Roman" w:eastAsia="DengXian" w:hAnsi="Times New Roman" w:cs="Times New Roman" w:hint="eastAsia"/>
          <w:kern w:val="0"/>
          <w:sz w:val="24"/>
          <w:szCs w:val="24"/>
        </w:rPr>
        <w:t>,</w:t>
      </w:r>
      <w:r w:rsidRPr="00050C07">
        <w:rPr>
          <w:rFonts w:ascii="Times New Roman" w:eastAsia="DengXian" w:hAnsi="Times New Roman" w:cs="Times New Roman"/>
          <w:kern w:val="0"/>
          <w:sz w:val="24"/>
          <w:szCs w:val="24"/>
        </w:rPr>
        <w:t xml:space="preserve"> </w:t>
      </w:r>
      <w:bookmarkStart w:id="5" w:name="_Hlk129431663"/>
      <w:r w:rsidRPr="00050C07">
        <w:rPr>
          <w:rFonts w:ascii="Times New Roman" w:eastAsia="DengXian" w:hAnsi="Times New Roman" w:cs="Times New Roman"/>
          <w:kern w:val="0"/>
          <w:sz w:val="24"/>
          <w:szCs w:val="24"/>
        </w:rPr>
        <w:t>81115-1-RR</w:t>
      </w:r>
      <w:bookmarkEnd w:id="5"/>
      <w:r w:rsidRPr="00050C07">
        <w:rPr>
          <w:rFonts w:ascii="Times New Roman" w:eastAsia="DengXian" w:hAnsi="Times New Roman" w:cs="Times New Roman" w:hint="eastAsia"/>
          <w:kern w:val="0"/>
          <w:sz w:val="24"/>
          <w:szCs w:val="24"/>
        </w:rPr>
        <w:t>,</w:t>
      </w:r>
      <w:r w:rsidRPr="00050C07">
        <w:rPr>
          <w:rFonts w:ascii="Times New Roman" w:eastAsia="DengXian" w:hAnsi="Times New Roman" w:cs="Times New Roman"/>
          <w:kern w:val="0"/>
          <w:sz w:val="24"/>
          <w:szCs w:val="24"/>
        </w:rPr>
        <w:t xml:space="preserve"> 1:10000)</w:t>
      </w:r>
      <w:bookmarkEnd w:id="4"/>
      <w:r w:rsidRPr="00050C07">
        <w:rPr>
          <w:rFonts w:ascii="Times New Roman" w:eastAsia="DengXian" w:hAnsi="Times New Roman" w:cs="Times New Roman" w:hint="eastAsia"/>
          <w:kern w:val="0"/>
          <w:sz w:val="24"/>
          <w:szCs w:val="24"/>
        </w:rPr>
        <w:t>, H3.3</w:t>
      </w:r>
      <w:r w:rsidRPr="00050C07">
        <w:rPr>
          <w:rFonts w:ascii="Times New Roman" w:eastAsia="DengXian" w:hAnsi="Times New Roman" w:cs="Times New Roman"/>
          <w:kern w:val="0"/>
          <w:sz w:val="24"/>
          <w:szCs w:val="24"/>
        </w:rPr>
        <w:t xml:space="preserve"> (Proteintech,</w:t>
      </w:r>
      <w:r w:rsidRPr="00050C07">
        <w:t xml:space="preserve"> </w:t>
      </w:r>
      <w:r w:rsidRPr="00050C07">
        <w:rPr>
          <w:rFonts w:ascii="Times New Roman" w:eastAsia="DengXian" w:hAnsi="Times New Roman" w:cs="Times New Roman"/>
          <w:kern w:val="0"/>
          <w:sz w:val="24"/>
          <w:szCs w:val="24"/>
        </w:rPr>
        <w:t>13754-1-AP</w:t>
      </w:r>
      <w:r w:rsidRPr="00050C07">
        <w:rPr>
          <w:rFonts w:ascii="Times New Roman" w:eastAsia="DengXian" w:hAnsi="Times New Roman" w:cs="Times New Roman" w:hint="eastAsia"/>
          <w:kern w:val="0"/>
          <w:sz w:val="24"/>
          <w:szCs w:val="24"/>
        </w:rPr>
        <w:t>,</w:t>
      </w:r>
      <w:r w:rsidRPr="00050C07">
        <w:rPr>
          <w:rFonts w:ascii="Times New Roman" w:eastAsia="DengXian" w:hAnsi="Times New Roman" w:cs="Times New Roman"/>
          <w:kern w:val="0"/>
          <w:sz w:val="24"/>
          <w:szCs w:val="24"/>
        </w:rPr>
        <w:t xml:space="preserve"> 1:1000)</w:t>
      </w:r>
      <w:r w:rsidRPr="00050C07">
        <w:rPr>
          <w:rFonts w:ascii="Times New Roman" w:eastAsia="DengXian" w:hAnsi="Times New Roman" w:cs="Times New Roman" w:hint="eastAsia"/>
          <w:kern w:val="0"/>
          <w:sz w:val="24"/>
          <w:szCs w:val="24"/>
        </w:rPr>
        <w:t>, KIF11</w:t>
      </w:r>
      <w:r w:rsidRPr="00050C07">
        <w:rPr>
          <w:rFonts w:ascii="Times New Roman" w:eastAsia="DengXian" w:hAnsi="Times New Roman" w:cs="Times New Roman"/>
          <w:kern w:val="0"/>
          <w:sz w:val="24"/>
          <w:szCs w:val="24"/>
        </w:rPr>
        <w:t xml:space="preserve"> for human (Proteintech, 23333-1-AP, 1:1000)</w:t>
      </w:r>
      <w:r w:rsidRPr="00050C07">
        <w:rPr>
          <w:rFonts w:ascii="Times New Roman" w:eastAsia="DengXian" w:hAnsi="Times New Roman" w:cs="Times New Roman" w:hint="eastAsia"/>
          <w:kern w:val="0"/>
          <w:sz w:val="24"/>
          <w:szCs w:val="24"/>
        </w:rPr>
        <w:t xml:space="preserve"> </w:t>
      </w:r>
      <w:r w:rsidRPr="00050C07">
        <w:rPr>
          <w:rFonts w:ascii="Times New Roman" w:eastAsia="DengXian" w:hAnsi="Times New Roman" w:cs="Times New Roman"/>
          <w:kern w:val="0"/>
          <w:sz w:val="24"/>
          <w:szCs w:val="24"/>
        </w:rPr>
        <w:t>, WNT6 (Proteintech, 24201-1-AP, 1:1000), HSP90 (</w:t>
      </w:r>
      <w:bookmarkStart w:id="6" w:name="_Hlk129431543"/>
      <w:r w:rsidRPr="00050C07">
        <w:rPr>
          <w:rFonts w:ascii="Times New Roman" w:eastAsia="DengXian" w:hAnsi="Times New Roman" w:cs="Times New Roman"/>
          <w:kern w:val="0"/>
          <w:sz w:val="24"/>
          <w:szCs w:val="24"/>
        </w:rPr>
        <w:t>Proteintech</w:t>
      </w:r>
      <w:bookmarkEnd w:id="6"/>
      <w:r w:rsidRPr="00050C07">
        <w:rPr>
          <w:rFonts w:ascii="Times New Roman" w:eastAsia="DengXian" w:hAnsi="Times New Roman" w:cs="Times New Roman"/>
          <w:kern w:val="0"/>
          <w:sz w:val="24"/>
          <w:szCs w:val="24"/>
        </w:rPr>
        <w:t xml:space="preserve">, 13171-1-AP, 1:2000), </w:t>
      </w:r>
      <w:r w:rsidRPr="00050C07">
        <w:rPr>
          <w:rFonts w:ascii="Times New Roman" w:eastAsia="DengXian" w:hAnsi="Times New Roman" w:cs="Times New Roman" w:hint="eastAsia"/>
          <w:kern w:val="0"/>
          <w:sz w:val="24"/>
          <w:szCs w:val="24"/>
        </w:rPr>
        <w:t>Ki67</w:t>
      </w:r>
      <w:r w:rsidRPr="00050C07">
        <w:rPr>
          <w:rFonts w:ascii="Times New Roman" w:eastAsia="DengXian" w:hAnsi="Times New Roman" w:cs="Times New Roman"/>
          <w:kern w:val="0"/>
          <w:sz w:val="24"/>
          <w:szCs w:val="24"/>
        </w:rPr>
        <w:t xml:space="preserve"> (Proteintech, 27309-1-AP, 1:2000), WNT7B (Abclonal, A17004, 1:1000), NONO (Abclonal, A5282, 1:1000), WNT8B (R&amp;D System, AF3367, 1:1000)</w:t>
      </w:r>
      <w:r w:rsidRPr="00050C07">
        <w:rPr>
          <w:rFonts w:ascii="Times New Roman" w:eastAsia="DengXian" w:hAnsi="Times New Roman" w:cs="Times New Roman" w:hint="eastAsia"/>
          <w:kern w:val="0"/>
          <w:sz w:val="24"/>
          <w:szCs w:val="24"/>
        </w:rPr>
        <w:t>,</w:t>
      </w:r>
      <w:r w:rsidRPr="00050C07">
        <w:rPr>
          <w:rFonts w:ascii="Times New Roman" w:eastAsia="DengXian" w:hAnsi="Times New Roman" w:cs="Times New Roman"/>
          <w:kern w:val="0"/>
          <w:sz w:val="24"/>
          <w:szCs w:val="24"/>
        </w:rPr>
        <w:t xml:space="preserve"> Histone </w:t>
      </w:r>
      <w:r w:rsidRPr="00050C07">
        <w:rPr>
          <w:rFonts w:ascii="Times New Roman" w:eastAsia="DengXian" w:hAnsi="Times New Roman" w:cs="Times New Roman" w:hint="eastAsia"/>
          <w:kern w:val="0"/>
          <w:sz w:val="24"/>
          <w:szCs w:val="24"/>
        </w:rPr>
        <w:t>H3</w:t>
      </w:r>
      <w:r w:rsidRPr="00050C07">
        <w:rPr>
          <w:rFonts w:ascii="Times New Roman" w:eastAsia="DengXian" w:hAnsi="Times New Roman" w:cs="Times New Roman"/>
          <w:kern w:val="0"/>
          <w:sz w:val="24"/>
          <w:szCs w:val="24"/>
        </w:rPr>
        <w:t xml:space="preserve"> (</w:t>
      </w:r>
      <w:r w:rsidRPr="00050C07">
        <w:rPr>
          <w:rFonts w:ascii="Times New Roman" w:eastAsia="DengXian" w:hAnsi="Times New Roman" w:cs="Times New Roman" w:hint="eastAsia"/>
          <w:kern w:val="0"/>
          <w:sz w:val="24"/>
          <w:szCs w:val="24"/>
        </w:rPr>
        <w:t>Cell Signaling Technology</w:t>
      </w:r>
      <w:r w:rsidRPr="00050C07">
        <w:rPr>
          <w:rFonts w:ascii="Times New Roman" w:eastAsia="DengXian" w:hAnsi="Times New Roman" w:cs="Times New Roman"/>
          <w:kern w:val="0"/>
          <w:sz w:val="24"/>
          <w:szCs w:val="24"/>
        </w:rPr>
        <w:t xml:space="preserve">, </w:t>
      </w:r>
      <w:r w:rsidRPr="00050C07">
        <w:rPr>
          <w:rFonts w:ascii="Times New Roman" w:eastAsia="DengXian" w:hAnsi="Times New Roman" w:cs="Times New Roman" w:hint="eastAsia"/>
          <w:kern w:val="0"/>
          <w:sz w:val="24"/>
          <w:szCs w:val="24"/>
        </w:rPr>
        <w:t>4</w:t>
      </w:r>
      <w:r w:rsidRPr="00050C07">
        <w:rPr>
          <w:rFonts w:ascii="Times New Roman" w:eastAsia="DengXian" w:hAnsi="Times New Roman" w:cs="Times New Roman"/>
          <w:kern w:val="0"/>
          <w:sz w:val="24"/>
          <w:szCs w:val="24"/>
        </w:rPr>
        <w:t>499S, 1:2000)</w:t>
      </w:r>
      <w:r w:rsidRPr="00050C07">
        <w:rPr>
          <w:rFonts w:ascii="Times New Roman" w:eastAsia="DengXian" w:hAnsi="Times New Roman" w:cs="Times New Roman" w:hint="eastAsia"/>
          <w:kern w:val="0"/>
          <w:sz w:val="24"/>
          <w:szCs w:val="24"/>
        </w:rPr>
        <w:t xml:space="preserve">, </w:t>
      </w:r>
      <w:r w:rsidRPr="00050C07">
        <w:rPr>
          <w:rFonts w:ascii="Times New Roman" w:eastAsia="DengXian" w:hAnsi="Times New Roman" w:cs="Times New Roman"/>
          <w:kern w:val="0"/>
          <w:sz w:val="24"/>
          <w:szCs w:val="24"/>
        </w:rPr>
        <w:t xml:space="preserve">Histone H3.1/H3.2 (ACTIVE MOTIF, </w:t>
      </w:r>
      <w:r w:rsidRPr="00050C07">
        <w:rPr>
          <w:rFonts w:ascii="Times New Roman" w:eastAsia="DengXian" w:hAnsi="Times New Roman" w:cs="Times New Roman"/>
          <w:kern w:val="0"/>
          <w:sz w:val="24"/>
          <w:szCs w:val="24"/>
        </w:rPr>
        <w:lastRenderedPageBreak/>
        <w:t xml:space="preserve">61629, 1:1000), </w:t>
      </w:r>
      <w:r w:rsidRPr="00050C07">
        <w:rPr>
          <w:rFonts w:ascii="Times New Roman" w:eastAsia="DengXian" w:hAnsi="Times New Roman" w:cs="Times New Roman" w:hint="eastAsia"/>
          <w:kern w:val="0"/>
          <w:sz w:val="24"/>
          <w:szCs w:val="24"/>
        </w:rPr>
        <w:t>H3K9me3</w:t>
      </w:r>
      <w:r w:rsidRPr="00050C07">
        <w:rPr>
          <w:rFonts w:ascii="Times New Roman" w:eastAsia="DengXian" w:hAnsi="Times New Roman" w:cs="Times New Roman"/>
          <w:kern w:val="0"/>
          <w:sz w:val="24"/>
          <w:szCs w:val="24"/>
        </w:rPr>
        <w:t xml:space="preserve"> (</w:t>
      </w:r>
      <w:r w:rsidRPr="00050C07">
        <w:rPr>
          <w:rFonts w:ascii="Times New Roman" w:eastAsia="DengXian" w:hAnsi="Times New Roman" w:cs="Times New Roman" w:hint="eastAsia"/>
          <w:kern w:val="0"/>
          <w:sz w:val="24"/>
          <w:szCs w:val="24"/>
        </w:rPr>
        <w:t>Cell Signaling Technology,</w:t>
      </w:r>
      <w:r w:rsidRPr="00050C07">
        <w:rPr>
          <w:rFonts w:ascii="Times New Roman" w:eastAsia="DengXian" w:hAnsi="Times New Roman" w:cs="Times New Roman"/>
          <w:kern w:val="0"/>
          <w:sz w:val="24"/>
          <w:szCs w:val="24"/>
        </w:rPr>
        <w:t xml:space="preserve"> 13969S, 1:1000)</w:t>
      </w:r>
      <w:r w:rsidRPr="00050C07">
        <w:rPr>
          <w:rFonts w:ascii="Times New Roman" w:eastAsia="DengXian" w:hAnsi="Times New Roman" w:cs="Times New Roman" w:hint="eastAsia"/>
          <w:kern w:val="0"/>
          <w:sz w:val="24"/>
          <w:szCs w:val="24"/>
        </w:rPr>
        <w:t>, H3K</w:t>
      </w:r>
      <w:r w:rsidRPr="00050C07">
        <w:rPr>
          <w:rFonts w:ascii="Times New Roman" w:eastAsia="DengXian" w:hAnsi="Times New Roman" w:cs="Times New Roman"/>
          <w:kern w:val="0"/>
          <w:sz w:val="24"/>
          <w:szCs w:val="24"/>
        </w:rPr>
        <w:t>9</w:t>
      </w:r>
      <w:r w:rsidRPr="00050C07">
        <w:rPr>
          <w:rFonts w:ascii="Times New Roman" w:eastAsia="DengXian" w:hAnsi="Times New Roman" w:cs="Times New Roman" w:hint="eastAsia"/>
          <w:kern w:val="0"/>
          <w:sz w:val="24"/>
          <w:szCs w:val="24"/>
        </w:rPr>
        <w:t>me</w:t>
      </w:r>
      <w:r w:rsidRPr="00050C07">
        <w:rPr>
          <w:rFonts w:ascii="Times New Roman" w:eastAsia="DengXian" w:hAnsi="Times New Roman" w:cs="Times New Roman"/>
          <w:kern w:val="0"/>
          <w:sz w:val="24"/>
          <w:szCs w:val="24"/>
        </w:rPr>
        <w:t>2 (</w:t>
      </w:r>
      <w:r w:rsidRPr="00050C07">
        <w:rPr>
          <w:rFonts w:ascii="Times New Roman" w:eastAsia="DengXian" w:hAnsi="Times New Roman" w:cs="Times New Roman" w:hint="eastAsia"/>
          <w:kern w:val="0"/>
          <w:sz w:val="24"/>
          <w:szCs w:val="24"/>
        </w:rPr>
        <w:t>Cell Signaling Technology,</w:t>
      </w:r>
      <w:r w:rsidRPr="00050C07">
        <w:rPr>
          <w:rFonts w:ascii="Times New Roman" w:eastAsia="DengXian" w:hAnsi="Times New Roman" w:cs="Times New Roman"/>
          <w:kern w:val="0"/>
          <w:sz w:val="24"/>
          <w:szCs w:val="24"/>
        </w:rPr>
        <w:t xml:space="preserve"> 4658, 1:1000)</w:t>
      </w:r>
      <w:r w:rsidRPr="00050C07">
        <w:rPr>
          <w:rFonts w:ascii="Times New Roman" w:eastAsia="DengXian" w:hAnsi="Times New Roman" w:cs="Times New Roman" w:hint="eastAsia"/>
          <w:kern w:val="0"/>
          <w:sz w:val="24"/>
          <w:szCs w:val="24"/>
        </w:rPr>
        <w:t>,</w:t>
      </w:r>
      <w:r w:rsidRPr="00050C07">
        <w:rPr>
          <w:rFonts w:ascii="Times New Roman" w:eastAsia="DengXian" w:hAnsi="Times New Roman" w:cs="Times New Roman"/>
          <w:kern w:val="0"/>
          <w:sz w:val="24"/>
          <w:szCs w:val="24"/>
        </w:rPr>
        <w:t xml:space="preserve"> p16 INK4A </w:t>
      </w:r>
      <w:bookmarkStart w:id="7" w:name="_Hlk129431748"/>
      <w:r w:rsidRPr="00050C07">
        <w:rPr>
          <w:rFonts w:ascii="Times New Roman" w:eastAsia="DengXian" w:hAnsi="Times New Roman" w:cs="Times New Roman"/>
          <w:kern w:val="0"/>
          <w:sz w:val="24"/>
          <w:szCs w:val="24"/>
        </w:rPr>
        <w:t>(</w:t>
      </w:r>
      <w:r w:rsidRPr="00050C07">
        <w:rPr>
          <w:rFonts w:ascii="Times New Roman" w:eastAsia="DengXian" w:hAnsi="Times New Roman" w:cs="Times New Roman" w:hint="eastAsia"/>
          <w:kern w:val="0"/>
          <w:sz w:val="24"/>
          <w:szCs w:val="24"/>
        </w:rPr>
        <w:t>Cell Signaling Technology,</w:t>
      </w:r>
      <w:r w:rsidRPr="00050C07">
        <w:rPr>
          <w:rFonts w:ascii="Times New Roman" w:eastAsia="DengXian" w:hAnsi="Times New Roman" w:cs="Times New Roman"/>
          <w:kern w:val="0"/>
          <w:sz w:val="24"/>
          <w:szCs w:val="24"/>
        </w:rPr>
        <w:t xml:space="preserve"> 80772S, 1:1000)</w:t>
      </w:r>
      <w:bookmarkEnd w:id="7"/>
      <w:r w:rsidRPr="00050C07">
        <w:rPr>
          <w:rFonts w:ascii="Times New Roman" w:eastAsia="DengXian" w:hAnsi="Times New Roman" w:cs="Times New Roman" w:hint="eastAsia"/>
          <w:kern w:val="0"/>
          <w:sz w:val="24"/>
          <w:szCs w:val="24"/>
        </w:rPr>
        <w:t>;</w:t>
      </w:r>
      <w:r w:rsidRPr="00050C07">
        <w:rPr>
          <w:rFonts w:ascii="Times New Roman" w:eastAsia="DengXian" w:hAnsi="Times New Roman" w:cs="Times New Roman"/>
          <w:kern w:val="0"/>
          <w:sz w:val="24"/>
          <w:szCs w:val="24"/>
        </w:rPr>
        <w:t xml:space="preserve"> p21 (</w:t>
      </w:r>
      <w:r w:rsidRPr="00050C07">
        <w:rPr>
          <w:rFonts w:ascii="Times New Roman" w:eastAsia="DengXian" w:hAnsi="Times New Roman" w:cs="Times New Roman" w:hint="eastAsia"/>
          <w:kern w:val="0"/>
          <w:sz w:val="24"/>
          <w:szCs w:val="24"/>
        </w:rPr>
        <w:t>Abcam</w:t>
      </w:r>
      <w:r w:rsidRPr="00050C07">
        <w:rPr>
          <w:rFonts w:ascii="Times New Roman" w:eastAsia="DengXian" w:hAnsi="Times New Roman" w:cs="Times New Roman"/>
          <w:kern w:val="0"/>
          <w:sz w:val="24"/>
          <w:szCs w:val="24"/>
        </w:rPr>
        <w:t>, ab188224, 1:1000</w:t>
      </w:r>
      <w:r w:rsidRPr="00050C07">
        <w:rPr>
          <w:rFonts w:ascii="Times New Roman" w:eastAsia="DengXian" w:hAnsi="Times New Roman" w:cs="Times New Roman" w:hint="eastAsia"/>
          <w:kern w:val="0"/>
          <w:sz w:val="24"/>
          <w:szCs w:val="24"/>
        </w:rPr>
        <w:t>)</w:t>
      </w:r>
      <w:r w:rsidRPr="00050C07">
        <w:rPr>
          <w:rFonts w:ascii="Times New Roman" w:eastAsia="DengXian" w:hAnsi="Times New Roman" w:cs="Times New Roman"/>
          <w:kern w:val="0"/>
          <w:sz w:val="24"/>
          <w:szCs w:val="24"/>
        </w:rPr>
        <w:t xml:space="preserve">, </w:t>
      </w:r>
      <w:r w:rsidRPr="00050C07">
        <w:rPr>
          <w:rFonts w:ascii="Times New Roman" w:eastAsia="DengXian" w:hAnsi="Times New Roman" w:cs="Times New Roman" w:hint="eastAsia"/>
          <w:kern w:val="0"/>
          <w:sz w:val="24"/>
          <w:szCs w:val="24"/>
        </w:rPr>
        <w:t>p27</w:t>
      </w:r>
      <w:r w:rsidRPr="00050C07">
        <w:t xml:space="preserve"> </w:t>
      </w:r>
      <w:r w:rsidRPr="00050C07">
        <w:rPr>
          <w:rFonts w:ascii="Times New Roman" w:eastAsia="DengXian" w:hAnsi="Times New Roman" w:cs="Times New Roman"/>
          <w:kern w:val="0"/>
          <w:sz w:val="24"/>
          <w:szCs w:val="24"/>
        </w:rPr>
        <w:t xml:space="preserve">KIP 1 </w:t>
      </w:r>
      <w:bookmarkStart w:id="8" w:name="_Hlk129431762"/>
      <w:r w:rsidRPr="00050C07">
        <w:rPr>
          <w:rFonts w:ascii="Times New Roman" w:eastAsia="DengXian" w:hAnsi="Times New Roman" w:cs="Times New Roman"/>
          <w:kern w:val="0"/>
          <w:sz w:val="24"/>
          <w:szCs w:val="24"/>
        </w:rPr>
        <w:t>(</w:t>
      </w:r>
      <w:r w:rsidRPr="00050C07">
        <w:rPr>
          <w:rFonts w:ascii="Times New Roman" w:eastAsia="DengXian" w:hAnsi="Times New Roman" w:cs="Times New Roman" w:hint="eastAsia"/>
          <w:kern w:val="0"/>
          <w:sz w:val="24"/>
          <w:szCs w:val="24"/>
        </w:rPr>
        <w:t>Abcam</w:t>
      </w:r>
      <w:r w:rsidRPr="00050C07">
        <w:rPr>
          <w:rFonts w:ascii="Times New Roman" w:eastAsia="DengXian" w:hAnsi="Times New Roman" w:cs="Times New Roman"/>
          <w:kern w:val="0"/>
          <w:sz w:val="24"/>
          <w:szCs w:val="24"/>
        </w:rPr>
        <w:t>,</w:t>
      </w:r>
      <w:r w:rsidRPr="00050C07">
        <w:rPr>
          <w:rFonts w:ascii="Times New Roman" w:eastAsia="DengXian" w:hAnsi="Times New Roman" w:cs="Times New Roman" w:hint="eastAsia"/>
          <w:kern w:val="0"/>
          <w:sz w:val="24"/>
          <w:szCs w:val="24"/>
        </w:rPr>
        <w:t xml:space="preserve"> </w:t>
      </w:r>
      <w:r w:rsidRPr="00050C07">
        <w:rPr>
          <w:rFonts w:ascii="Times New Roman" w:eastAsia="DengXian" w:hAnsi="Times New Roman" w:cs="Times New Roman"/>
          <w:kern w:val="0"/>
          <w:sz w:val="24"/>
          <w:szCs w:val="24"/>
        </w:rPr>
        <w:t>ab32034, 1:1000</w:t>
      </w:r>
      <w:r w:rsidRPr="00050C07">
        <w:rPr>
          <w:rFonts w:ascii="Times New Roman" w:eastAsia="DengXian" w:hAnsi="Times New Roman" w:cs="Times New Roman" w:hint="eastAsia"/>
          <w:kern w:val="0"/>
          <w:sz w:val="24"/>
          <w:szCs w:val="24"/>
        </w:rPr>
        <w:t>)</w:t>
      </w:r>
      <w:bookmarkEnd w:id="8"/>
      <w:r w:rsidRPr="00050C07">
        <w:rPr>
          <w:rFonts w:ascii="Times New Roman" w:eastAsia="DengXian" w:hAnsi="Times New Roman" w:cs="Times New Roman" w:hint="eastAsia"/>
          <w:kern w:val="0"/>
          <w:sz w:val="24"/>
          <w:szCs w:val="24"/>
        </w:rPr>
        <w:t>; PSPC1</w:t>
      </w:r>
      <w:r w:rsidRPr="00050C07">
        <w:rPr>
          <w:rFonts w:ascii="Times New Roman" w:eastAsia="DengXian" w:hAnsi="Times New Roman" w:cs="Times New Roman"/>
          <w:kern w:val="0"/>
          <w:sz w:val="24"/>
          <w:szCs w:val="24"/>
        </w:rPr>
        <w:t xml:space="preserve"> (</w:t>
      </w:r>
      <w:r w:rsidRPr="00050C07">
        <w:rPr>
          <w:rFonts w:ascii="Times New Roman" w:eastAsia="DengXian" w:hAnsi="Times New Roman" w:cs="Times New Roman" w:hint="eastAsia"/>
          <w:kern w:val="0"/>
          <w:sz w:val="24"/>
          <w:szCs w:val="24"/>
        </w:rPr>
        <w:t>Santa Cruz,</w:t>
      </w:r>
      <w:r w:rsidRPr="00050C07">
        <w:rPr>
          <w:rFonts w:ascii="Times New Roman" w:eastAsia="DengXian" w:hAnsi="Times New Roman" w:cs="Times New Roman"/>
          <w:kern w:val="0"/>
          <w:sz w:val="24"/>
          <w:szCs w:val="24"/>
        </w:rPr>
        <w:t xml:space="preserve"> sc-374387, 1:200), SFPQ (</w:t>
      </w:r>
      <w:r w:rsidRPr="00050C07">
        <w:rPr>
          <w:rFonts w:ascii="Times New Roman" w:eastAsia="DengXian" w:hAnsi="Times New Roman" w:cs="Times New Roman" w:hint="eastAsia"/>
          <w:kern w:val="0"/>
          <w:sz w:val="24"/>
          <w:szCs w:val="24"/>
        </w:rPr>
        <w:t>Santa Cruz,</w:t>
      </w:r>
      <w:r w:rsidRPr="00050C07">
        <w:rPr>
          <w:rFonts w:ascii="Times New Roman" w:eastAsia="DengXian" w:hAnsi="Times New Roman" w:cs="Times New Roman"/>
          <w:kern w:val="0"/>
          <w:sz w:val="24"/>
          <w:szCs w:val="24"/>
        </w:rPr>
        <w:t xml:space="preserve"> sc-101137, 1:200), mouse-specific Kif11 (</w:t>
      </w:r>
      <w:r w:rsidRPr="00050C07">
        <w:rPr>
          <w:rFonts w:ascii="Times New Roman" w:eastAsia="DengXian" w:hAnsi="Times New Roman" w:cs="Times New Roman" w:hint="eastAsia"/>
          <w:kern w:val="0"/>
          <w:sz w:val="24"/>
          <w:szCs w:val="24"/>
        </w:rPr>
        <w:t>Santa Cruz,</w:t>
      </w:r>
      <w:r w:rsidRPr="00050C07">
        <w:rPr>
          <w:rFonts w:ascii="Times New Roman" w:eastAsia="DengXian" w:hAnsi="Times New Roman" w:cs="Times New Roman"/>
          <w:kern w:val="0"/>
          <w:sz w:val="24"/>
          <w:szCs w:val="24"/>
        </w:rPr>
        <w:t xml:space="preserve"> sc-365593, 1:200), </w:t>
      </w:r>
      <w:r w:rsidRPr="00050C07">
        <w:rPr>
          <w:rFonts w:ascii="Times New Roman" w:eastAsia="DengXian" w:hAnsi="Times New Roman" w:cs="Times New Roman" w:hint="eastAsia"/>
          <w:kern w:val="0"/>
          <w:sz w:val="24"/>
          <w:szCs w:val="24"/>
        </w:rPr>
        <w:t>p53</w:t>
      </w:r>
      <w:r w:rsidRPr="00050C07">
        <w:rPr>
          <w:rFonts w:ascii="Times New Roman" w:eastAsia="DengXian" w:hAnsi="Times New Roman" w:cs="Times New Roman"/>
          <w:kern w:val="0"/>
          <w:sz w:val="24"/>
          <w:szCs w:val="24"/>
        </w:rPr>
        <w:t xml:space="preserve"> (</w:t>
      </w:r>
      <w:r w:rsidRPr="00050C07">
        <w:rPr>
          <w:rFonts w:ascii="Times New Roman" w:eastAsia="DengXian" w:hAnsi="Times New Roman" w:cs="Times New Roman" w:hint="eastAsia"/>
          <w:kern w:val="0"/>
          <w:sz w:val="24"/>
          <w:szCs w:val="24"/>
        </w:rPr>
        <w:t>Santa Cruz,</w:t>
      </w:r>
      <w:r w:rsidRPr="00050C07">
        <w:rPr>
          <w:rFonts w:ascii="Times New Roman" w:eastAsia="DengXian" w:hAnsi="Times New Roman" w:cs="Times New Roman"/>
          <w:kern w:val="0"/>
          <w:sz w:val="24"/>
          <w:szCs w:val="24"/>
        </w:rPr>
        <w:t xml:space="preserve"> sc-126, 1:200), p14 ARF (Cell Signaling Technology, 74560S, 1:1000), TET1 (</w:t>
      </w:r>
      <w:r w:rsidRPr="00050C07">
        <w:rPr>
          <w:rFonts w:ascii="Times New Roman" w:eastAsia="DengXian" w:hAnsi="Times New Roman" w:cs="Times New Roman" w:hint="eastAsia"/>
          <w:kern w:val="0"/>
          <w:sz w:val="24"/>
          <w:szCs w:val="24"/>
        </w:rPr>
        <w:t>Santa Cruz,</w:t>
      </w:r>
      <w:r w:rsidRPr="00050C07">
        <w:rPr>
          <w:rFonts w:ascii="Times New Roman" w:eastAsia="DengXian" w:hAnsi="Times New Roman" w:cs="Times New Roman"/>
          <w:kern w:val="0"/>
          <w:sz w:val="24"/>
          <w:szCs w:val="24"/>
        </w:rPr>
        <w:t xml:space="preserve"> sc-293186, 1:200), TET2 (Proteintech, 21207-1-AP, 1:1000), TET3 </w:t>
      </w:r>
      <w:bookmarkStart w:id="9" w:name="_Hlk129431773"/>
      <w:r w:rsidRPr="00050C07">
        <w:rPr>
          <w:rFonts w:ascii="Times New Roman" w:eastAsia="DengXian" w:hAnsi="Times New Roman" w:cs="Times New Roman"/>
          <w:kern w:val="0"/>
          <w:sz w:val="24"/>
          <w:szCs w:val="24"/>
        </w:rPr>
        <w:t>(</w:t>
      </w:r>
      <w:r w:rsidRPr="00050C07">
        <w:rPr>
          <w:rFonts w:ascii="Times New Roman" w:eastAsia="DengXian" w:hAnsi="Times New Roman" w:cs="Times New Roman" w:hint="eastAsia"/>
          <w:kern w:val="0"/>
          <w:sz w:val="24"/>
          <w:szCs w:val="24"/>
        </w:rPr>
        <w:t>Santa Cruz,</w:t>
      </w:r>
      <w:r w:rsidRPr="00050C07">
        <w:rPr>
          <w:rFonts w:ascii="Times New Roman" w:eastAsia="DengXian" w:hAnsi="Times New Roman" w:cs="Times New Roman"/>
          <w:kern w:val="0"/>
          <w:sz w:val="24"/>
          <w:szCs w:val="24"/>
        </w:rPr>
        <w:t xml:space="preserve"> </w:t>
      </w:r>
      <w:r w:rsidRPr="00050C07">
        <w:rPr>
          <w:rFonts w:ascii="Times New Roman" w:eastAsia="DengXian" w:hAnsi="Times New Roman" w:cs="Times New Roman" w:hint="eastAsia"/>
          <w:kern w:val="0"/>
          <w:sz w:val="24"/>
          <w:szCs w:val="24"/>
        </w:rPr>
        <w:t>sc-</w:t>
      </w:r>
      <w:r w:rsidRPr="00050C07">
        <w:rPr>
          <w:rFonts w:ascii="Times New Roman" w:eastAsia="DengXian" w:hAnsi="Times New Roman" w:cs="Times New Roman"/>
          <w:kern w:val="0"/>
          <w:sz w:val="24"/>
          <w:szCs w:val="24"/>
        </w:rPr>
        <w:t>518126, 1:200)</w:t>
      </w:r>
      <w:bookmarkEnd w:id="9"/>
      <w:r w:rsidR="00096704" w:rsidRPr="00050C07">
        <w:rPr>
          <w:rFonts w:ascii="Times New Roman" w:eastAsia="DengXian" w:hAnsi="Times New Roman" w:cs="Times New Roman" w:hint="eastAsia"/>
          <w:kern w:val="0"/>
          <w:sz w:val="24"/>
          <w:szCs w:val="24"/>
        </w:rPr>
        <w:t>,</w:t>
      </w:r>
      <w:r w:rsidR="00096704" w:rsidRPr="00050C07">
        <w:rPr>
          <w:rFonts w:ascii="Times New Roman" w:eastAsia="DengXian" w:hAnsi="Times New Roman" w:cs="Times New Roman"/>
          <w:kern w:val="0"/>
          <w:sz w:val="24"/>
          <w:szCs w:val="24"/>
        </w:rPr>
        <w:t xml:space="preserve"> Lamin B1 (Proteintech, 12987-1-AP, 1:1000)</w:t>
      </w:r>
      <w:r w:rsidRPr="00050C07">
        <w:rPr>
          <w:rFonts w:ascii="Times New Roman" w:eastAsia="DengXian" w:hAnsi="Times New Roman" w:cs="Times New Roman"/>
          <w:kern w:val="0"/>
          <w:sz w:val="24"/>
          <w:szCs w:val="24"/>
        </w:rPr>
        <w:t>.</w:t>
      </w:r>
    </w:p>
    <w:p w14:paraId="01390D3C" w14:textId="77777777" w:rsidR="005E243D" w:rsidRPr="00050C07" w:rsidRDefault="005E243D" w:rsidP="005E243D">
      <w:pPr>
        <w:spacing w:line="480" w:lineRule="auto"/>
        <w:rPr>
          <w:rFonts w:ascii="Times New Roman" w:eastAsia="DengXian" w:hAnsi="Times New Roman" w:cs="Times New Roman"/>
          <w:kern w:val="0"/>
          <w:sz w:val="24"/>
          <w:szCs w:val="24"/>
        </w:rPr>
      </w:pPr>
    </w:p>
    <w:p w14:paraId="04BD5C7D" w14:textId="77777777" w:rsidR="005E243D" w:rsidRPr="00050C07" w:rsidRDefault="005E243D" w:rsidP="005E243D">
      <w:pPr>
        <w:widowControl/>
        <w:spacing w:line="480" w:lineRule="auto"/>
        <w:rPr>
          <w:rFonts w:ascii="Times New Roman" w:eastAsia="DengXian" w:hAnsi="Times New Roman" w:cs="Times New Roman"/>
          <w:kern w:val="0"/>
          <w:sz w:val="24"/>
          <w:szCs w:val="24"/>
        </w:rPr>
      </w:pPr>
      <w:bookmarkStart w:id="10" w:name="_Hlk129432325"/>
      <w:r w:rsidRPr="00050C07">
        <w:rPr>
          <w:rFonts w:ascii="Times New Roman" w:eastAsia="DengXian" w:hAnsi="Times New Roman" w:cs="Times New Roman"/>
          <w:kern w:val="0"/>
          <w:sz w:val="24"/>
          <w:szCs w:val="24"/>
        </w:rPr>
        <w:t>Dot blot assay</w:t>
      </w:r>
    </w:p>
    <w:bookmarkEnd w:id="10"/>
    <w:p w14:paraId="6F91E8E5" w14:textId="45602635" w:rsidR="005E243D" w:rsidRPr="00050C07" w:rsidRDefault="005E243D" w:rsidP="005E243D">
      <w:pPr>
        <w:widowControl/>
        <w:spacing w:line="480" w:lineRule="auto"/>
        <w:rPr>
          <w:rFonts w:ascii="Times New Roman" w:eastAsia="DengXian" w:hAnsi="Times New Roman" w:cs="Times New Roman"/>
          <w:kern w:val="0"/>
          <w:sz w:val="24"/>
          <w:szCs w:val="24"/>
        </w:rPr>
      </w:pPr>
      <w:r w:rsidRPr="00050C07">
        <w:rPr>
          <w:rFonts w:ascii="Times New Roman" w:eastAsia="DengXian" w:hAnsi="Times New Roman" w:cs="Times New Roman"/>
          <w:kern w:val="0"/>
          <w:sz w:val="24"/>
          <w:szCs w:val="24"/>
        </w:rPr>
        <w:t>Genomic DNA was extracted from indicated cell lines and then was dropped onto the nitrocellulose membrane for dot blot assay (40 ng/2 μL). After dried at room temperature, the membrane was blocked in 5% BSA with TBST for 1 h</w:t>
      </w:r>
      <w:r w:rsidR="00DE7ED0" w:rsidRPr="00050C07">
        <w:rPr>
          <w:rFonts w:ascii="Times New Roman" w:eastAsia="DengXian" w:hAnsi="Times New Roman" w:cs="Times New Roman"/>
          <w:kern w:val="0"/>
          <w:sz w:val="24"/>
          <w:szCs w:val="24"/>
        </w:rPr>
        <w:t>,</w:t>
      </w:r>
      <w:r w:rsidRPr="00050C07">
        <w:rPr>
          <w:rFonts w:ascii="Times New Roman" w:eastAsia="DengXian" w:hAnsi="Times New Roman" w:cs="Times New Roman"/>
          <w:kern w:val="0"/>
          <w:sz w:val="24"/>
          <w:szCs w:val="24"/>
        </w:rPr>
        <w:t xml:space="preserve"> and incubated in TBST with 5mC antibody (Cell Signaling Technology, 28692S, 1:1000) or 5hmC antibody (Cell Signaling Technology, 51660S, 1:1000) for another 6 hours, at 4 ℃. </w:t>
      </w:r>
      <w:r w:rsidR="008C0976" w:rsidRPr="00050C07">
        <w:rPr>
          <w:rFonts w:ascii="Times New Roman" w:eastAsia="DengXian" w:hAnsi="Times New Roman" w:cs="Times New Roman"/>
          <w:kern w:val="0"/>
          <w:sz w:val="24"/>
          <w:szCs w:val="24"/>
        </w:rPr>
        <w:t xml:space="preserve">After </w:t>
      </w:r>
      <w:r w:rsidRPr="00050C07">
        <w:rPr>
          <w:rFonts w:ascii="Times New Roman" w:eastAsia="DengXian" w:hAnsi="Times New Roman" w:cs="Times New Roman"/>
          <w:kern w:val="0"/>
          <w:sz w:val="24"/>
          <w:szCs w:val="24"/>
        </w:rPr>
        <w:t xml:space="preserve">washed 3 times with TBST, </w:t>
      </w:r>
      <w:r w:rsidR="008C0976" w:rsidRPr="00050C07">
        <w:rPr>
          <w:rFonts w:ascii="Times New Roman" w:eastAsia="DengXian" w:hAnsi="Times New Roman" w:cs="Times New Roman"/>
          <w:kern w:val="0"/>
          <w:sz w:val="24"/>
          <w:szCs w:val="24"/>
        </w:rPr>
        <w:t>the membrane was incubated</w:t>
      </w:r>
      <w:r w:rsidRPr="00050C07">
        <w:rPr>
          <w:rFonts w:ascii="Times New Roman" w:eastAsia="DengXian" w:hAnsi="Times New Roman" w:cs="Times New Roman"/>
          <w:kern w:val="0"/>
          <w:sz w:val="24"/>
          <w:szCs w:val="24"/>
        </w:rPr>
        <w:t xml:space="preserve"> with the secondary antibody (Peroxidase AffiniPure Goat Anti-Rabbit IgG (H+L), Jackson ImmunoResearch, 111-035-003, 1:100000) in TBST for 1 hour. After washing with TBST for another 3 times, the membrane was used for ECL analysis.</w:t>
      </w:r>
    </w:p>
    <w:p w14:paraId="0789D450" w14:textId="77777777" w:rsidR="005E243D" w:rsidRPr="00050C07" w:rsidRDefault="005E243D" w:rsidP="005E243D">
      <w:pPr>
        <w:spacing w:line="480" w:lineRule="auto"/>
        <w:rPr>
          <w:rFonts w:ascii="Times New Roman" w:eastAsia="DengXian" w:hAnsi="Times New Roman" w:cs="Times New Roman"/>
          <w:kern w:val="0"/>
          <w:sz w:val="24"/>
          <w:szCs w:val="24"/>
        </w:rPr>
      </w:pPr>
    </w:p>
    <w:p w14:paraId="4DA2BF54" w14:textId="77777777" w:rsidR="005E243D" w:rsidRPr="00050C07" w:rsidRDefault="005E243D" w:rsidP="005E243D">
      <w:pPr>
        <w:spacing w:line="480" w:lineRule="auto"/>
        <w:rPr>
          <w:rFonts w:ascii="Times New Roman" w:eastAsia="DengXian" w:hAnsi="Times New Roman" w:cs="Times New Roman"/>
          <w:kern w:val="0"/>
          <w:sz w:val="24"/>
          <w:szCs w:val="24"/>
        </w:rPr>
      </w:pPr>
      <w:r w:rsidRPr="00050C07">
        <w:rPr>
          <w:rFonts w:ascii="Times New Roman" w:eastAsia="DengXian" w:hAnsi="Times New Roman" w:cs="Times New Roman" w:hint="eastAsia"/>
          <w:kern w:val="0"/>
          <w:sz w:val="24"/>
          <w:szCs w:val="24"/>
        </w:rPr>
        <w:t>Cytosolic and nuclear fractionation</w:t>
      </w:r>
    </w:p>
    <w:p w14:paraId="0BE90A8A" w14:textId="03C94D12" w:rsidR="00AC0D64" w:rsidRPr="00050C07" w:rsidRDefault="005E243D" w:rsidP="0083389A">
      <w:pPr>
        <w:spacing w:line="480" w:lineRule="auto"/>
        <w:rPr>
          <w:rFonts w:ascii="Times New Roman" w:hAnsi="Times New Roman" w:cs="Times New Roman"/>
          <w:sz w:val="24"/>
          <w:szCs w:val="24"/>
        </w:rPr>
      </w:pPr>
      <w:r w:rsidRPr="00050C07">
        <w:rPr>
          <w:rFonts w:ascii="Times New Roman" w:eastAsia="DengXian" w:hAnsi="Times New Roman" w:cs="Times New Roman" w:hint="eastAsia"/>
          <w:kern w:val="0"/>
          <w:sz w:val="24"/>
          <w:szCs w:val="24"/>
        </w:rPr>
        <w:t xml:space="preserve">Indicated cells were incubated in </w:t>
      </w:r>
      <w:r w:rsidRPr="00050C07">
        <w:rPr>
          <w:rFonts w:ascii="Times New Roman" w:eastAsia="DengXian" w:hAnsi="Times New Roman" w:cs="Times New Roman"/>
          <w:kern w:val="0"/>
          <w:sz w:val="24"/>
          <w:szCs w:val="24"/>
        </w:rPr>
        <w:t xml:space="preserve">a </w:t>
      </w:r>
      <w:r w:rsidRPr="00050C07">
        <w:rPr>
          <w:rFonts w:ascii="Times New Roman" w:eastAsia="DengXian" w:hAnsi="Times New Roman" w:cs="Times New Roman" w:hint="eastAsia"/>
          <w:kern w:val="0"/>
          <w:sz w:val="24"/>
          <w:szCs w:val="24"/>
        </w:rPr>
        <w:t>hypotonic buffer on ice for 5</w:t>
      </w:r>
      <w:r w:rsidR="002B6446" w:rsidRPr="00050C07">
        <w:rPr>
          <w:rFonts w:ascii="MS Gothic" w:hAnsi="MS Gothic" w:cs="MS Gothic" w:hint="eastAsia"/>
          <w:kern w:val="0"/>
          <w:sz w:val="24"/>
          <w:szCs w:val="24"/>
        </w:rPr>
        <w:t xml:space="preserve"> </w:t>
      </w:r>
      <w:r w:rsidRPr="00050C07">
        <w:rPr>
          <w:rFonts w:ascii="Times New Roman" w:eastAsia="DengXian" w:hAnsi="Times New Roman" w:cs="Times New Roman" w:hint="eastAsia"/>
          <w:kern w:val="0"/>
          <w:sz w:val="24"/>
          <w:szCs w:val="24"/>
        </w:rPr>
        <w:t xml:space="preserve">min. An equal </w:t>
      </w:r>
      <w:r w:rsidRPr="00050C07">
        <w:rPr>
          <w:rFonts w:ascii="Times New Roman" w:eastAsia="DengXian" w:hAnsi="Times New Roman" w:cs="Times New Roman" w:hint="eastAsia"/>
          <w:kern w:val="0"/>
          <w:sz w:val="24"/>
          <w:szCs w:val="24"/>
        </w:rPr>
        <w:lastRenderedPageBreak/>
        <w:t xml:space="preserve">volume of hypotonic buffer containing 1% NP-40 was then added. </w:t>
      </w:r>
      <w:r w:rsidR="002B6446" w:rsidRPr="00050C07">
        <w:rPr>
          <w:rFonts w:ascii="Times New Roman" w:eastAsia="DengXian" w:hAnsi="Times New Roman" w:cs="Times New Roman"/>
          <w:kern w:val="0"/>
          <w:sz w:val="24"/>
          <w:szCs w:val="24"/>
        </w:rPr>
        <w:t>5 minutes later, t</w:t>
      </w:r>
      <w:r w:rsidRPr="00050C07">
        <w:rPr>
          <w:rFonts w:ascii="Times New Roman" w:eastAsia="DengXian" w:hAnsi="Times New Roman" w:cs="Times New Roman"/>
          <w:kern w:val="0"/>
          <w:sz w:val="24"/>
          <w:szCs w:val="24"/>
        </w:rPr>
        <w:t>he supernatant was then centrifugat</w:t>
      </w:r>
      <w:r w:rsidR="002B6446" w:rsidRPr="00050C07">
        <w:rPr>
          <w:rFonts w:ascii="Times New Roman" w:eastAsia="DengXian" w:hAnsi="Times New Roman" w:cs="Times New Roman"/>
          <w:kern w:val="0"/>
          <w:sz w:val="24"/>
          <w:szCs w:val="24"/>
        </w:rPr>
        <w:t>ed</w:t>
      </w:r>
      <w:r w:rsidRPr="00050C07">
        <w:rPr>
          <w:rFonts w:ascii="Times New Roman" w:eastAsia="DengXian" w:hAnsi="Times New Roman" w:cs="Times New Roman"/>
          <w:kern w:val="0"/>
          <w:sz w:val="24"/>
          <w:szCs w:val="24"/>
        </w:rPr>
        <w:t xml:space="preserve"> at 5000×g for 5 min</w:t>
      </w:r>
      <w:r w:rsidRPr="00050C07">
        <w:rPr>
          <w:rFonts w:ascii="Times New Roman" w:eastAsia="DengXian" w:hAnsi="Times New Roman" w:cs="Times New Roman" w:hint="eastAsia"/>
          <w:kern w:val="0"/>
          <w:sz w:val="24"/>
          <w:szCs w:val="24"/>
        </w:rPr>
        <w:t xml:space="preserve">. </w:t>
      </w:r>
      <w:r w:rsidR="002B6446" w:rsidRPr="00050C07">
        <w:rPr>
          <w:rFonts w:ascii="Times New Roman" w:eastAsia="DengXian" w:hAnsi="Times New Roman" w:cs="Times New Roman"/>
          <w:kern w:val="0"/>
          <w:sz w:val="24"/>
          <w:szCs w:val="24"/>
        </w:rPr>
        <w:t>Cytosolic fraction was collected, and</w:t>
      </w:r>
      <w:r w:rsidRPr="00050C07">
        <w:rPr>
          <w:rFonts w:ascii="Times New Roman" w:eastAsia="DengXian" w:hAnsi="Times New Roman" w:cs="Times New Roman" w:hint="eastAsia"/>
          <w:kern w:val="0"/>
          <w:sz w:val="24"/>
          <w:szCs w:val="24"/>
        </w:rPr>
        <w:t xml:space="preserve"> the pellets were resuspended in nucleus resuspension buffer and incubated on ice for 30</w:t>
      </w:r>
      <w:r w:rsidRPr="00050C07">
        <w:rPr>
          <w:rFonts w:ascii="MS Gothic" w:eastAsia="MS Gothic" w:hAnsi="MS Gothic" w:cs="MS Gothic" w:hint="eastAsia"/>
          <w:kern w:val="0"/>
          <w:sz w:val="24"/>
          <w:szCs w:val="24"/>
        </w:rPr>
        <w:t> </w:t>
      </w:r>
      <w:r w:rsidRPr="00050C07">
        <w:rPr>
          <w:rFonts w:ascii="Times New Roman" w:eastAsia="DengXian" w:hAnsi="Times New Roman" w:cs="Times New Roman" w:hint="eastAsia"/>
          <w:kern w:val="0"/>
          <w:sz w:val="24"/>
          <w:szCs w:val="24"/>
        </w:rPr>
        <w:t xml:space="preserve">min. </w:t>
      </w:r>
      <w:r w:rsidR="002B6446" w:rsidRPr="00050C07">
        <w:rPr>
          <w:rFonts w:ascii="Times New Roman" w:eastAsia="DengXian" w:hAnsi="Times New Roman" w:cs="Times New Roman"/>
          <w:kern w:val="0"/>
          <w:sz w:val="24"/>
          <w:szCs w:val="24"/>
        </w:rPr>
        <w:t>After</w:t>
      </w:r>
      <w:r w:rsidRPr="00050C07">
        <w:rPr>
          <w:rFonts w:ascii="Times New Roman" w:eastAsia="DengXian" w:hAnsi="Times New Roman" w:cs="Times New Roman" w:hint="eastAsia"/>
          <w:kern w:val="0"/>
          <w:sz w:val="24"/>
          <w:szCs w:val="24"/>
        </w:rPr>
        <w:t xml:space="preserve"> centrifugation at 12,000</w:t>
      </w:r>
      <w:r w:rsidRPr="00050C07">
        <w:rPr>
          <w:rFonts w:ascii="Times New Roman" w:eastAsia="DengXian" w:hAnsi="Times New Roman" w:cs="Times New Roman" w:hint="eastAsia"/>
          <w:kern w:val="0"/>
          <w:sz w:val="24"/>
          <w:szCs w:val="24"/>
        </w:rPr>
        <w:t>×</w:t>
      </w:r>
      <w:r w:rsidRPr="00050C07">
        <w:rPr>
          <w:rFonts w:ascii="Times New Roman" w:eastAsia="DengXian" w:hAnsi="Times New Roman" w:cs="Times New Roman" w:hint="eastAsia"/>
          <w:kern w:val="0"/>
          <w:sz w:val="24"/>
          <w:szCs w:val="24"/>
        </w:rPr>
        <w:t>g for 10</w:t>
      </w:r>
      <w:r w:rsidRPr="00050C07">
        <w:rPr>
          <w:rFonts w:ascii="MS Gothic" w:eastAsia="MS Gothic" w:hAnsi="MS Gothic" w:cs="MS Gothic" w:hint="eastAsia"/>
          <w:kern w:val="0"/>
          <w:sz w:val="24"/>
          <w:szCs w:val="24"/>
        </w:rPr>
        <w:t> </w:t>
      </w:r>
      <w:r w:rsidRPr="00050C07">
        <w:rPr>
          <w:rFonts w:ascii="Times New Roman" w:eastAsia="DengXian" w:hAnsi="Times New Roman" w:cs="Times New Roman" w:hint="eastAsia"/>
          <w:kern w:val="0"/>
          <w:sz w:val="24"/>
          <w:szCs w:val="24"/>
        </w:rPr>
        <w:t>min</w:t>
      </w:r>
      <w:r w:rsidR="002B6446" w:rsidRPr="00050C07">
        <w:rPr>
          <w:rFonts w:ascii="Times New Roman" w:eastAsia="DengXian" w:hAnsi="Times New Roman" w:cs="Times New Roman"/>
          <w:kern w:val="0"/>
          <w:sz w:val="24"/>
          <w:szCs w:val="24"/>
        </w:rPr>
        <w:t xml:space="preserve">, </w:t>
      </w:r>
      <w:r w:rsidR="00D26EC3" w:rsidRPr="00050C07">
        <w:rPr>
          <w:rFonts w:ascii="Times New Roman" w:eastAsia="DengXian" w:hAnsi="Times New Roman" w:cs="Times New Roman"/>
          <w:kern w:val="0"/>
          <w:sz w:val="24"/>
          <w:szCs w:val="24"/>
        </w:rPr>
        <w:t>insoluble membrane debris were removed, and then nuclear fraction was collected</w:t>
      </w:r>
      <w:r w:rsidRPr="00050C07">
        <w:rPr>
          <w:rFonts w:ascii="Times New Roman" w:eastAsia="DengXian" w:hAnsi="Times New Roman" w:cs="Times New Roman"/>
          <w:kern w:val="0"/>
          <w:sz w:val="24"/>
          <w:szCs w:val="24"/>
        </w:rPr>
        <w:t xml:space="preserve">. </w:t>
      </w:r>
      <w:r w:rsidR="00E40D53" w:rsidRPr="00050C07">
        <w:rPr>
          <w:rFonts w:ascii="Times New Roman" w:hAnsi="Times New Roman" w:cs="Times New Roman"/>
          <w:noProof/>
          <w:kern w:val="0"/>
          <w:sz w:val="24"/>
          <w:szCs w:val="24"/>
        </w:rPr>
        <w:fldChar w:fldCharType="begin"/>
      </w:r>
      <w:r w:rsidR="00E40D53" w:rsidRPr="00050C07">
        <w:rPr>
          <w:rFonts w:ascii="Times New Roman" w:hAnsi="Times New Roman" w:cs="Times New Roman"/>
          <w:kern w:val="0"/>
          <w:sz w:val="24"/>
          <w:szCs w:val="24"/>
        </w:rPr>
        <w:instrText xml:space="preserve"> ADDIN EN.REFLIST </w:instrText>
      </w:r>
      <w:r w:rsidR="00E40D53" w:rsidRPr="00050C07">
        <w:rPr>
          <w:rFonts w:ascii="Times New Roman" w:hAnsi="Times New Roman" w:cs="Times New Roman"/>
          <w:noProof/>
          <w:kern w:val="0"/>
          <w:sz w:val="24"/>
          <w:szCs w:val="24"/>
        </w:rPr>
        <w:fldChar w:fldCharType="end"/>
      </w:r>
      <w:bookmarkEnd w:id="0"/>
    </w:p>
    <w:sectPr w:rsidR="00AC0D64" w:rsidRPr="00050C07" w:rsidSect="006C53A0">
      <w:headerReference w:type="even" r:id="rId9"/>
      <w:headerReference w:type="default" r:id="rId10"/>
      <w:footerReference w:type="default" r:id="rId11"/>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A249C33" w14:textId="77777777" w:rsidR="00271851" w:rsidRDefault="00271851" w:rsidP="00070132">
      <w:r>
        <w:separator/>
      </w:r>
    </w:p>
  </w:endnote>
  <w:endnote w:type="continuationSeparator" w:id="0">
    <w:p w14:paraId="6A59D5CA" w14:textId="77777777" w:rsidR="00271851" w:rsidRDefault="00271851" w:rsidP="0007013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Microsoft YaHei UI">
    <w:panose1 w:val="020B0503020204020204"/>
    <w:charset w:val="86"/>
    <w:family w:val="swiss"/>
    <w:pitch w:val="variable"/>
    <w:sig w:usb0="80000287" w:usb1="2ACF3C50" w:usb2="00000016" w:usb3="00000000" w:csb0="0004001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Arial Unicode MS"/>
    <w:charset w:val="86"/>
    <w:family w:val="auto"/>
    <w:pitch w:val="variable"/>
    <w:sig w:usb0="00000000"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Arial Unicode MS"/>
    <w:charset w:val="86"/>
    <w:family w:val="auto"/>
    <w:pitch w:val="variable"/>
    <w:sig w:usb0="00000000"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79339825"/>
      <w:docPartObj>
        <w:docPartGallery w:val="Page Numbers (Bottom of Page)"/>
        <w:docPartUnique/>
      </w:docPartObj>
    </w:sdtPr>
    <w:sdtEndPr>
      <w:rPr>
        <w:rFonts w:ascii="Times New Roman" w:hAnsi="Times New Roman" w:cs="Times New Roman"/>
      </w:rPr>
    </w:sdtEndPr>
    <w:sdtContent>
      <w:p w14:paraId="734CDE4E" w14:textId="16D1FF85" w:rsidR="006D05AD" w:rsidRPr="006D05AD" w:rsidRDefault="006D05AD">
        <w:pPr>
          <w:pStyle w:val="Footer"/>
          <w:jc w:val="center"/>
          <w:rPr>
            <w:rFonts w:ascii="Times New Roman" w:hAnsi="Times New Roman" w:cs="Times New Roman"/>
          </w:rPr>
        </w:pPr>
        <w:r w:rsidRPr="006D05AD">
          <w:rPr>
            <w:rFonts w:ascii="Times New Roman" w:hAnsi="Times New Roman" w:cs="Times New Roman"/>
          </w:rPr>
          <w:fldChar w:fldCharType="begin"/>
        </w:r>
        <w:r w:rsidRPr="006D05AD">
          <w:rPr>
            <w:rFonts w:ascii="Times New Roman" w:hAnsi="Times New Roman" w:cs="Times New Roman"/>
          </w:rPr>
          <w:instrText>PAGE   \* MERGEFORMAT</w:instrText>
        </w:r>
        <w:r w:rsidRPr="006D05AD">
          <w:rPr>
            <w:rFonts w:ascii="Times New Roman" w:hAnsi="Times New Roman" w:cs="Times New Roman"/>
          </w:rPr>
          <w:fldChar w:fldCharType="separate"/>
        </w:r>
        <w:r w:rsidR="00050C07" w:rsidRPr="00050C07">
          <w:rPr>
            <w:rFonts w:ascii="Times New Roman" w:hAnsi="Times New Roman" w:cs="Times New Roman"/>
            <w:noProof/>
            <w:lang w:val="zh-CN"/>
          </w:rPr>
          <w:t>3</w:t>
        </w:r>
        <w:r w:rsidRPr="006D05AD">
          <w:rPr>
            <w:rFonts w:ascii="Times New Roman" w:hAnsi="Times New Roman" w:cs="Times New Roman"/>
          </w:rPr>
          <w:fldChar w:fldCharType="end"/>
        </w:r>
      </w:p>
    </w:sdtContent>
  </w:sdt>
  <w:p w14:paraId="63FF9A14" w14:textId="77777777" w:rsidR="006D05AD" w:rsidRPr="006D05AD" w:rsidRDefault="006D05AD">
    <w:pPr>
      <w:pStyle w:val="Footer"/>
      <w:rPr>
        <w:rFonts w:ascii="Times New Roman" w:hAnsi="Times New Roman" w:cs="Times New Roman"/>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39552C4" w14:textId="77777777" w:rsidR="00271851" w:rsidRDefault="00271851" w:rsidP="00070132">
      <w:r>
        <w:separator/>
      </w:r>
    </w:p>
  </w:footnote>
  <w:footnote w:type="continuationSeparator" w:id="0">
    <w:p w14:paraId="7310FA52" w14:textId="77777777" w:rsidR="00271851" w:rsidRDefault="00271851" w:rsidP="00070132">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BBDB91D" w14:textId="77777777" w:rsidR="00C40439" w:rsidRDefault="00C40439" w:rsidP="00C40439">
    <w:pPr>
      <w:pStyle w:val="Header"/>
      <w:pBdr>
        <w:bottom w:val="none" w:sz="0" w:space="0" w:color="auto"/>
      </w:pBd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F9C30AD" w14:textId="77777777" w:rsidR="00C40439" w:rsidRDefault="00C40439" w:rsidP="00C40439">
    <w:pPr>
      <w:pStyle w:val="Header"/>
      <w:pBdr>
        <w:bottom w:val="none" w:sz="0" w:space="0" w:color="auto"/>
      </w:pBd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88A0C8F"/>
    <w:multiLevelType w:val="hybridMultilevel"/>
    <w:tmpl w:val="3D66BE4A"/>
    <w:lvl w:ilvl="0" w:tplc="4D74F240">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281F574B"/>
    <w:multiLevelType w:val="hybridMultilevel"/>
    <w:tmpl w:val="52D879D8"/>
    <w:lvl w:ilvl="0" w:tplc="E064E2E6">
      <w:start w:val="1"/>
      <w:numFmt w:val="decimal"/>
      <w:lvlText w:val="%1."/>
      <w:lvlJc w:val="left"/>
      <w:pPr>
        <w:ind w:left="360" w:hanging="360"/>
      </w:pPr>
      <w:rPr>
        <w:rFonts w:ascii="Microsoft YaHei UI" w:eastAsia="Microsoft YaHei UI" w:hAnsi="Microsoft YaHei UI"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nsid w:val="369661AF"/>
    <w:multiLevelType w:val="multilevel"/>
    <w:tmpl w:val="605C084C"/>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3">
    <w:nsid w:val="549477A9"/>
    <w:multiLevelType w:val="hybridMultilevel"/>
    <w:tmpl w:val="025496E6"/>
    <w:lvl w:ilvl="0" w:tplc="B0A40E0A">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nsid w:val="63D0793A"/>
    <w:multiLevelType w:val="multilevel"/>
    <w:tmpl w:val="DE3077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2"/>
  </w:num>
  <w:num w:numId="3">
    <w:abstractNumId w:val="4"/>
  </w:num>
  <w:num w:numId="4">
    <w:abstractNumId w:val="1"/>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trackRevisions/>
  <w:defaultTabStop w:val="4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Biolog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F31FD0"/>
    <w:rsid w:val="0000026E"/>
    <w:rsid w:val="000015D5"/>
    <w:rsid w:val="00002218"/>
    <w:rsid w:val="000026E4"/>
    <w:rsid w:val="00002EA2"/>
    <w:rsid w:val="00003695"/>
    <w:rsid w:val="00004101"/>
    <w:rsid w:val="0000454A"/>
    <w:rsid w:val="00004ACD"/>
    <w:rsid w:val="00005928"/>
    <w:rsid w:val="00005B82"/>
    <w:rsid w:val="00005F25"/>
    <w:rsid w:val="0000629E"/>
    <w:rsid w:val="000065C5"/>
    <w:rsid w:val="000071DF"/>
    <w:rsid w:val="00007C0C"/>
    <w:rsid w:val="00007D77"/>
    <w:rsid w:val="00012E10"/>
    <w:rsid w:val="000130B9"/>
    <w:rsid w:val="000149B3"/>
    <w:rsid w:val="00016A7B"/>
    <w:rsid w:val="000210BD"/>
    <w:rsid w:val="0002129A"/>
    <w:rsid w:val="00021666"/>
    <w:rsid w:val="00021974"/>
    <w:rsid w:val="000231CF"/>
    <w:rsid w:val="00023210"/>
    <w:rsid w:val="000238EA"/>
    <w:rsid w:val="00023AD1"/>
    <w:rsid w:val="00024B57"/>
    <w:rsid w:val="00024C3F"/>
    <w:rsid w:val="00025579"/>
    <w:rsid w:val="0002561E"/>
    <w:rsid w:val="000256C1"/>
    <w:rsid w:val="0002573D"/>
    <w:rsid w:val="0002573E"/>
    <w:rsid w:val="00026460"/>
    <w:rsid w:val="00026B39"/>
    <w:rsid w:val="00027598"/>
    <w:rsid w:val="00027630"/>
    <w:rsid w:val="0003101B"/>
    <w:rsid w:val="00031EB8"/>
    <w:rsid w:val="0003299F"/>
    <w:rsid w:val="00032E73"/>
    <w:rsid w:val="00033BA4"/>
    <w:rsid w:val="00033FE9"/>
    <w:rsid w:val="00034863"/>
    <w:rsid w:val="00035DD0"/>
    <w:rsid w:val="000363D4"/>
    <w:rsid w:val="00036564"/>
    <w:rsid w:val="000379B3"/>
    <w:rsid w:val="00037DAF"/>
    <w:rsid w:val="000407D3"/>
    <w:rsid w:val="00040810"/>
    <w:rsid w:val="000411DE"/>
    <w:rsid w:val="000421D3"/>
    <w:rsid w:val="00042805"/>
    <w:rsid w:val="00042AE7"/>
    <w:rsid w:val="00042ED7"/>
    <w:rsid w:val="0004493C"/>
    <w:rsid w:val="00044AD5"/>
    <w:rsid w:val="0004594B"/>
    <w:rsid w:val="00045E39"/>
    <w:rsid w:val="000477C9"/>
    <w:rsid w:val="00047FB8"/>
    <w:rsid w:val="00047FDA"/>
    <w:rsid w:val="00050084"/>
    <w:rsid w:val="000505FA"/>
    <w:rsid w:val="00050939"/>
    <w:rsid w:val="00050C07"/>
    <w:rsid w:val="00050E04"/>
    <w:rsid w:val="00053BA5"/>
    <w:rsid w:val="00053BAE"/>
    <w:rsid w:val="0005471C"/>
    <w:rsid w:val="000553A4"/>
    <w:rsid w:val="000554D1"/>
    <w:rsid w:val="00055E6D"/>
    <w:rsid w:val="0005696F"/>
    <w:rsid w:val="00056D70"/>
    <w:rsid w:val="00057692"/>
    <w:rsid w:val="00057A6A"/>
    <w:rsid w:val="00060341"/>
    <w:rsid w:val="00061872"/>
    <w:rsid w:val="00061C1B"/>
    <w:rsid w:val="00061FF0"/>
    <w:rsid w:val="00062330"/>
    <w:rsid w:val="0006282A"/>
    <w:rsid w:val="000652D3"/>
    <w:rsid w:val="000654B0"/>
    <w:rsid w:val="000666EE"/>
    <w:rsid w:val="00066BC8"/>
    <w:rsid w:val="00070098"/>
    <w:rsid w:val="00070132"/>
    <w:rsid w:val="000706ED"/>
    <w:rsid w:val="00071405"/>
    <w:rsid w:val="00072294"/>
    <w:rsid w:val="000731EF"/>
    <w:rsid w:val="00073E00"/>
    <w:rsid w:val="0007453F"/>
    <w:rsid w:val="00075279"/>
    <w:rsid w:val="000767D2"/>
    <w:rsid w:val="00076E73"/>
    <w:rsid w:val="00076FD1"/>
    <w:rsid w:val="000776DF"/>
    <w:rsid w:val="00077776"/>
    <w:rsid w:val="00077C72"/>
    <w:rsid w:val="0008099A"/>
    <w:rsid w:val="00080A3A"/>
    <w:rsid w:val="000810A5"/>
    <w:rsid w:val="0008177E"/>
    <w:rsid w:val="00081B6C"/>
    <w:rsid w:val="00082081"/>
    <w:rsid w:val="000822FE"/>
    <w:rsid w:val="00083F86"/>
    <w:rsid w:val="00086059"/>
    <w:rsid w:val="000867BC"/>
    <w:rsid w:val="0008750D"/>
    <w:rsid w:val="0009031C"/>
    <w:rsid w:val="00091031"/>
    <w:rsid w:val="000915F9"/>
    <w:rsid w:val="00091A94"/>
    <w:rsid w:val="00092690"/>
    <w:rsid w:val="00092C9D"/>
    <w:rsid w:val="00093FB5"/>
    <w:rsid w:val="0009446B"/>
    <w:rsid w:val="000959FE"/>
    <w:rsid w:val="00095B3A"/>
    <w:rsid w:val="00096704"/>
    <w:rsid w:val="00097279"/>
    <w:rsid w:val="00097A64"/>
    <w:rsid w:val="00097CB9"/>
    <w:rsid w:val="000A048F"/>
    <w:rsid w:val="000A0B3A"/>
    <w:rsid w:val="000A1142"/>
    <w:rsid w:val="000A3418"/>
    <w:rsid w:val="000A4135"/>
    <w:rsid w:val="000A4948"/>
    <w:rsid w:val="000A4E3D"/>
    <w:rsid w:val="000A5D2A"/>
    <w:rsid w:val="000A6C60"/>
    <w:rsid w:val="000A721C"/>
    <w:rsid w:val="000A7607"/>
    <w:rsid w:val="000A7E55"/>
    <w:rsid w:val="000B11AE"/>
    <w:rsid w:val="000B1A2B"/>
    <w:rsid w:val="000B1CEA"/>
    <w:rsid w:val="000B1F5B"/>
    <w:rsid w:val="000B2B99"/>
    <w:rsid w:val="000B2D14"/>
    <w:rsid w:val="000B2FE6"/>
    <w:rsid w:val="000B3FA2"/>
    <w:rsid w:val="000B3FEC"/>
    <w:rsid w:val="000B50F6"/>
    <w:rsid w:val="000B5D34"/>
    <w:rsid w:val="000B67B2"/>
    <w:rsid w:val="000B6BEA"/>
    <w:rsid w:val="000B7884"/>
    <w:rsid w:val="000C00CA"/>
    <w:rsid w:val="000C056C"/>
    <w:rsid w:val="000C057B"/>
    <w:rsid w:val="000C088D"/>
    <w:rsid w:val="000C19BC"/>
    <w:rsid w:val="000C1B49"/>
    <w:rsid w:val="000C1E41"/>
    <w:rsid w:val="000C1EB0"/>
    <w:rsid w:val="000C300C"/>
    <w:rsid w:val="000C3126"/>
    <w:rsid w:val="000C3885"/>
    <w:rsid w:val="000C39D6"/>
    <w:rsid w:val="000C4751"/>
    <w:rsid w:val="000C4B46"/>
    <w:rsid w:val="000C4CDB"/>
    <w:rsid w:val="000C4E5B"/>
    <w:rsid w:val="000C5B1F"/>
    <w:rsid w:val="000C6F38"/>
    <w:rsid w:val="000D0006"/>
    <w:rsid w:val="000D2842"/>
    <w:rsid w:val="000D3FFF"/>
    <w:rsid w:val="000D55F9"/>
    <w:rsid w:val="000D57A3"/>
    <w:rsid w:val="000D6A70"/>
    <w:rsid w:val="000D6C8A"/>
    <w:rsid w:val="000D6C92"/>
    <w:rsid w:val="000D6F8D"/>
    <w:rsid w:val="000D734A"/>
    <w:rsid w:val="000D7395"/>
    <w:rsid w:val="000D7691"/>
    <w:rsid w:val="000E146A"/>
    <w:rsid w:val="000E19C7"/>
    <w:rsid w:val="000E1D1C"/>
    <w:rsid w:val="000E2555"/>
    <w:rsid w:val="000E3DC7"/>
    <w:rsid w:val="000E45F6"/>
    <w:rsid w:val="000E49B5"/>
    <w:rsid w:val="000E4B1B"/>
    <w:rsid w:val="000E4E4C"/>
    <w:rsid w:val="000E4F66"/>
    <w:rsid w:val="000E588B"/>
    <w:rsid w:val="000E5E1D"/>
    <w:rsid w:val="000E6032"/>
    <w:rsid w:val="000E6255"/>
    <w:rsid w:val="000E708D"/>
    <w:rsid w:val="000E75BD"/>
    <w:rsid w:val="000E79D2"/>
    <w:rsid w:val="000F0861"/>
    <w:rsid w:val="000F0BE5"/>
    <w:rsid w:val="000F16CC"/>
    <w:rsid w:val="000F313E"/>
    <w:rsid w:val="000F36DB"/>
    <w:rsid w:val="000F4763"/>
    <w:rsid w:val="000F4C05"/>
    <w:rsid w:val="000F565F"/>
    <w:rsid w:val="000F6152"/>
    <w:rsid w:val="000F71F4"/>
    <w:rsid w:val="000F75DF"/>
    <w:rsid w:val="000F7824"/>
    <w:rsid w:val="00100729"/>
    <w:rsid w:val="00100983"/>
    <w:rsid w:val="00100A16"/>
    <w:rsid w:val="00101766"/>
    <w:rsid w:val="00101A46"/>
    <w:rsid w:val="00101BF3"/>
    <w:rsid w:val="00103217"/>
    <w:rsid w:val="001040E3"/>
    <w:rsid w:val="00104A58"/>
    <w:rsid w:val="00105DD5"/>
    <w:rsid w:val="00110755"/>
    <w:rsid w:val="00110B52"/>
    <w:rsid w:val="0011153E"/>
    <w:rsid w:val="00111BE3"/>
    <w:rsid w:val="001128C9"/>
    <w:rsid w:val="00112DF3"/>
    <w:rsid w:val="00113C51"/>
    <w:rsid w:val="00114846"/>
    <w:rsid w:val="00115965"/>
    <w:rsid w:val="00116D12"/>
    <w:rsid w:val="001172BD"/>
    <w:rsid w:val="00117879"/>
    <w:rsid w:val="00120E16"/>
    <w:rsid w:val="0012106B"/>
    <w:rsid w:val="00122C01"/>
    <w:rsid w:val="0012418B"/>
    <w:rsid w:val="00124503"/>
    <w:rsid w:val="001251E4"/>
    <w:rsid w:val="00127436"/>
    <w:rsid w:val="001301E6"/>
    <w:rsid w:val="001312C2"/>
    <w:rsid w:val="001324AF"/>
    <w:rsid w:val="00132A3A"/>
    <w:rsid w:val="00132DA1"/>
    <w:rsid w:val="00134812"/>
    <w:rsid w:val="0013491E"/>
    <w:rsid w:val="0013608D"/>
    <w:rsid w:val="00136B1D"/>
    <w:rsid w:val="00137066"/>
    <w:rsid w:val="001376B4"/>
    <w:rsid w:val="00141521"/>
    <w:rsid w:val="001418AD"/>
    <w:rsid w:val="00143A16"/>
    <w:rsid w:val="0014423C"/>
    <w:rsid w:val="0014454D"/>
    <w:rsid w:val="00144BB9"/>
    <w:rsid w:val="00144CB8"/>
    <w:rsid w:val="00144E5F"/>
    <w:rsid w:val="00150181"/>
    <w:rsid w:val="0015136B"/>
    <w:rsid w:val="00151627"/>
    <w:rsid w:val="00152136"/>
    <w:rsid w:val="00152328"/>
    <w:rsid w:val="00152BB6"/>
    <w:rsid w:val="00154003"/>
    <w:rsid w:val="00154A3E"/>
    <w:rsid w:val="00154D76"/>
    <w:rsid w:val="00157768"/>
    <w:rsid w:val="00160174"/>
    <w:rsid w:val="00160246"/>
    <w:rsid w:val="00160531"/>
    <w:rsid w:val="00160BEE"/>
    <w:rsid w:val="00160CD8"/>
    <w:rsid w:val="001610C2"/>
    <w:rsid w:val="001618DF"/>
    <w:rsid w:val="00161C9D"/>
    <w:rsid w:val="00161F23"/>
    <w:rsid w:val="00163639"/>
    <w:rsid w:val="00163EC4"/>
    <w:rsid w:val="00164E05"/>
    <w:rsid w:val="00164F1F"/>
    <w:rsid w:val="00164F78"/>
    <w:rsid w:val="001657A0"/>
    <w:rsid w:val="00165E08"/>
    <w:rsid w:val="0016723D"/>
    <w:rsid w:val="001675C9"/>
    <w:rsid w:val="001704DF"/>
    <w:rsid w:val="00171B27"/>
    <w:rsid w:val="00172435"/>
    <w:rsid w:val="001725B3"/>
    <w:rsid w:val="00172756"/>
    <w:rsid w:val="0017377F"/>
    <w:rsid w:val="00173956"/>
    <w:rsid w:val="00173E74"/>
    <w:rsid w:val="00174636"/>
    <w:rsid w:val="00175239"/>
    <w:rsid w:val="00175338"/>
    <w:rsid w:val="00176716"/>
    <w:rsid w:val="00176808"/>
    <w:rsid w:val="001778D8"/>
    <w:rsid w:val="0018026B"/>
    <w:rsid w:val="001804A9"/>
    <w:rsid w:val="00180EF7"/>
    <w:rsid w:val="00181CFF"/>
    <w:rsid w:val="00182A24"/>
    <w:rsid w:val="0018523A"/>
    <w:rsid w:val="00185632"/>
    <w:rsid w:val="001856DF"/>
    <w:rsid w:val="001857BA"/>
    <w:rsid w:val="001857F8"/>
    <w:rsid w:val="00185A45"/>
    <w:rsid w:val="00186039"/>
    <w:rsid w:val="0018619F"/>
    <w:rsid w:val="001876EE"/>
    <w:rsid w:val="00187736"/>
    <w:rsid w:val="001901B2"/>
    <w:rsid w:val="00190B9A"/>
    <w:rsid w:val="00191298"/>
    <w:rsid w:val="001918FC"/>
    <w:rsid w:val="00192545"/>
    <w:rsid w:val="00193639"/>
    <w:rsid w:val="001937DE"/>
    <w:rsid w:val="00193A03"/>
    <w:rsid w:val="001945C4"/>
    <w:rsid w:val="0019510A"/>
    <w:rsid w:val="00195599"/>
    <w:rsid w:val="0019695C"/>
    <w:rsid w:val="00196DB9"/>
    <w:rsid w:val="00196E6C"/>
    <w:rsid w:val="001972A4"/>
    <w:rsid w:val="001A049E"/>
    <w:rsid w:val="001A104F"/>
    <w:rsid w:val="001A162C"/>
    <w:rsid w:val="001A1995"/>
    <w:rsid w:val="001A2152"/>
    <w:rsid w:val="001A3BF7"/>
    <w:rsid w:val="001A3C09"/>
    <w:rsid w:val="001A4A4C"/>
    <w:rsid w:val="001A588D"/>
    <w:rsid w:val="001A6189"/>
    <w:rsid w:val="001A66DB"/>
    <w:rsid w:val="001A6EBB"/>
    <w:rsid w:val="001A7E65"/>
    <w:rsid w:val="001B021E"/>
    <w:rsid w:val="001B13E3"/>
    <w:rsid w:val="001B146B"/>
    <w:rsid w:val="001B1ECA"/>
    <w:rsid w:val="001B24D0"/>
    <w:rsid w:val="001B29BD"/>
    <w:rsid w:val="001B2BF6"/>
    <w:rsid w:val="001B476A"/>
    <w:rsid w:val="001B589D"/>
    <w:rsid w:val="001B6601"/>
    <w:rsid w:val="001B7174"/>
    <w:rsid w:val="001B76D3"/>
    <w:rsid w:val="001B7930"/>
    <w:rsid w:val="001B79E0"/>
    <w:rsid w:val="001B7F4C"/>
    <w:rsid w:val="001B7F82"/>
    <w:rsid w:val="001C066F"/>
    <w:rsid w:val="001C11EF"/>
    <w:rsid w:val="001C1694"/>
    <w:rsid w:val="001C274B"/>
    <w:rsid w:val="001C4832"/>
    <w:rsid w:val="001C489D"/>
    <w:rsid w:val="001C4E5D"/>
    <w:rsid w:val="001C77DC"/>
    <w:rsid w:val="001D11A3"/>
    <w:rsid w:val="001D22EE"/>
    <w:rsid w:val="001D232C"/>
    <w:rsid w:val="001D2F5B"/>
    <w:rsid w:val="001D315A"/>
    <w:rsid w:val="001D3255"/>
    <w:rsid w:val="001D38D8"/>
    <w:rsid w:val="001D477A"/>
    <w:rsid w:val="001D4973"/>
    <w:rsid w:val="001D63C2"/>
    <w:rsid w:val="001D6488"/>
    <w:rsid w:val="001D6780"/>
    <w:rsid w:val="001D6F87"/>
    <w:rsid w:val="001E0B4C"/>
    <w:rsid w:val="001E1E4B"/>
    <w:rsid w:val="001E34FB"/>
    <w:rsid w:val="001E36A1"/>
    <w:rsid w:val="001E3A8E"/>
    <w:rsid w:val="001E3FCD"/>
    <w:rsid w:val="001E417C"/>
    <w:rsid w:val="001E42C1"/>
    <w:rsid w:val="001E46EF"/>
    <w:rsid w:val="001E4B00"/>
    <w:rsid w:val="001E5F02"/>
    <w:rsid w:val="001E6045"/>
    <w:rsid w:val="001E70D6"/>
    <w:rsid w:val="001E7797"/>
    <w:rsid w:val="001E792F"/>
    <w:rsid w:val="001E7C28"/>
    <w:rsid w:val="001F0BCB"/>
    <w:rsid w:val="001F0C8E"/>
    <w:rsid w:val="001F1878"/>
    <w:rsid w:val="001F1B25"/>
    <w:rsid w:val="001F2553"/>
    <w:rsid w:val="001F263F"/>
    <w:rsid w:val="001F28E7"/>
    <w:rsid w:val="001F2CA2"/>
    <w:rsid w:val="001F3611"/>
    <w:rsid w:val="001F3AAD"/>
    <w:rsid w:val="001F401C"/>
    <w:rsid w:val="001F5B99"/>
    <w:rsid w:val="001F5E17"/>
    <w:rsid w:val="001F7139"/>
    <w:rsid w:val="00200C4F"/>
    <w:rsid w:val="00200F52"/>
    <w:rsid w:val="00201027"/>
    <w:rsid w:val="00201065"/>
    <w:rsid w:val="002017DC"/>
    <w:rsid w:val="00201CE1"/>
    <w:rsid w:val="00202E6B"/>
    <w:rsid w:val="002036C1"/>
    <w:rsid w:val="00204086"/>
    <w:rsid w:val="002042BD"/>
    <w:rsid w:val="00204A2B"/>
    <w:rsid w:val="00204B18"/>
    <w:rsid w:val="00204CDD"/>
    <w:rsid w:val="00204EF6"/>
    <w:rsid w:val="00205290"/>
    <w:rsid w:val="00205892"/>
    <w:rsid w:val="00206267"/>
    <w:rsid w:val="0020631D"/>
    <w:rsid w:val="00206AAE"/>
    <w:rsid w:val="002101C9"/>
    <w:rsid w:val="002118A8"/>
    <w:rsid w:val="00211976"/>
    <w:rsid w:val="00212131"/>
    <w:rsid w:val="00212477"/>
    <w:rsid w:val="00212E4B"/>
    <w:rsid w:val="0021489F"/>
    <w:rsid w:val="00214B21"/>
    <w:rsid w:val="00214F50"/>
    <w:rsid w:val="0021577E"/>
    <w:rsid w:val="00216F0D"/>
    <w:rsid w:val="002207B2"/>
    <w:rsid w:val="0022080B"/>
    <w:rsid w:val="00222B88"/>
    <w:rsid w:val="002236FE"/>
    <w:rsid w:val="00223F1A"/>
    <w:rsid w:val="0022431F"/>
    <w:rsid w:val="00224496"/>
    <w:rsid w:val="00224E32"/>
    <w:rsid w:val="00226DE5"/>
    <w:rsid w:val="0022737B"/>
    <w:rsid w:val="00230743"/>
    <w:rsid w:val="00231540"/>
    <w:rsid w:val="00231F6D"/>
    <w:rsid w:val="00232D9F"/>
    <w:rsid w:val="00232F5B"/>
    <w:rsid w:val="002346DD"/>
    <w:rsid w:val="00235BE5"/>
    <w:rsid w:val="00240A6B"/>
    <w:rsid w:val="00240F65"/>
    <w:rsid w:val="00241138"/>
    <w:rsid w:val="00241AB8"/>
    <w:rsid w:val="00242734"/>
    <w:rsid w:val="00242A3D"/>
    <w:rsid w:val="00243985"/>
    <w:rsid w:val="0024424E"/>
    <w:rsid w:val="0024458A"/>
    <w:rsid w:val="00244B7F"/>
    <w:rsid w:val="00246FA5"/>
    <w:rsid w:val="00247D75"/>
    <w:rsid w:val="00247F5F"/>
    <w:rsid w:val="00250398"/>
    <w:rsid w:val="002530EE"/>
    <w:rsid w:val="00255BB9"/>
    <w:rsid w:val="00255EC8"/>
    <w:rsid w:val="0025658F"/>
    <w:rsid w:val="002568D1"/>
    <w:rsid w:val="00257DB0"/>
    <w:rsid w:val="00260144"/>
    <w:rsid w:val="00260254"/>
    <w:rsid w:val="0026167B"/>
    <w:rsid w:val="00263811"/>
    <w:rsid w:val="002641A0"/>
    <w:rsid w:val="00265A14"/>
    <w:rsid w:val="00265EFE"/>
    <w:rsid w:val="00266588"/>
    <w:rsid w:val="00267C74"/>
    <w:rsid w:val="0027031B"/>
    <w:rsid w:val="00271851"/>
    <w:rsid w:val="00271DA0"/>
    <w:rsid w:val="00272651"/>
    <w:rsid w:val="0027353D"/>
    <w:rsid w:val="00273F3C"/>
    <w:rsid w:val="00275485"/>
    <w:rsid w:val="00275ACE"/>
    <w:rsid w:val="0027630B"/>
    <w:rsid w:val="00276630"/>
    <w:rsid w:val="00276CD3"/>
    <w:rsid w:val="00277DB7"/>
    <w:rsid w:val="00280658"/>
    <w:rsid w:val="00280D6B"/>
    <w:rsid w:val="0028267F"/>
    <w:rsid w:val="00282E4F"/>
    <w:rsid w:val="002833E0"/>
    <w:rsid w:val="00285800"/>
    <w:rsid w:val="0028586F"/>
    <w:rsid w:val="00285FC0"/>
    <w:rsid w:val="00286EB1"/>
    <w:rsid w:val="0028787B"/>
    <w:rsid w:val="00287ECB"/>
    <w:rsid w:val="00287EF6"/>
    <w:rsid w:val="002901D4"/>
    <w:rsid w:val="002906FA"/>
    <w:rsid w:val="00290762"/>
    <w:rsid w:val="00290A88"/>
    <w:rsid w:val="002913F3"/>
    <w:rsid w:val="00291CBF"/>
    <w:rsid w:val="00295F39"/>
    <w:rsid w:val="0029641C"/>
    <w:rsid w:val="0029770C"/>
    <w:rsid w:val="00297BD2"/>
    <w:rsid w:val="002A1328"/>
    <w:rsid w:val="002A14EA"/>
    <w:rsid w:val="002A1552"/>
    <w:rsid w:val="002A15AC"/>
    <w:rsid w:val="002A1F4A"/>
    <w:rsid w:val="002A2297"/>
    <w:rsid w:val="002A3726"/>
    <w:rsid w:val="002A3ACD"/>
    <w:rsid w:val="002A44D8"/>
    <w:rsid w:val="002A5097"/>
    <w:rsid w:val="002A595B"/>
    <w:rsid w:val="002A6491"/>
    <w:rsid w:val="002A6D8A"/>
    <w:rsid w:val="002B0043"/>
    <w:rsid w:val="002B077A"/>
    <w:rsid w:val="002B0DBB"/>
    <w:rsid w:val="002B0EE2"/>
    <w:rsid w:val="002B133B"/>
    <w:rsid w:val="002B1919"/>
    <w:rsid w:val="002B1D9B"/>
    <w:rsid w:val="002B3945"/>
    <w:rsid w:val="002B3DC0"/>
    <w:rsid w:val="002B4C75"/>
    <w:rsid w:val="002B51D7"/>
    <w:rsid w:val="002B6446"/>
    <w:rsid w:val="002B6575"/>
    <w:rsid w:val="002B6DD1"/>
    <w:rsid w:val="002B777F"/>
    <w:rsid w:val="002B7ACF"/>
    <w:rsid w:val="002B7AF9"/>
    <w:rsid w:val="002B7BB1"/>
    <w:rsid w:val="002C021C"/>
    <w:rsid w:val="002C13A1"/>
    <w:rsid w:val="002C24E3"/>
    <w:rsid w:val="002C27D5"/>
    <w:rsid w:val="002C3498"/>
    <w:rsid w:val="002C41AA"/>
    <w:rsid w:val="002D0EC9"/>
    <w:rsid w:val="002D11A7"/>
    <w:rsid w:val="002D1D25"/>
    <w:rsid w:val="002D2444"/>
    <w:rsid w:val="002D336B"/>
    <w:rsid w:val="002D3BFD"/>
    <w:rsid w:val="002D46FF"/>
    <w:rsid w:val="002D4C35"/>
    <w:rsid w:val="002D5000"/>
    <w:rsid w:val="002D5253"/>
    <w:rsid w:val="002D789B"/>
    <w:rsid w:val="002E0994"/>
    <w:rsid w:val="002E10B0"/>
    <w:rsid w:val="002E10C1"/>
    <w:rsid w:val="002E255D"/>
    <w:rsid w:val="002E31D3"/>
    <w:rsid w:val="002E3266"/>
    <w:rsid w:val="002E3893"/>
    <w:rsid w:val="002E3A24"/>
    <w:rsid w:val="002E3BCE"/>
    <w:rsid w:val="002E47A3"/>
    <w:rsid w:val="002E4BF9"/>
    <w:rsid w:val="002E4E07"/>
    <w:rsid w:val="002E4F73"/>
    <w:rsid w:val="002E569F"/>
    <w:rsid w:val="002E5BEE"/>
    <w:rsid w:val="002E69C1"/>
    <w:rsid w:val="002E6C07"/>
    <w:rsid w:val="002E6C7F"/>
    <w:rsid w:val="002E70C3"/>
    <w:rsid w:val="002F0DF6"/>
    <w:rsid w:val="002F0F91"/>
    <w:rsid w:val="002F18D5"/>
    <w:rsid w:val="002F2B3A"/>
    <w:rsid w:val="002F2EDD"/>
    <w:rsid w:val="002F3B83"/>
    <w:rsid w:val="002F3E40"/>
    <w:rsid w:val="002F4CC3"/>
    <w:rsid w:val="002F5172"/>
    <w:rsid w:val="002F58F8"/>
    <w:rsid w:val="002F6EB8"/>
    <w:rsid w:val="002F794D"/>
    <w:rsid w:val="0030095D"/>
    <w:rsid w:val="00301080"/>
    <w:rsid w:val="00301A99"/>
    <w:rsid w:val="003021D4"/>
    <w:rsid w:val="00302D9A"/>
    <w:rsid w:val="00303026"/>
    <w:rsid w:val="0030375A"/>
    <w:rsid w:val="00304EBD"/>
    <w:rsid w:val="00306C9C"/>
    <w:rsid w:val="003070A8"/>
    <w:rsid w:val="00307944"/>
    <w:rsid w:val="00307F14"/>
    <w:rsid w:val="00311200"/>
    <w:rsid w:val="00312882"/>
    <w:rsid w:val="00312D72"/>
    <w:rsid w:val="00314E44"/>
    <w:rsid w:val="00314F80"/>
    <w:rsid w:val="00320B63"/>
    <w:rsid w:val="003223F5"/>
    <w:rsid w:val="003239FD"/>
    <w:rsid w:val="00323D7B"/>
    <w:rsid w:val="003259A3"/>
    <w:rsid w:val="00326A38"/>
    <w:rsid w:val="00326D6D"/>
    <w:rsid w:val="00330475"/>
    <w:rsid w:val="00330C61"/>
    <w:rsid w:val="00331840"/>
    <w:rsid w:val="00331A0B"/>
    <w:rsid w:val="0033459A"/>
    <w:rsid w:val="00340079"/>
    <w:rsid w:val="0034178B"/>
    <w:rsid w:val="00342437"/>
    <w:rsid w:val="003426CA"/>
    <w:rsid w:val="003426EE"/>
    <w:rsid w:val="0034339F"/>
    <w:rsid w:val="00343507"/>
    <w:rsid w:val="00346E7C"/>
    <w:rsid w:val="00347576"/>
    <w:rsid w:val="0034768D"/>
    <w:rsid w:val="00350DE0"/>
    <w:rsid w:val="00350E6D"/>
    <w:rsid w:val="0035103E"/>
    <w:rsid w:val="00351266"/>
    <w:rsid w:val="003523DD"/>
    <w:rsid w:val="00352C42"/>
    <w:rsid w:val="00353AC2"/>
    <w:rsid w:val="00353DB9"/>
    <w:rsid w:val="0035425C"/>
    <w:rsid w:val="00354605"/>
    <w:rsid w:val="0035758F"/>
    <w:rsid w:val="00357734"/>
    <w:rsid w:val="003578D9"/>
    <w:rsid w:val="00357EB7"/>
    <w:rsid w:val="00361391"/>
    <w:rsid w:val="00361974"/>
    <w:rsid w:val="00362296"/>
    <w:rsid w:val="003622E9"/>
    <w:rsid w:val="003634EC"/>
    <w:rsid w:val="00363E46"/>
    <w:rsid w:val="003648E3"/>
    <w:rsid w:val="00364C98"/>
    <w:rsid w:val="0036590D"/>
    <w:rsid w:val="00365CFD"/>
    <w:rsid w:val="00366524"/>
    <w:rsid w:val="00366765"/>
    <w:rsid w:val="00367456"/>
    <w:rsid w:val="003677A0"/>
    <w:rsid w:val="0037028F"/>
    <w:rsid w:val="003705AF"/>
    <w:rsid w:val="00370AAE"/>
    <w:rsid w:val="0037213C"/>
    <w:rsid w:val="00372A67"/>
    <w:rsid w:val="00372AF4"/>
    <w:rsid w:val="00373126"/>
    <w:rsid w:val="0037389E"/>
    <w:rsid w:val="00373A0B"/>
    <w:rsid w:val="00373EA0"/>
    <w:rsid w:val="00374935"/>
    <w:rsid w:val="0037581B"/>
    <w:rsid w:val="00375A89"/>
    <w:rsid w:val="00375FB2"/>
    <w:rsid w:val="003760FD"/>
    <w:rsid w:val="0037703D"/>
    <w:rsid w:val="00377A64"/>
    <w:rsid w:val="00377AE6"/>
    <w:rsid w:val="0038077E"/>
    <w:rsid w:val="00381CA4"/>
    <w:rsid w:val="00382802"/>
    <w:rsid w:val="00383562"/>
    <w:rsid w:val="00383597"/>
    <w:rsid w:val="00383662"/>
    <w:rsid w:val="00384512"/>
    <w:rsid w:val="00384FA0"/>
    <w:rsid w:val="00386E56"/>
    <w:rsid w:val="00387076"/>
    <w:rsid w:val="00387AFC"/>
    <w:rsid w:val="003907F5"/>
    <w:rsid w:val="00390C56"/>
    <w:rsid w:val="003918C4"/>
    <w:rsid w:val="00391C14"/>
    <w:rsid w:val="00392F61"/>
    <w:rsid w:val="00393D49"/>
    <w:rsid w:val="00394054"/>
    <w:rsid w:val="00394A64"/>
    <w:rsid w:val="0039596D"/>
    <w:rsid w:val="00395D57"/>
    <w:rsid w:val="00396035"/>
    <w:rsid w:val="00397E6B"/>
    <w:rsid w:val="003A1995"/>
    <w:rsid w:val="003A1D75"/>
    <w:rsid w:val="003A2C17"/>
    <w:rsid w:val="003A2D87"/>
    <w:rsid w:val="003A335B"/>
    <w:rsid w:val="003A33D7"/>
    <w:rsid w:val="003A354B"/>
    <w:rsid w:val="003A3767"/>
    <w:rsid w:val="003A4A28"/>
    <w:rsid w:val="003A4C5A"/>
    <w:rsid w:val="003A53BC"/>
    <w:rsid w:val="003A5881"/>
    <w:rsid w:val="003A6464"/>
    <w:rsid w:val="003A6568"/>
    <w:rsid w:val="003A67B2"/>
    <w:rsid w:val="003A7A8B"/>
    <w:rsid w:val="003B0212"/>
    <w:rsid w:val="003B0A67"/>
    <w:rsid w:val="003B11DC"/>
    <w:rsid w:val="003B270D"/>
    <w:rsid w:val="003B27C0"/>
    <w:rsid w:val="003B2848"/>
    <w:rsid w:val="003B3451"/>
    <w:rsid w:val="003B35FC"/>
    <w:rsid w:val="003B4BBA"/>
    <w:rsid w:val="003B4E81"/>
    <w:rsid w:val="003B55DE"/>
    <w:rsid w:val="003B69FA"/>
    <w:rsid w:val="003B7C8D"/>
    <w:rsid w:val="003C0057"/>
    <w:rsid w:val="003C2336"/>
    <w:rsid w:val="003C3343"/>
    <w:rsid w:val="003C36BE"/>
    <w:rsid w:val="003C5540"/>
    <w:rsid w:val="003C595C"/>
    <w:rsid w:val="003C6F78"/>
    <w:rsid w:val="003C7319"/>
    <w:rsid w:val="003C7404"/>
    <w:rsid w:val="003C7473"/>
    <w:rsid w:val="003C78C0"/>
    <w:rsid w:val="003D15DE"/>
    <w:rsid w:val="003D1B28"/>
    <w:rsid w:val="003D2571"/>
    <w:rsid w:val="003D27E3"/>
    <w:rsid w:val="003D3094"/>
    <w:rsid w:val="003D3546"/>
    <w:rsid w:val="003D3712"/>
    <w:rsid w:val="003D403F"/>
    <w:rsid w:val="003D43E9"/>
    <w:rsid w:val="003D4E78"/>
    <w:rsid w:val="003D5557"/>
    <w:rsid w:val="003D5A14"/>
    <w:rsid w:val="003D7267"/>
    <w:rsid w:val="003D74CA"/>
    <w:rsid w:val="003D77EE"/>
    <w:rsid w:val="003E01C2"/>
    <w:rsid w:val="003E022E"/>
    <w:rsid w:val="003E1DFE"/>
    <w:rsid w:val="003E2D2C"/>
    <w:rsid w:val="003E2EE4"/>
    <w:rsid w:val="003E3DC9"/>
    <w:rsid w:val="003E3E3D"/>
    <w:rsid w:val="003E626F"/>
    <w:rsid w:val="003E640F"/>
    <w:rsid w:val="003E7ED4"/>
    <w:rsid w:val="003F19FB"/>
    <w:rsid w:val="003F28FF"/>
    <w:rsid w:val="003F411F"/>
    <w:rsid w:val="003F4BBF"/>
    <w:rsid w:val="003F63F1"/>
    <w:rsid w:val="003F6874"/>
    <w:rsid w:val="003F7C16"/>
    <w:rsid w:val="00400246"/>
    <w:rsid w:val="00400498"/>
    <w:rsid w:val="00401158"/>
    <w:rsid w:val="00401AB1"/>
    <w:rsid w:val="00401C44"/>
    <w:rsid w:val="004024C7"/>
    <w:rsid w:val="004025EE"/>
    <w:rsid w:val="004031F5"/>
    <w:rsid w:val="004036E4"/>
    <w:rsid w:val="00404A34"/>
    <w:rsid w:val="0040644B"/>
    <w:rsid w:val="00407CA9"/>
    <w:rsid w:val="0041015B"/>
    <w:rsid w:val="00411BA1"/>
    <w:rsid w:val="00411E11"/>
    <w:rsid w:val="00412D9F"/>
    <w:rsid w:val="00415572"/>
    <w:rsid w:val="00415FE2"/>
    <w:rsid w:val="004162B0"/>
    <w:rsid w:val="00416C1D"/>
    <w:rsid w:val="0041799B"/>
    <w:rsid w:val="00417A49"/>
    <w:rsid w:val="00417AFC"/>
    <w:rsid w:val="00420252"/>
    <w:rsid w:val="00420AAE"/>
    <w:rsid w:val="00420B4B"/>
    <w:rsid w:val="0042135D"/>
    <w:rsid w:val="00421432"/>
    <w:rsid w:val="004217A0"/>
    <w:rsid w:val="00421FDC"/>
    <w:rsid w:val="00422E47"/>
    <w:rsid w:val="00423AE7"/>
    <w:rsid w:val="00424508"/>
    <w:rsid w:val="0042461B"/>
    <w:rsid w:val="00424FA4"/>
    <w:rsid w:val="004252D2"/>
    <w:rsid w:val="00425814"/>
    <w:rsid w:val="0042581C"/>
    <w:rsid w:val="0042603E"/>
    <w:rsid w:val="00427DC1"/>
    <w:rsid w:val="00430666"/>
    <w:rsid w:val="00430A30"/>
    <w:rsid w:val="00431AC0"/>
    <w:rsid w:val="00432506"/>
    <w:rsid w:val="004339D8"/>
    <w:rsid w:val="00433A93"/>
    <w:rsid w:val="00435717"/>
    <w:rsid w:val="00435804"/>
    <w:rsid w:val="0043705A"/>
    <w:rsid w:val="004378C4"/>
    <w:rsid w:val="00437F32"/>
    <w:rsid w:val="004412FF"/>
    <w:rsid w:val="00441845"/>
    <w:rsid w:val="0044219B"/>
    <w:rsid w:val="0044351A"/>
    <w:rsid w:val="004440D7"/>
    <w:rsid w:val="004441D5"/>
    <w:rsid w:val="0044422D"/>
    <w:rsid w:val="0044447A"/>
    <w:rsid w:val="004447EE"/>
    <w:rsid w:val="00444ED1"/>
    <w:rsid w:val="004455A8"/>
    <w:rsid w:val="00446D65"/>
    <w:rsid w:val="00446F57"/>
    <w:rsid w:val="004474A2"/>
    <w:rsid w:val="004474B8"/>
    <w:rsid w:val="00447838"/>
    <w:rsid w:val="00450D50"/>
    <w:rsid w:val="004526DC"/>
    <w:rsid w:val="0045309D"/>
    <w:rsid w:val="0045337C"/>
    <w:rsid w:val="004534F1"/>
    <w:rsid w:val="00453A3A"/>
    <w:rsid w:val="00453F49"/>
    <w:rsid w:val="0045475B"/>
    <w:rsid w:val="004547B4"/>
    <w:rsid w:val="00455943"/>
    <w:rsid w:val="00455B57"/>
    <w:rsid w:val="00457440"/>
    <w:rsid w:val="00457B69"/>
    <w:rsid w:val="00460338"/>
    <w:rsid w:val="004608EF"/>
    <w:rsid w:val="00461422"/>
    <w:rsid w:val="00461779"/>
    <w:rsid w:val="00461DD7"/>
    <w:rsid w:val="00462917"/>
    <w:rsid w:val="0046427A"/>
    <w:rsid w:val="00464939"/>
    <w:rsid w:val="00464EEB"/>
    <w:rsid w:val="00465226"/>
    <w:rsid w:val="004657DD"/>
    <w:rsid w:val="00465AF1"/>
    <w:rsid w:val="0046658E"/>
    <w:rsid w:val="00466D2C"/>
    <w:rsid w:val="00466D8B"/>
    <w:rsid w:val="00467483"/>
    <w:rsid w:val="00467658"/>
    <w:rsid w:val="0046774C"/>
    <w:rsid w:val="00467D21"/>
    <w:rsid w:val="004700BF"/>
    <w:rsid w:val="00470707"/>
    <w:rsid w:val="0047192A"/>
    <w:rsid w:val="004722A7"/>
    <w:rsid w:val="004725C8"/>
    <w:rsid w:val="00472DD4"/>
    <w:rsid w:val="00473BC2"/>
    <w:rsid w:val="004740EC"/>
    <w:rsid w:val="00474743"/>
    <w:rsid w:val="004748A3"/>
    <w:rsid w:val="00475529"/>
    <w:rsid w:val="004758FD"/>
    <w:rsid w:val="00475A7C"/>
    <w:rsid w:val="00475ECA"/>
    <w:rsid w:val="004766F0"/>
    <w:rsid w:val="00476BE6"/>
    <w:rsid w:val="00476C79"/>
    <w:rsid w:val="0048032F"/>
    <w:rsid w:val="0048045E"/>
    <w:rsid w:val="004808F4"/>
    <w:rsid w:val="00480A30"/>
    <w:rsid w:val="00481929"/>
    <w:rsid w:val="00481EF8"/>
    <w:rsid w:val="00484340"/>
    <w:rsid w:val="0048473D"/>
    <w:rsid w:val="00484FE4"/>
    <w:rsid w:val="004865C4"/>
    <w:rsid w:val="004870FA"/>
    <w:rsid w:val="004872B6"/>
    <w:rsid w:val="004905F2"/>
    <w:rsid w:val="00491E71"/>
    <w:rsid w:val="004923B4"/>
    <w:rsid w:val="004925A1"/>
    <w:rsid w:val="00492870"/>
    <w:rsid w:val="00493698"/>
    <w:rsid w:val="00494753"/>
    <w:rsid w:val="0049490F"/>
    <w:rsid w:val="00496FFA"/>
    <w:rsid w:val="00497713"/>
    <w:rsid w:val="004979AC"/>
    <w:rsid w:val="004A0F0F"/>
    <w:rsid w:val="004A1480"/>
    <w:rsid w:val="004A27DD"/>
    <w:rsid w:val="004A4963"/>
    <w:rsid w:val="004A5197"/>
    <w:rsid w:val="004A5CDF"/>
    <w:rsid w:val="004A5D26"/>
    <w:rsid w:val="004A693C"/>
    <w:rsid w:val="004A6AA9"/>
    <w:rsid w:val="004A6B51"/>
    <w:rsid w:val="004A6BD0"/>
    <w:rsid w:val="004A6F9B"/>
    <w:rsid w:val="004A70F6"/>
    <w:rsid w:val="004A775E"/>
    <w:rsid w:val="004B0FFF"/>
    <w:rsid w:val="004B14A5"/>
    <w:rsid w:val="004B1964"/>
    <w:rsid w:val="004B1EEF"/>
    <w:rsid w:val="004B1EF1"/>
    <w:rsid w:val="004B4F54"/>
    <w:rsid w:val="004B56A0"/>
    <w:rsid w:val="004B5922"/>
    <w:rsid w:val="004B5DE6"/>
    <w:rsid w:val="004B6001"/>
    <w:rsid w:val="004B62D2"/>
    <w:rsid w:val="004B6985"/>
    <w:rsid w:val="004B7045"/>
    <w:rsid w:val="004C1096"/>
    <w:rsid w:val="004C15EC"/>
    <w:rsid w:val="004C3423"/>
    <w:rsid w:val="004C400A"/>
    <w:rsid w:val="004C49E0"/>
    <w:rsid w:val="004C5103"/>
    <w:rsid w:val="004C5D05"/>
    <w:rsid w:val="004C64A7"/>
    <w:rsid w:val="004C6791"/>
    <w:rsid w:val="004C752B"/>
    <w:rsid w:val="004C7575"/>
    <w:rsid w:val="004D0EF0"/>
    <w:rsid w:val="004D109F"/>
    <w:rsid w:val="004D1495"/>
    <w:rsid w:val="004D1FEB"/>
    <w:rsid w:val="004D24D5"/>
    <w:rsid w:val="004D2C7B"/>
    <w:rsid w:val="004D3DCE"/>
    <w:rsid w:val="004D4109"/>
    <w:rsid w:val="004D4330"/>
    <w:rsid w:val="004D4663"/>
    <w:rsid w:val="004D525A"/>
    <w:rsid w:val="004D67D2"/>
    <w:rsid w:val="004D78CE"/>
    <w:rsid w:val="004D7D47"/>
    <w:rsid w:val="004E05AB"/>
    <w:rsid w:val="004E1283"/>
    <w:rsid w:val="004E2758"/>
    <w:rsid w:val="004E38B2"/>
    <w:rsid w:val="004E4C45"/>
    <w:rsid w:val="004E54D0"/>
    <w:rsid w:val="004E55D7"/>
    <w:rsid w:val="004E5A18"/>
    <w:rsid w:val="004E74ED"/>
    <w:rsid w:val="004E76CE"/>
    <w:rsid w:val="004E78D5"/>
    <w:rsid w:val="004E7B7D"/>
    <w:rsid w:val="004F1A1C"/>
    <w:rsid w:val="004F1E89"/>
    <w:rsid w:val="004F2EC7"/>
    <w:rsid w:val="004F302D"/>
    <w:rsid w:val="004F3D40"/>
    <w:rsid w:val="004F41AE"/>
    <w:rsid w:val="004F43D8"/>
    <w:rsid w:val="004F4C9C"/>
    <w:rsid w:val="004F4D2C"/>
    <w:rsid w:val="004F74BB"/>
    <w:rsid w:val="0050017F"/>
    <w:rsid w:val="00500308"/>
    <w:rsid w:val="00500861"/>
    <w:rsid w:val="00501902"/>
    <w:rsid w:val="005019A8"/>
    <w:rsid w:val="00502A57"/>
    <w:rsid w:val="00504197"/>
    <w:rsid w:val="005041BB"/>
    <w:rsid w:val="005044CB"/>
    <w:rsid w:val="00506191"/>
    <w:rsid w:val="005105E5"/>
    <w:rsid w:val="00510A7D"/>
    <w:rsid w:val="00510C09"/>
    <w:rsid w:val="0051124B"/>
    <w:rsid w:val="005118BD"/>
    <w:rsid w:val="005118DA"/>
    <w:rsid w:val="00512244"/>
    <w:rsid w:val="0051278C"/>
    <w:rsid w:val="005128BA"/>
    <w:rsid w:val="00512D61"/>
    <w:rsid w:val="00512F58"/>
    <w:rsid w:val="00513368"/>
    <w:rsid w:val="00513497"/>
    <w:rsid w:val="005139C7"/>
    <w:rsid w:val="005142CC"/>
    <w:rsid w:val="00514B79"/>
    <w:rsid w:val="00514EC0"/>
    <w:rsid w:val="00517FA2"/>
    <w:rsid w:val="00520007"/>
    <w:rsid w:val="005204A7"/>
    <w:rsid w:val="005209C2"/>
    <w:rsid w:val="005210B8"/>
    <w:rsid w:val="0052119F"/>
    <w:rsid w:val="005215C2"/>
    <w:rsid w:val="00521ED7"/>
    <w:rsid w:val="005226FE"/>
    <w:rsid w:val="00522D83"/>
    <w:rsid w:val="00523360"/>
    <w:rsid w:val="005237A4"/>
    <w:rsid w:val="00524763"/>
    <w:rsid w:val="00526D13"/>
    <w:rsid w:val="005274A8"/>
    <w:rsid w:val="0052767D"/>
    <w:rsid w:val="00527DAF"/>
    <w:rsid w:val="005305AD"/>
    <w:rsid w:val="00530E2D"/>
    <w:rsid w:val="005312A1"/>
    <w:rsid w:val="0053266B"/>
    <w:rsid w:val="00532B91"/>
    <w:rsid w:val="0053319B"/>
    <w:rsid w:val="00533604"/>
    <w:rsid w:val="00533F34"/>
    <w:rsid w:val="0053432C"/>
    <w:rsid w:val="005350DF"/>
    <w:rsid w:val="00536F2D"/>
    <w:rsid w:val="005373F8"/>
    <w:rsid w:val="0053754B"/>
    <w:rsid w:val="005417D3"/>
    <w:rsid w:val="005432FF"/>
    <w:rsid w:val="00543719"/>
    <w:rsid w:val="00543C5C"/>
    <w:rsid w:val="005447F6"/>
    <w:rsid w:val="005449AE"/>
    <w:rsid w:val="00544D5F"/>
    <w:rsid w:val="00545CF3"/>
    <w:rsid w:val="0054632F"/>
    <w:rsid w:val="00546B61"/>
    <w:rsid w:val="00550423"/>
    <w:rsid w:val="00550E77"/>
    <w:rsid w:val="00552151"/>
    <w:rsid w:val="00552263"/>
    <w:rsid w:val="00552C10"/>
    <w:rsid w:val="00554FB1"/>
    <w:rsid w:val="00554FFD"/>
    <w:rsid w:val="00555667"/>
    <w:rsid w:val="00556A44"/>
    <w:rsid w:val="00556EF3"/>
    <w:rsid w:val="00557762"/>
    <w:rsid w:val="00557972"/>
    <w:rsid w:val="0056111F"/>
    <w:rsid w:val="00562125"/>
    <w:rsid w:val="00562717"/>
    <w:rsid w:val="00564F73"/>
    <w:rsid w:val="00565428"/>
    <w:rsid w:val="005655D0"/>
    <w:rsid w:val="00565A9C"/>
    <w:rsid w:val="00565E92"/>
    <w:rsid w:val="00565FDC"/>
    <w:rsid w:val="00565FF1"/>
    <w:rsid w:val="00566742"/>
    <w:rsid w:val="0057001F"/>
    <w:rsid w:val="00570205"/>
    <w:rsid w:val="00570377"/>
    <w:rsid w:val="00570CCE"/>
    <w:rsid w:val="005716E3"/>
    <w:rsid w:val="00571AD2"/>
    <w:rsid w:val="00571B55"/>
    <w:rsid w:val="00572005"/>
    <w:rsid w:val="005723AF"/>
    <w:rsid w:val="00575396"/>
    <w:rsid w:val="0057570F"/>
    <w:rsid w:val="005761D0"/>
    <w:rsid w:val="005768E1"/>
    <w:rsid w:val="0057748E"/>
    <w:rsid w:val="00577740"/>
    <w:rsid w:val="00577B38"/>
    <w:rsid w:val="0058001C"/>
    <w:rsid w:val="00582BAF"/>
    <w:rsid w:val="0058341D"/>
    <w:rsid w:val="00585386"/>
    <w:rsid w:val="0058559B"/>
    <w:rsid w:val="00586E87"/>
    <w:rsid w:val="0058780E"/>
    <w:rsid w:val="005905DF"/>
    <w:rsid w:val="00590644"/>
    <w:rsid w:val="00590ABB"/>
    <w:rsid w:val="00591149"/>
    <w:rsid w:val="005917A2"/>
    <w:rsid w:val="00592A3B"/>
    <w:rsid w:val="005931A0"/>
    <w:rsid w:val="00593269"/>
    <w:rsid w:val="00594EDA"/>
    <w:rsid w:val="005954C3"/>
    <w:rsid w:val="00596686"/>
    <w:rsid w:val="00596F0C"/>
    <w:rsid w:val="00596FB5"/>
    <w:rsid w:val="005A0936"/>
    <w:rsid w:val="005A0A7E"/>
    <w:rsid w:val="005A1234"/>
    <w:rsid w:val="005A1D47"/>
    <w:rsid w:val="005A2096"/>
    <w:rsid w:val="005A21C6"/>
    <w:rsid w:val="005A2E4E"/>
    <w:rsid w:val="005A3018"/>
    <w:rsid w:val="005A3F6A"/>
    <w:rsid w:val="005A4159"/>
    <w:rsid w:val="005A43BA"/>
    <w:rsid w:val="005A4D5A"/>
    <w:rsid w:val="005A5553"/>
    <w:rsid w:val="005A58EE"/>
    <w:rsid w:val="005A5CF8"/>
    <w:rsid w:val="005A609F"/>
    <w:rsid w:val="005A60ED"/>
    <w:rsid w:val="005A61E4"/>
    <w:rsid w:val="005A69BE"/>
    <w:rsid w:val="005A6BF7"/>
    <w:rsid w:val="005A6DB8"/>
    <w:rsid w:val="005A708A"/>
    <w:rsid w:val="005A70B8"/>
    <w:rsid w:val="005A770D"/>
    <w:rsid w:val="005A78CC"/>
    <w:rsid w:val="005B0B46"/>
    <w:rsid w:val="005B14DA"/>
    <w:rsid w:val="005B1BD5"/>
    <w:rsid w:val="005B1C60"/>
    <w:rsid w:val="005B31CE"/>
    <w:rsid w:val="005B341A"/>
    <w:rsid w:val="005B3600"/>
    <w:rsid w:val="005B58B1"/>
    <w:rsid w:val="005B5D61"/>
    <w:rsid w:val="005B618A"/>
    <w:rsid w:val="005B6C39"/>
    <w:rsid w:val="005B728F"/>
    <w:rsid w:val="005B7F69"/>
    <w:rsid w:val="005C0197"/>
    <w:rsid w:val="005C022A"/>
    <w:rsid w:val="005C1100"/>
    <w:rsid w:val="005C13C9"/>
    <w:rsid w:val="005C16B1"/>
    <w:rsid w:val="005C19E9"/>
    <w:rsid w:val="005C1BAF"/>
    <w:rsid w:val="005C20CB"/>
    <w:rsid w:val="005C2912"/>
    <w:rsid w:val="005C2B84"/>
    <w:rsid w:val="005C3F78"/>
    <w:rsid w:val="005C406C"/>
    <w:rsid w:val="005C537F"/>
    <w:rsid w:val="005C7FC7"/>
    <w:rsid w:val="005D052F"/>
    <w:rsid w:val="005D278D"/>
    <w:rsid w:val="005D301B"/>
    <w:rsid w:val="005D30D9"/>
    <w:rsid w:val="005D32EC"/>
    <w:rsid w:val="005D458E"/>
    <w:rsid w:val="005D469E"/>
    <w:rsid w:val="005D4C95"/>
    <w:rsid w:val="005D5BA9"/>
    <w:rsid w:val="005D7462"/>
    <w:rsid w:val="005D77AD"/>
    <w:rsid w:val="005E070A"/>
    <w:rsid w:val="005E18A1"/>
    <w:rsid w:val="005E1F3C"/>
    <w:rsid w:val="005E2251"/>
    <w:rsid w:val="005E243D"/>
    <w:rsid w:val="005E3830"/>
    <w:rsid w:val="005E393F"/>
    <w:rsid w:val="005E4164"/>
    <w:rsid w:val="005E4416"/>
    <w:rsid w:val="005E4861"/>
    <w:rsid w:val="005E54CA"/>
    <w:rsid w:val="005E5B78"/>
    <w:rsid w:val="005E69EC"/>
    <w:rsid w:val="005E70DE"/>
    <w:rsid w:val="005E7C7B"/>
    <w:rsid w:val="005E7D94"/>
    <w:rsid w:val="005F038A"/>
    <w:rsid w:val="005F0684"/>
    <w:rsid w:val="005F06CE"/>
    <w:rsid w:val="005F135B"/>
    <w:rsid w:val="005F1C71"/>
    <w:rsid w:val="005F20E2"/>
    <w:rsid w:val="005F2B58"/>
    <w:rsid w:val="005F2F35"/>
    <w:rsid w:val="005F329A"/>
    <w:rsid w:val="005F342B"/>
    <w:rsid w:val="005F3A3D"/>
    <w:rsid w:val="005F4578"/>
    <w:rsid w:val="005F45B9"/>
    <w:rsid w:val="005F4B4D"/>
    <w:rsid w:val="005F5762"/>
    <w:rsid w:val="005F6ED5"/>
    <w:rsid w:val="0060162D"/>
    <w:rsid w:val="006017AA"/>
    <w:rsid w:val="00601B73"/>
    <w:rsid w:val="0060215F"/>
    <w:rsid w:val="006037DF"/>
    <w:rsid w:val="00604745"/>
    <w:rsid w:val="00606BCF"/>
    <w:rsid w:val="00607BD9"/>
    <w:rsid w:val="0061034E"/>
    <w:rsid w:val="00611E0E"/>
    <w:rsid w:val="0061201D"/>
    <w:rsid w:val="006120E3"/>
    <w:rsid w:val="00612897"/>
    <w:rsid w:val="00613B4B"/>
    <w:rsid w:val="00614BFD"/>
    <w:rsid w:val="00615270"/>
    <w:rsid w:val="006154A3"/>
    <w:rsid w:val="00616625"/>
    <w:rsid w:val="00616BDD"/>
    <w:rsid w:val="0062133F"/>
    <w:rsid w:val="006226D8"/>
    <w:rsid w:val="00623C75"/>
    <w:rsid w:val="00623EDE"/>
    <w:rsid w:val="00624AD5"/>
    <w:rsid w:val="006276F7"/>
    <w:rsid w:val="00627E29"/>
    <w:rsid w:val="00630AFF"/>
    <w:rsid w:val="00630C85"/>
    <w:rsid w:val="006317BE"/>
    <w:rsid w:val="00631A38"/>
    <w:rsid w:val="006330C3"/>
    <w:rsid w:val="00633108"/>
    <w:rsid w:val="00634AA9"/>
    <w:rsid w:val="00635093"/>
    <w:rsid w:val="00635537"/>
    <w:rsid w:val="00635839"/>
    <w:rsid w:val="0063610A"/>
    <w:rsid w:val="00637196"/>
    <w:rsid w:val="00637393"/>
    <w:rsid w:val="00640C2D"/>
    <w:rsid w:val="00640D54"/>
    <w:rsid w:val="00640F2F"/>
    <w:rsid w:val="00641725"/>
    <w:rsid w:val="00641ADF"/>
    <w:rsid w:val="00641B4E"/>
    <w:rsid w:val="00641B94"/>
    <w:rsid w:val="00643350"/>
    <w:rsid w:val="0064361E"/>
    <w:rsid w:val="00644222"/>
    <w:rsid w:val="006443C6"/>
    <w:rsid w:val="00644A74"/>
    <w:rsid w:val="00644F68"/>
    <w:rsid w:val="006451DB"/>
    <w:rsid w:val="00645210"/>
    <w:rsid w:val="00645DFC"/>
    <w:rsid w:val="006476A6"/>
    <w:rsid w:val="00647D18"/>
    <w:rsid w:val="006512DD"/>
    <w:rsid w:val="00651311"/>
    <w:rsid w:val="00651BA9"/>
    <w:rsid w:val="0065227E"/>
    <w:rsid w:val="00652385"/>
    <w:rsid w:val="0065269C"/>
    <w:rsid w:val="006536E7"/>
    <w:rsid w:val="00655C7F"/>
    <w:rsid w:val="00655E3A"/>
    <w:rsid w:val="00656204"/>
    <w:rsid w:val="00656651"/>
    <w:rsid w:val="006607F0"/>
    <w:rsid w:val="00661C37"/>
    <w:rsid w:val="0066221B"/>
    <w:rsid w:val="00664181"/>
    <w:rsid w:val="006657EF"/>
    <w:rsid w:val="00665DC2"/>
    <w:rsid w:val="006667B7"/>
    <w:rsid w:val="0066740F"/>
    <w:rsid w:val="00667CE4"/>
    <w:rsid w:val="0067085E"/>
    <w:rsid w:val="00671405"/>
    <w:rsid w:val="00671EDB"/>
    <w:rsid w:val="00672442"/>
    <w:rsid w:val="006725F4"/>
    <w:rsid w:val="00673424"/>
    <w:rsid w:val="00673891"/>
    <w:rsid w:val="00673B54"/>
    <w:rsid w:val="00673C0F"/>
    <w:rsid w:val="0067472E"/>
    <w:rsid w:val="00674757"/>
    <w:rsid w:val="00677D7F"/>
    <w:rsid w:val="006800FC"/>
    <w:rsid w:val="00682B28"/>
    <w:rsid w:val="00682B50"/>
    <w:rsid w:val="00682BA7"/>
    <w:rsid w:val="00683775"/>
    <w:rsid w:val="006838D5"/>
    <w:rsid w:val="00683CB0"/>
    <w:rsid w:val="00685554"/>
    <w:rsid w:val="006873AE"/>
    <w:rsid w:val="00690B8B"/>
    <w:rsid w:val="00690ED5"/>
    <w:rsid w:val="006930D7"/>
    <w:rsid w:val="00694154"/>
    <w:rsid w:val="00694E71"/>
    <w:rsid w:val="006957A2"/>
    <w:rsid w:val="006961B1"/>
    <w:rsid w:val="006A0A0D"/>
    <w:rsid w:val="006A2BD1"/>
    <w:rsid w:val="006A3515"/>
    <w:rsid w:val="006A3FCA"/>
    <w:rsid w:val="006A4D53"/>
    <w:rsid w:val="006A51E7"/>
    <w:rsid w:val="006A673C"/>
    <w:rsid w:val="006A679D"/>
    <w:rsid w:val="006A691B"/>
    <w:rsid w:val="006A72D0"/>
    <w:rsid w:val="006A79A8"/>
    <w:rsid w:val="006A7E46"/>
    <w:rsid w:val="006B046F"/>
    <w:rsid w:val="006B0962"/>
    <w:rsid w:val="006B12CF"/>
    <w:rsid w:val="006B28C2"/>
    <w:rsid w:val="006B2AF7"/>
    <w:rsid w:val="006B303D"/>
    <w:rsid w:val="006B3ECA"/>
    <w:rsid w:val="006B4326"/>
    <w:rsid w:val="006B43A5"/>
    <w:rsid w:val="006B4714"/>
    <w:rsid w:val="006B4A64"/>
    <w:rsid w:val="006B4ED9"/>
    <w:rsid w:val="006B5EA8"/>
    <w:rsid w:val="006B7BC9"/>
    <w:rsid w:val="006B7E07"/>
    <w:rsid w:val="006B7E27"/>
    <w:rsid w:val="006C1BC6"/>
    <w:rsid w:val="006C224F"/>
    <w:rsid w:val="006C252B"/>
    <w:rsid w:val="006C3434"/>
    <w:rsid w:val="006C357A"/>
    <w:rsid w:val="006C3817"/>
    <w:rsid w:val="006C4DEB"/>
    <w:rsid w:val="006C516B"/>
    <w:rsid w:val="006C53A0"/>
    <w:rsid w:val="006C5691"/>
    <w:rsid w:val="006C6025"/>
    <w:rsid w:val="006C6B24"/>
    <w:rsid w:val="006C7857"/>
    <w:rsid w:val="006C7C13"/>
    <w:rsid w:val="006C7F7D"/>
    <w:rsid w:val="006D05AD"/>
    <w:rsid w:val="006D0D7C"/>
    <w:rsid w:val="006D1436"/>
    <w:rsid w:val="006D149B"/>
    <w:rsid w:val="006D1680"/>
    <w:rsid w:val="006D1B79"/>
    <w:rsid w:val="006D1E2C"/>
    <w:rsid w:val="006D268B"/>
    <w:rsid w:val="006D2A60"/>
    <w:rsid w:val="006D2E14"/>
    <w:rsid w:val="006D2E1F"/>
    <w:rsid w:val="006D2FEA"/>
    <w:rsid w:val="006D3254"/>
    <w:rsid w:val="006D386A"/>
    <w:rsid w:val="006D4B54"/>
    <w:rsid w:val="006D6EB2"/>
    <w:rsid w:val="006E0929"/>
    <w:rsid w:val="006E1829"/>
    <w:rsid w:val="006E26FF"/>
    <w:rsid w:val="006E3AB8"/>
    <w:rsid w:val="006E3ED8"/>
    <w:rsid w:val="006E47B0"/>
    <w:rsid w:val="006E4A57"/>
    <w:rsid w:val="006E4F2A"/>
    <w:rsid w:val="006E7408"/>
    <w:rsid w:val="006E7928"/>
    <w:rsid w:val="006F02A3"/>
    <w:rsid w:val="006F111A"/>
    <w:rsid w:val="006F1438"/>
    <w:rsid w:val="006F18F9"/>
    <w:rsid w:val="006F1BBF"/>
    <w:rsid w:val="006F2D5C"/>
    <w:rsid w:val="006F3483"/>
    <w:rsid w:val="006F3614"/>
    <w:rsid w:val="006F4238"/>
    <w:rsid w:val="006F494A"/>
    <w:rsid w:val="006F4974"/>
    <w:rsid w:val="006F4A8D"/>
    <w:rsid w:val="006F52FF"/>
    <w:rsid w:val="006F615A"/>
    <w:rsid w:val="006F68F6"/>
    <w:rsid w:val="006F6E3B"/>
    <w:rsid w:val="006F704E"/>
    <w:rsid w:val="006F77B0"/>
    <w:rsid w:val="006F7ADA"/>
    <w:rsid w:val="007005F3"/>
    <w:rsid w:val="00700FF2"/>
    <w:rsid w:val="0070187C"/>
    <w:rsid w:val="007037F2"/>
    <w:rsid w:val="00704D23"/>
    <w:rsid w:val="00705055"/>
    <w:rsid w:val="007052F5"/>
    <w:rsid w:val="00705835"/>
    <w:rsid w:val="0070643C"/>
    <w:rsid w:val="007072C9"/>
    <w:rsid w:val="00707DA8"/>
    <w:rsid w:val="007106D8"/>
    <w:rsid w:val="0071196F"/>
    <w:rsid w:val="007119B6"/>
    <w:rsid w:val="007125DB"/>
    <w:rsid w:val="00712753"/>
    <w:rsid w:val="00712F19"/>
    <w:rsid w:val="00713089"/>
    <w:rsid w:val="00713720"/>
    <w:rsid w:val="00713DF3"/>
    <w:rsid w:val="00714755"/>
    <w:rsid w:val="007159B0"/>
    <w:rsid w:val="0071619C"/>
    <w:rsid w:val="00716346"/>
    <w:rsid w:val="00716595"/>
    <w:rsid w:val="00717A30"/>
    <w:rsid w:val="0072080A"/>
    <w:rsid w:val="00721A79"/>
    <w:rsid w:val="00721D6D"/>
    <w:rsid w:val="00722CB1"/>
    <w:rsid w:val="00722DC0"/>
    <w:rsid w:val="00724228"/>
    <w:rsid w:val="007242B9"/>
    <w:rsid w:val="0072443A"/>
    <w:rsid w:val="00724AD5"/>
    <w:rsid w:val="00725880"/>
    <w:rsid w:val="00725BA0"/>
    <w:rsid w:val="007263E9"/>
    <w:rsid w:val="0072645D"/>
    <w:rsid w:val="007267A7"/>
    <w:rsid w:val="00726A03"/>
    <w:rsid w:val="00727047"/>
    <w:rsid w:val="00727217"/>
    <w:rsid w:val="007279A6"/>
    <w:rsid w:val="00727F43"/>
    <w:rsid w:val="00730026"/>
    <w:rsid w:val="00731761"/>
    <w:rsid w:val="0073183C"/>
    <w:rsid w:val="00732940"/>
    <w:rsid w:val="007337BA"/>
    <w:rsid w:val="007347C1"/>
    <w:rsid w:val="00735601"/>
    <w:rsid w:val="00735878"/>
    <w:rsid w:val="00735955"/>
    <w:rsid w:val="00735E11"/>
    <w:rsid w:val="00737694"/>
    <w:rsid w:val="00737AC1"/>
    <w:rsid w:val="0074027E"/>
    <w:rsid w:val="00740A45"/>
    <w:rsid w:val="007416B5"/>
    <w:rsid w:val="00741C88"/>
    <w:rsid w:val="00741D27"/>
    <w:rsid w:val="00741E51"/>
    <w:rsid w:val="00742AF3"/>
    <w:rsid w:val="00742F9C"/>
    <w:rsid w:val="00743208"/>
    <w:rsid w:val="007435D2"/>
    <w:rsid w:val="00743E54"/>
    <w:rsid w:val="00745370"/>
    <w:rsid w:val="0074602A"/>
    <w:rsid w:val="00746BE3"/>
    <w:rsid w:val="007470F7"/>
    <w:rsid w:val="00747105"/>
    <w:rsid w:val="00747EF1"/>
    <w:rsid w:val="00751879"/>
    <w:rsid w:val="0075249C"/>
    <w:rsid w:val="007538ED"/>
    <w:rsid w:val="00754082"/>
    <w:rsid w:val="00754416"/>
    <w:rsid w:val="007544C2"/>
    <w:rsid w:val="007551CD"/>
    <w:rsid w:val="00755337"/>
    <w:rsid w:val="00755417"/>
    <w:rsid w:val="007557E4"/>
    <w:rsid w:val="00756171"/>
    <w:rsid w:val="00757C71"/>
    <w:rsid w:val="00760693"/>
    <w:rsid w:val="007609A7"/>
    <w:rsid w:val="00761981"/>
    <w:rsid w:val="00762F89"/>
    <w:rsid w:val="0076431F"/>
    <w:rsid w:val="00764BA6"/>
    <w:rsid w:val="00764C51"/>
    <w:rsid w:val="00764D49"/>
    <w:rsid w:val="0076504E"/>
    <w:rsid w:val="007657B3"/>
    <w:rsid w:val="00765940"/>
    <w:rsid w:val="00766FF2"/>
    <w:rsid w:val="007678D1"/>
    <w:rsid w:val="00767960"/>
    <w:rsid w:val="00767B7A"/>
    <w:rsid w:val="007704F2"/>
    <w:rsid w:val="00770D05"/>
    <w:rsid w:val="007712BA"/>
    <w:rsid w:val="0077188B"/>
    <w:rsid w:val="007721BC"/>
    <w:rsid w:val="0077266B"/>
    <w:rsid w:val="007736C5"/>
    <w:rsid w:val="00774C5C"/>
    <w:rsid w:val="0077554F"/>
    <w:rsid w:val="0077562C"/>
    <w:rsid w:val="0077593C"/>
    <w:rsid w:val="00775965"/>
    <w:rsid w:val="00775993"/>
    <w:rsid w:val="00775E4C"/>
    <w:rsid w:val="00776F06"/>
    <w:rsid w:val="00777309"/>
    <w:rsid w:val="00777931"/>
    <w:rsid w:val="00777FB2"/>
    <w:rsid w:val="007807FE"/>
    <w:rsid w:val="00781F17"/>
    <w:rsid w:val="0078271A"/>
    <w:rsid w:val="00782BBB"/>
    <w:rsid w:val="00783819"/>
    <w:rsid w:val="0078489F"/>
    <w:rsid w:val="00784E6F"/>
    <w:rsid w:val="00784EDC"/>
    <w:rsid w:val="007868EA"/>
    <w:rsid w:val="00786A12"/>
    <w:rsid w:val="00786CB2"/>
    <w:rsid w:val="00787939"/>
    <w:rsid w:val="00787AE6"/>
    <w:rsid w:val="00787D31"/>
    <w:rsid w:val="00790027"/>
    <w:rsid w:val="0079044F"/>
    <w:rsid w:val="00790F54"/>
    <w:rsid w:val="0079128A"/>
    <w:rsid w:val="0079135E"/>
    <w:rsid w:val="007915EC"/>
    <w:rsid w:val="007915ED"/>
    <w:rsid w:val="0079255F"/>
    <w:rsid w:val="00792634"/>
    <w:rsid w:val="00792B42"/>
    <w:rsid w:val="00792F78"/>
    <w:rsid w:val="007934DC"/>
    <w:rsid w:val="007952EB"/>
    <w:rsid w:val="007954EE"/>
    <w:rsid w:val="00795526"/>
    <w:rsid w:val="0079662D"/>
    <w:rsid w:val="0079670A"/>
    <w:rsid w:val="00796EF7"/>
    <w:rsid w:val="0079701A"/>
    <w:rsid w:val="00797867"/>
    <w:rsid w:val="007A0C6D"/>
    <w:rsid w:val="007A20A8"/>
    <w:rsid w:val="007A274B"/>
    <w:rsid w:val="007A318B"/>
    <w:rsid w:val="007A38D8"/>
    <w:rsid w:val="007A5A90"/>
    <w:rsid w:val="007A5F28"/>
    <w:rsid w:val="007A69F7"/>
    <w:rsid w:val="007B022B"/>
    <w:rsid w:val="007B0BD3"/>
    <w:rsid w:val="007B0BDC"/>
    <w:rsid w:val="007B1393"/>
    <w:rsid w:val="007B1397"/>
    <w:rsid w:val="007B1C99"/>
    <w:rsid w:val="007B2B26"/>
    <w:rsid w:val="007B4C8F"/>
    <w:rsid w:val="007B5321"/>
    <w:rsid w:val="007B564A"/>
    <w:rsid w:val="007B642E"/>
    <w:rsid w:val="007B677F"/>
    <w:rsid w:val="007B678D"/>
    <w:rsid w:val="007B70C0"/>
    <w:rsid w:val="007B7492"/>
    <w:rsid w:val="007B793B"/>
    <w:rsid w:val="007B7EAC"/>
    <w:rsid w:val="007C035D"/>
    <w:rsid w:val="007C0714"/>
    <w:rsid w:val="007C0BF3"/>
    <w:rsid w:val="007C14A6"/>
    <w:rsid w:val="007C21F2"/>
    <w:rsid w:val="007C2E3D"/>
    <w:rsid w:val="007C34AF"/>
    <w:rsid w:val="007C4C27"/>
    <w:rsid w:val="007C6F51"/>
    <w:rsid w:val="007C72CA"/>
    <w:rsid w:val="007C7857"/>
    <w:rsid w:val="007C78CA"/>
    <w:rsid w:val="007D093D"/>
    <w:rsid w:val="007D0B9F"/>
    <w:rsid w:val="007D10EF"/>
    <w:rsid w:val="007D12C4"/>
    <w:rsid w:val="007D19F9"/>
    <w:rsid w:val="007D1CF9"/>
    <w:rsid w:val="007D1D1A"/>
    <w:rsid w:val="007D250C"/>
    <w:rsid w:val="007D3CAC"/>
    <w:rsid w:val="007D3DB4"/>
    <w:rsid w:val="007D3F14"/>
    <w:rsid w:val="007D45B0"/>
    <w:rsid w:val="007D45B8"/>
    <w:rsid w:val="007D4DC0"/>
    <w:rsid w:val="007D585E"/>
    <w:rsid w:val="007D667A"/>
    <w:rsid w:val="007D6717"/>
    <w:rsid w:val="007D6BA2"/>
    <w:rsid w:val="007D7AB3"/>
    <w:rsid w:val="007E039F"/>
    <w:rsid w:val="007E0604"/>
    <w:rsid w:val="007E16E5"/>
    <w:rsid w:val="007E22BB"/>
    <w:rsid w:val="007E2469"/>
    <w:rsid w:val="007E2547"/>
    <w:rsid w:val="007E3483"/>
    <w:rsid w:val="007E4376"/>
    <w:rsid w:val="007E4378"/>
    <w:rsid w:val="007E4635"/>
    <w:rsid w:val="007E55F9"/>
    <w:rsid w:val="007E6349"/>
    <w:rsid w:val="007E775D"/>
    <w:rsid w:val="007E7F78"/>
    <w:rsid w:val="007F0647"/>
    <w:rsid w:val="007F0A0F"/>
    <w:rsid w:val="007F2774"/>
    <w:rsid w:val="007F2FE5"/>
    <w:rsid w:val="007F3D34"/>
    <w:rsid w:val="007F4241"/>
    <w:rsid w:val="007F5CD0"/>
    <w:rsid w:val="007F5DE7"/>
    <w:rsid w:val="007F615D"/>
    <w:rsid w:val="007F7036"/>
    <w:rsid w:val="008008FB"/>
    <w:rsid w:val="00801684"/>
    <w:rsid w:val="00801BE2"/>
    <w:rsid w:val="008027B6"/>
    <w:rsid w:val="0080295A"/>
    <w:rsid w:val="0080432B"/>
    <w:rsid w:val="00804C52"/>
    <w:rsid w:val="00805135"/>
    <w:rsid w:val="00805F78"/>
    <w:rsid w:val="00805FF0"/>
    <w:rsid w:val="00806313"/>
    <w:rsid w:val="00806407"/>
    <w:rsid w:val="0080713C"/>
    <w:rsid w:val="008105B9"/>
    <w:rsid w:val="008106F7"/>
    <w:rsid w:val="008108D1"/>
    <w:rsid w:val="00810C59"/>
    <w:rsid w:val="00810E57"/>
    <w:rsid w:val="00811213"/>
    <w:rsid w:val="00811483"/>
    <w:rsid w:val="00811A3E"/>
    <w:rsid w:val="00812074"/>
    <w:rsid w:val="008131B8"/>
    <w:rsid w:val="00813CB7"/>
    <w:rsid w:val="00814929"/>
    <w:rsid w:val="008160C0"/>
    <w:rsid w:val="00816802"/>
    <w:rsid w:val="008176AF"/>
    <w:rsid w:val="00817923"/>
    <w:rsid w:val="008179D2"/>
    <w:rsid w:val="00820091"/>
    <w:rsid w:val="0082086E"/>
    <w:rsid w:val="00820D4E"/>
    <w:rsid w:val="00820F09"/>
    <w:rsid w:val="008212D4"/>
    <w:rsid w:val="00821B82"/>
    <w:rsid w:val="00822485"/>
    <w:rsid w:val="00822CB5"/>
    <w:rsid w:val="00823DD7"/>
    <w:rsid w:val="00824E24"/>
    <w:rsid w:val="00825353"/>
    <w:rsid w:val="00826203"/>
    <w:rsid w:val="00826851"/>
    <w:rsid w:val="008273DB"/>
    <w:rsid w:val="00827D18"/>
    <w:rsid w:val="00827E38"/>
    <w:rsid w:val="00827EC7"/>
    <w:rsid w:val="00827FD2"/>
    <w:rsid w:val="0083005E"/>
    <w:rsid w:val="008300F1"/>
    <w:rsid w:val="00830F8E"/>
    <w:rsid w:val="00831090"/>
    <w:rsid w:val="00832CB2"/>
    <w:rsid w:val="00832FFE"/>
    <w:rsid w:val="00833045"/>
    <w:rsid w:val="00833867"/>
    <w:rsid w:val="0083389A"/>
    <w:rsid w:val="00833F47"/>
    <w:rsid w:val="0083400C"/>
    <w:rsid w:val="00834380"/>
    <w:rsid w:val="0083442C"/>
    <w:rsid w:val="00835511"/>
    <w:rsid w:val="00835596"/>
    <w:rsid w:val="0083575E"/>
    <w:rsid w:val="00837151"/>
    <w:rsid w:val="008405ED"/>
    <w:rsid w:val="008408DC"/>
    <w:rsid w:val="00840A3A"/>
    <w:rsid w:val="00840DB1"/>
    <w:rsid w:val="00841F1F"/>
    <w:rsid w:val="008430D2"/>
    <w:rsid w:val="00843813"/>
    <w:rsid w:val="0084416E"/>
    <w:rsid w:val="00845F8A"/>
    <w:rsid w:val="00846135"/>
    <w:rsid w:val="00846C13"/>
    <w:rsid w:val="008506B5"/>
    <w:rsid w:val="00850F32"/>
    <w:rsid w:val="00851818"/>
    <w:rsid w:val="00851F7D"/>
    <w:rsid w:val="008520E6"/>
    <w:rsid w:val="00852525"/>
    <w:rsid w:val="00853C67"/>
    <w:rsid w:val="0085465D"/>
    <w:rsid w:val="008564B8"/>
    <w:rsid w:val="008568AD"/>
    <w:rsid w:val="008573C2"/>
    <w:rsid w:val="008603F7"/>
    <w:rsid w:val="00860C47"/>
    <w:rsid w:val="00861EE9"/>
    <w:rsid w:val="008625E7"/>
    <w:rsid w:val="00863523"/>
    <w:rsid w:val="00863984"/>
    <w:rsid w:val="00864034"/>
    <w:rsid w:val="0086575C"/>
    <w:rsid w:val="00865FEF"/>
    <w:rsid w:val="008663CF"/>
    <w:rsid w:val="0086755E"/>
    <w:rsid w:val="00872D8A"/>
    <w:rsid w:val="0087388E"/>
    <w:rsid w:val="008738CC"/>
    <w:rsid w:val="008741D5"/>
    <w:rsid w:val="00874392"/>
    <w:rsid w:val="00874DC8"/>
    <w:rsid w:val="00875887"/>
    <w:rsid w:val="008761A7"/>
    <w:rsid w:val="008761AD"/>
    <w:rsid w:val="0087668A"/>
    <w:rsid w:val="0087740F"/>
    <w:rsid w:val="00880C6E"/>
    <w:rsid w:val="00880E48"/>
    <w:rsid w:val="00881246"/>
    <w:rsid w:val="00881AFE"/>
    <w:rsid w:val="00881E22"/>
    <w:rsid w:val="0088225E"/>
    <w:rsid w:val="00882A43"/>
    <w:rsid w:val="00883CFD"/>
    <w:rsid w:val="00883D17"/>
    <w:rsid w:val="0088480E"/>
    <w:rsid w:val="0088498F"/>
    <w:rsid w:val="008849ED"/>
    <w:rsid w:val="00885668"/>
    <w:rsid w:val="008863DC"/>
    <w:rsid w:val="008867C8"/>
    <w:rsid w:val="0088784D"/>
    <w:rsid w:val="0088792E"/>
    <w:rsid w:val="00887BDF"/>
    <w:rsid w:val="00887FA6"/>
    <w:rsid w:val="00890195"/>
    <w:rsid w:val="008909B3"/>
    <w:rsid w:val="00891597"/>
    <w:rsid w:val="008923EF"/>
    <w:rsid w:val="00893176"/>
    <w:rsid w:val="00894C27"/>
    <w:rsid w:val="00894E8C"/>
    <w:rsid w:val="00895019"/>
    <w:rsid w:val="00895414"/>
    <w:rsid w:val="00895EA1"/>
    <w:rsid w:val="008965FA"/>
    <w:rsid w:val="00897524"/>
    <w:rsid w:val="00897A5F"/>
    <w:rsid w:val="008A0107"/>
    <w:rsid w:val="008A038D"/>
    <w:rsid w:val="008A1E69"/>
    <w:rsid w:val="008A1EA3"/>
    <w:rsid w:val="008A2CE7"/>
    <w:rsid w:val="008A38DE"/>
    <w:rsid w:val="008A41F5"/>
    <w:rsid w:val="008A4212"/>
    <w:rsid w:val="008A4F5B"/>
    <w:rsid w:val="008A5485"/>
    <w:rsid w:val="008A7494"/>
    <w:rsid w:val="008B01C1"/>
    <w:rsid w:val="008B243D"/>
    <w:rsid w:val="008B26BA"/>
    <w:rsid w:val="008B2927"/>
    <w:rsid w:val="008B2C02"/>
    <w:rsid w:val="008B3C5E"/>
    <w:rsid w:val="008B4A05"/>
    <w:rsid w:val="008B6162"/>
    <w:rsid w:val="008B63AE"/>
    <w:rsid w:val="008B751B"/>
    <w:rsid w:val="008B7B26"/>
    <w:rsid w:val="008C0976"/>
    <w:rsid w:val="008C29EE"/>
    <w:rsid w:val="008C2BD9"/>
    <w:rsid w:val="008C3BE0"/>
    <w:rsid w:val="008C3DC2"/>
    <w:rsid w:val="008C5F37"/>
    <w:rsid w:val="008C6438"/>
    <w:rsid w:val="008C6A8A"/>
    <w:rsid w:val="008C712E"/>
    <w:rsid w:val="008C77FA"/>
    <w:rsid w:val="008C7E14"/>
    <w:rsid w:val="008D1788"/>
    <w:rsid w:val="008D2426"/>
    <w:rsid w:val="008D2DEE"/>
    <w:rsid w:val="008D3736"/>
    <w:rsid w:val="008D399C"/>
    <w:rsid w:val="008D4427"/>
    <w:rsid w:val="008D4F13"/>
    <w:rsid w:val="008D4F28"/>
    <w:rsid w:val="008D4F55"/>
    <w:rsid w:val="008D5221"/>
    <w:rsid w:val="008D537D"/>
    <w:rsid w:val="008D59ED"/>
    <w:rsid w:val="008D5AB5"/>
    <w:rsid w:val="008D6AF7"/>
    <w:rsid w:val="008E4DFE"/>
    <w:rsid w:val="008E5524"/>
    <w:rsid w:val="008E6118"/>
    <w:rsid w:val="008E6A5E"/>
    <w:rsid w:val="008E7D87"/>
    <w:rsid w:val="008E7DD0"/>
    <w:rsid w:val="008F0548"/>
    <w:rsid w:val="008F092F"/>
    <w:rsid w:val="008F0FDA"/>
    <w:rsid w:val="008F1743"/>
    <w:rsid w:val="008F1758"/>
    <w:rsid w:val="008F1E1A"/>
    <w:rsid w:val="008F2624"/>
    <w:rsid w:val="008F2ECF"/>
    <w:rsid w:val="008F4700"/>
    <w:rsid w:val="008F5452"/>
    <w:rsid w:val="008F5E73"/>
    <w:rsid w:val="008F6279"/>
    <w:rsid w:val="009019B1"/>
    <w:rsid w:val="009029C6"/>
    <w:rsid w:val="00903435"/>
    <w:rsid w:val="00903A2A"/>
    <w:rsid w:val="00903B9C"/>
    <w:rsid w:val="009055A0"/>
    <w:rsid w:val="00905C48"/>
    <w:rsid w:val="00905ECD"/>
    <w:rsid w:val="0090657B"/>
    <w:rsid w:val="009068B9"/>
    <w:rsid w:val="00907CB0"/>
    <w:rsid w:val="009107F9"/>
    <w:rsid w:val="009108F6"/>
    <w:rsid w:val="00911915"/>
    <w:rsid w:val="009119CE"/>
    <w:rsid w:val="00912660"/>
    <w:rsid w:val="00912815"/>
    <w:rsid w:val="009139F0"/>
    <w:rsid w:val="009144B0"/>
    <w:rsid w:val="009149FF"/>
    <w:rsid w:val="00914CDC"/>
    <w:rsid w:val="00915D14"/>
    <w:rsid w:val="00915DCF"/>
    <w:rsid w:val="009170FB"/>
    <w:rsid w:val="0092097C"/>
    <w:rsid w:val="00920C96"/>
    <w:rsid w:val="0092107C"/>
    <w:rsid w:val="00921142"/>
    <w:rsid w:val="009215CF"/>
    <w:rsid w:val="00922CD9"/>
    <w:rsid w:val="0092400C"/>
    <w:rsid w:val="0092604D"/>
    <w:rsid w:val="009260AE"/>
    <w:rsid w:val="00926152"/>
    <w:rsid w:val="009262E5"/>
    <w:rsid w:val="0092738B"/>
    <w:rsid w:val="009306D5"/>
    <w:rsid w:val="0093096F"/>
    <w:rsid w:val="00930C47"/>
    <w:rsid w:val="00930F1A"/>
    <w:rsid w:val="0093251D"/>
    <w:rsid w:val="00933466"/>
    <w:rsid w:val="00933F8A"/>
    <w:rsid w:val="00935ADE"/>
    <w:rsid w:val="00935DF3"/>
    <w:rsid w:val="00936166"/>
    <w:rsid w:val="0093638B"/>
    <w:rsid w:val="009366EA"/>
    <w:rsid w:val="00937BF7"/>
    <w:rsid w:val="00940414"/>
    <w:rsid w:val="00940A74"/>
    <w:rsid w:val="00940CE9"/>
    <w:rsid w:val="0094122F"/>
    <w:rsid w:val="009414AF"/>
    <w:rsid w:val="00943814"/>
    <w:rsid w:val="00943EED"/>
    <w:rsid w:val="009464D6"/>
    <w:rsid w:val="00947421"/>
    <w:rsid w:val="00947448"/>
    <w:rsid w:val="009477C2"/>
    <w:rsid w:val="00947AC3"/>
    <w:rsid w:val="00950166"/>
    <w:rsid w:val="00951D37"/>
    <w:rsid w:val="009529E7"/>
    <w:rsid w:val="00953A5C"/>
    <w:rsid w:val="00953CFA"/>
    <w:rsid w:val="0095485E"/>
    <w:rsid w:val="0095712A"/>
    <w:rsid w:val="009571BC"/>
    <w:rsid w:val="00962039"/>
    <w:rsid w:val="00963F54"/>
    <w:rsid w:val="0096417F"/>
    <w:rsid w:val="00964860"/>
    <w:rsid w:val="00965421"/>
    <w:rsid w:val="0096554F"/>
    <w:rsid w:val="00965865"/>
    <w:rsid w:val="0096687E"/>
    <w:rsid w:val="00966C1A"/>
    <w:rsid w:val="00966F81"/>
    <w:rsid w:val="0096780A"/>
    <w:rsid w:val="00970B85"/>
    <w:rsid w:val="00970E99"/>
    <w:rsid w:val="0097131C"/>
    <w:rsid w:val="009713F7"/>
    <w:rsid w:val="009714ED"/>
    <w:rsid w:val="009715CE"/>
    <w:rsid w:val="009716B8"/>
    <w:rsid w:val="0097221F"/>
    <w:rsid w:val="00972441"/>
    <w:rsid w:val="009725C3"/>
    <w:rsid w:val="009726D6"/>
    <w:rsid w:val="00972BFD"/>
    <w:rsid w:val="00973D3E"/>
    <w:rsid w:val="009756AF"/>
    <w:rsid w:val="00975755"/>
    <w:rsid w:val="00976836"/>
    <w:rsid w:val="009803E2"/>
    <w:rsid w:val="009814DB"/>
    <w:rsid w:val="0098186C"/>
    <w:rsid w:val="009822A0"/>
    <w:rsid w:val="00982C9B"/>
    <w:rsid w:val="009832E1"/>
    <w:rsid w:val="009836F2"/>
    <w:rsid w:val="009843C2"/>
    <w:rsid w:val="0098454A"/>
    <w:rsid w:val="00984803"/>
    <w:rsid w:val="00984B78"/>
    <w:rsid w:val="00985A44"/>
    <w:rsid w:val="009905DA"/>
    <w:rsid w:val="00990A83"/>
    <w:rsid w:val="009913B0"/>
    <w:rsid w:val="00991895"/>
    <w:rsid w:val="0099239E"/>
    <w:rsid w:val="00992737"/>
    <w:rsid w:val="00993B97"/>
    <w:rsid w:val="00993D19"/>
    <w:rsid w:val="009940DD"/>
    <w:rsid w:val="0099419A"/>
    <w:rsid w:val="00995484"/>
    <w:rsid w:val="00995901"/>
    <w:rsid w:val="009962B4"/>
    <w:rsid w:val="0099682E"/>
    <w:rsid w:val="00996E5E"/>
    <w:rsid w:val="00997D34"/>
    <w:rsid w:val="009A218E"/>
    <w:rsid w:val="009A2361"/>
    <w:rsid w:val="009A2B04"/>
    <w:rsid w:val="009A2BFF"/>
    <w:rsid w:val="009A2F38"/>
    <w:rsid w:val="009A32F0"/>
    <w:rsid w:val="009A33D5"/>
    <w:rsid w:val="009A42E3"/>
    <w:rsid w:val="009A485A"/>
    <w:rsid w:val="009A5998"/>
    <w:rsid w:val="009A6778"/>
    <w:rsid w:val="009A7164"/>
    <w:rsid w:val="009A7A6A"/>
    <w:rsid w:val="009A7BB9"/>
    <w:rsid w:val="009B044C"/>
    <w:rsid w:val="009B0FA0"/>
    <w:rsid w:val="009B2DA7"/>
    <w:rsid w:val="009B2F5C"/>
    <w:rsid w:val="009B4514"/>
    <w:rsid w:val="009B4D3E"/>
    <w:rsid w:val="009B59B1"/>
    <w:rsid w:val="009B59D6"/>
    <w:rsid w:val="009B6197"/>
    <w:rsid w:val="009B6862"/>
    <w:rsid w:val="009B6EF4"/>
    <w:rsid w:val="009B7040"/>
    <w:rsid w:val="009B7D12"/>
    <w:rsid w:val="009C030C"/>
    <w:rsid w:val="009C0498"/>
    <w:rsid w:val="009C0876"/>
    <w:rsid w:val="009C1C52"/>
    <w:rsid w:val="009C2708"/>
    <w:rsid w:val="009C2A7C"/>
    <w:rsid w:val="009C2FA7"/>
    <w:rsid w:val="009C3247"/>
    <w:rsid w:val="009C36B1"/>
    <w:rsid w:val="009C3902"/>
    <w:rsid w:val="009C6714"/>
    <w:rsid w:val="009C6E0B"/>
    <w:rsid w:val="009D0717"/>
    <w:rsid w:val="009D1136"/>
    <w:rsid w:val="009D1332"/>
    <w:rsid w:val="009D1543"/>
    <w:rsid w:val="009D1BAD"/>
    <w:rsid w:val="009D2914"/>
    <w:rsid w:val="009D2A40"/>
    <w:rsid w:val="009D41B1"/>
    <w:rsid w:val="009D4A9A"/>
    <w:rsid w:val="009D4D19"/>
    <w:rsid w:val="009D4D38"/>
    <w:rsid w:val="009D5AB7"/>
    <w:rsid w:val="009D6683"/>
    <w:rsid w:val="009D7131"/>
    <w:rsid w:val="009D7617"/>
    <w:rsid w:val="009E10DE"/>
    <w:rsid w:val="009E1629"/>
    <w:rsid w:val="009E16DB"/>
    <w:rsid w:val="009E1E35"/>
    <w:rsid w:val="009E3055"/>
    <w:rsid w:val="009E34C0"/>
    <w:rsid w:val="009E4B0E"/>
    <w:rsid w:val="009E5850"/>
    <w:rsid w:val="009E5A34"/>
    <w:rsid w:val="009E63DF"/>
    <w:rsid w:val="009E6558"/>
    <w:rsid w:val="009E67DE"/>
    <w:rsid w:val="009E6917"/>
    <w:rsid w:val="009E6D0D"/>
    <w:rsid w:val="009F01A5"/>
    <w:rsid w:val="009F01CE"/>
    <w:rsid w:val="009F1151"/>
    <w:rsid w:val="009F14F1"/>
    <w:rsid w:val="009F2071"/>
    <w:rsid w:val="009F3418"/>
    <w:rsid w:val="009F3D63"/>
    <w:rsid w:val="009F5932"/>
    <w:rsid w:val="009F6189"/>
    <w:rsid w:val="009F63C8"/>
    <w:rsid w:val="009F7752"/>
    <w:rsid w:val="00A00D9C"/>
    <w:rsid w:val="00A01357"/>
    <w:rsid w:val="00A02319"/>
    <w:rsid w:val="00A0441B"/>
    <w:rsid w:val="00A05E4F"/>
    <w:rsid w:val="00A0669B"/>
    <w:rsid w:val="00A07316"/>
    <w:rsid w:val="00A127EB"/>
    <w:rsid w:val="00A13707"/>
    <w:rsid w:val="00A13C76"/>
    <w:rsid w:val="00A13DE3"/>
    <w:rsid w:val="00A14B2C"/>
    <w:rsid w:val="00A151CE"/>
    <w:rsid w:val="00A16401"/>
    <w:rsid w:val="00A167E6"/>
    <w:rsid w:val="00A20488"/>
    <w:rsid w:val="00A20F6D"/>
    <w:rsid w:val="00A2168A"/>
    <w:rsid w:val="00A22747"/>
    <w:rsid w:val="00A23205"/>
    <w:rsid w:val="00A233D3"/>
    <w:rsid w:val="00A24569"/>
    <w:rsid w:val="00A25A31"/>
    <w:rsid w:val="00A26FBC"/>
    <w:rsid w:val="00A27064"/>
    <w:rsid w:val="00A27D0C"/>
    <w:rsid w:val="00A27D67"/>
    <w:rsid w:val="00A27EED"/>
    <w:rsid w:val="00A30784"/>
    <w:rsid w:val="00A30AF9"/>
    <w:rsid w:val="00A30CA3"/>
    <w:rsid w:val="00A30DA1"/>
    <w:rsid w:val="00A3111B"/>
    <w:rsid w:val="00A31FF9"/>
    <w:rsid w:val="00A327FE"/>
    <w:rsid w:val="00A33AE4"/>
    <w:rsid w:val="00A34C26"/>
    <w:rsid w:val="00A34C8E"/>
    <w:rsid w:val="00A34CE3"/>
    <w:rsid w:val="00A360E2"/>
    <w:rsid w:val="00A36930"/>
    <w:rsid w:val="00A407A0"/>
    <w:rsid w:val="00A40A3C"/>
    <w:rsid w:val="00A40B23"/>
    <w:rsid w:val="00A410C8"/>
    <w:rsid w:val="00A41BA3"/>
    <w:rsid w:val="00A41CEB"/>
    <w:rsid w:val="00A4213F"/>
    <w:rsid w:val="00A4216A"/>
    <w:rsid w:val="00A42564"/>
    <w:rsid w:val="00A427DF"/>
    <w:rsid w:val="00A42878"/>
    <w:rsid w:val="00A42A47"/>
    <w:rsid w:val="00A42A58"/>
    <w:rsid w:val="00A42A86"/>
    <w:rsid w:val="00A42CE5"/>
    <w:rsid w:val="00A42F2F"/>
    <w:rsid w:val="00A4302C"/>
    <w:rsid w:val="00A43897"/>
    <w:rsid w:val="00A442CD"/>
    <w:rsid w:val="00A44B2E"/>
    <w:rsid w:val="00A44D58"/>
    <w:rsid w:val="00A45736"/>
    <w:rsid w:val="00A45D8F"/>
    <w:rsid w:val="00A46BB7"/>
    <w:rsid w:val="00A47DFC"/>
    <w:rsid w:val="00A50D24"/>
    <w:rsid w:val="00A51D97"/>
    <w:rsid w:val="00A53B88"/>
    <w:rsid w:val="00A53D29"/>
    <w:rsid w:val="00A5458B"/>
    <w:rsid w:val="00A5585B"/>
    <w:rsid w:val="00A561A5"/>
    <w:rsid w:val="00A572C0"/>
    <w:rsid w:val="00A57483"/>
    <w:rsid w:val="00A5779E"/>
    <w:rsid w:val="00A62228"/>
    <w:rsid w:val="00A6325D"/>
    <w:rsid w:val="00A635DD"/>
    <w:rsid w:val="00A636A4"/>
    <w:rsid w:val="00A63782"/>
    <w:rsid w:val="00A639EE"/>
    <w:rsid w:val="00A6507A"/>
    <w:rsid w:val="00A656CA"/>
    <w:rsid w:val="00A65D29"/>
    <w:rsid w:val="00A6606D"/>
    <w:rsid w:val="00A662E8"/>
    <w:rsid w:val="00A66927"/>
    <w:rsid w:val="00A66C78"/>
    <w:rsid w:val="00A719CE"/>
    <w:rsid w:val="00A72560"/>
    <w:rsid w:val="00A73904"/>
    <w:rsid w:val="00A7530C"/>
    <w:rsid w:val="00A756C1"/>
    <w:rsid w:val="00A75C67"/>
    <w:rsid w:val="00A762C1"/>
    <w:rsid w:val="00A766C9"/>
    <w:rsid w:val="00A77A91"/>
    <w:rsid w:val="00A807A4"/>
    <w:rsid w:val="00A811C6"/>
    <w:rsid w:val="00A8386D"/>
    <w:rsid w:val="00A84C0C"/>
    <w:rsid w:val="00A85B5C"/>
    <w:rsid w:val="00A85ED3"/>
    <w:rsid w:val="00A86C6B"/>
    <w:rsid w:val="00A874B7"/>
    <w:rsid w:val="00A878CF"/>
    <w:rsid w:val="00A90285"/>
    <w:rsid w:val="00A91247"/>
    <w:rsid w:val="00A91C7B"/>
    <w:rsid w:val="00A91CA4"/>
    <w:rsid w:val="00A921AA"/>
    <w:rsid w:val="00A931A0"/>
    <w:rsid w:val="00A9464A"/>
    <w:rsid w:val="00A94923"/>
    <w:rsid w:val="00A94C1C"/>
    <w:rsid w:val="00A953D6"/>
    <w:rsid w:val="00A958D0"/>
    <w:rsid w:val="00A95B19"/>
    <w:rsid w:val="00A95DE1"/>
    <w:rsid w:val="00A96732"/>
    <w:rsid w:val="00A96A9A"/>
    <w:rsid w:val="00A97E16"/>
    <w:rsid w:val="00AA0126"/>
    <w:rsid w:val="00AA0990"/>
    <w:rsid w:val="00AA0DDA"/>
    <w:rsid w:val="00AA1750"/>
    <w:rsid w:val="00AA266C"/>
    <w:rsid w:val="00AA26CC"/>
    <w:rsid w:val="00AA35C1"/>
    <w:rsid w:val="00AA4793"/>
    <w:rsid w:val="00AA47C6"/>
    <w:rsid w:val="00AA48F6"/>
    <w:rsid w:val="00AA4935"/>
    <w:rsid w:val="00AA4FF7"/>
    <w:rsid w:val="00AA57E1"/>
    <w:rsid w:val="00AA5E3C"/>
    <w:rsid w:val="00AA710C"/>
    <w:rsid w:val="00AA7FDC"/>
    <w:rsid w:val="00AB16C0"/>
    <w:rsid w:val="00AB215B"/>
    <w:rsid w:val="00AB3069"/>
    <w:rsid w:val="00AB3116"/>
    <w:rsid w:val="00AB360F"/>
    <w:rsid w:val="00AB3FA7"/>
    <w:rsid w:val="00AB4B2D"/>
    <w:rsid w:val="00AB4D6C"/>
    <w:rsid w:val="00AB4E1B"/>
    <w:rsid w:val="00AB587B"/>
    <w:rsid w:val="00AB5A7A"/>
    <w:rsid w:val="00AB622B"/>
    <w:rsid w:val="00AB6C90"/>
    <w:rsid w:val="00AC07B6"/>
    <w:rsid w:val="00AC0D64"/>
    <w:rsid w:val="00AC2BCA"/>
    <w:rsid w:val="00AC320A"/>
    <w:rsid w:val="00AC3211"/>
    <w:rsid w:val="00AC356F"/>
    <w:rsid w:val="00AC3D85"/>
    <w:rsid w:val="00AC3E04"/>
    <w:rsid w:val="00AC5CF4"/>
    <w:rsid w:val="00AC6283"/>
    <w:rsid w:val="00AC650A"/>
    <w:rsid w:val="00AC69F0"/>
    <w:rsid w:val="00AC7389"/>
    <w:rsid w:val="00AC7721"/>
    <w:rsid w:val="00AC7D93"/>
    <w:rsid w:val="00AC7F0B"/>
    <w:rsid w:val="00AD035B"/>
    <w:rsid w:val="00AD03BA"/>
    <w:rsid w:val="00AD0D21"/>
    <w:rsid w:val="00AD0F57"/>
    <w:rsid w:val="00AD12F1"/>
    <w:rsid w:val="00AD402C"/>
    <w:rsid w:val="00AD6231"/>
    <w:rsid w:val="00AD63EE"/>
    <w:rsid w:val="00AD69DF"/>
    <w:rsid w:val="00AE01D0"/>
    <w:rsid w:val="00AE0A7C"/>
    <w:rsid w:val="00AE14CB"/>
    <w:rsid w:val="00AE256D"/>
    <w:rsid w:val="00AE29AD"/>
    <w:rsid w:val="00AE3A76"/>
    <w:rsid w:val="00AE4F8E"/>
    <w:rsid w:val="00AE5243"/>
    <w:rsid w:val="00AE5841"/>
    <w:rsid w:val="00AE62EA"/>
    <w:rsid w:val="00AE68B1"/>
    <w:rsid w:val="00AE76DD"/>
    <w:rsid w:val="00AE78B7"/>
    <w:rsid w:val="00AF0D98"/>
    <w:rsid w:val="00AF1A28"/>
    <w:rsid w:val="00AF1DC5"/>
    <w:rsid w:val="00AF394F"/>
    <w:rsid w:val="00AF3BA5"/>
    <w:rsid w:val="00AF3F20"/>
    <w:rsid w:val="00AF3F71"/>
    <w:rsid w:val="00AF4089"/>
    <w:rsid w:val="00AF4FD8"/>
    <w:rsid w:val="00AF558A"/>
    <w:rsid w:val="00AF5C8A"/>
    <w:rsid w:val="00AF706F"/>
    <w:rsid w:val="00AF76A0"/>
    <w:rsid w:val="00AF7CDD"/>
    <w:rsid w:val="00B00FF0"/>
    <w:rsid w:val="00B026C1"/>
    <w:rsid w:val="00B02E34"/>
    <w:rsid w:val="00B031E6"/>
    <w:rsid w:val="00B035C4"/>
    <w:rsid w:val="00B0420E"/>
    <w:rsid w:val="00B04442"/>
    <w:rsid w:val="00B0493D"/>
    <w:rsid w:val="00B062B8"/>
    <w:rsid w:val="00B06B28"/>
    <w:rsid w:val="00B07516"/>
    <w:rsid w:val="00B1008F"/>
    <w:rsid w:val="00B1077E"/>
    <w:rsid w:val="00B10857"/>
    <w:rsid w:val="00B11335"/>
    <w:rsid w:val="00B113C8"/>
    <w:rsid w:val="00B11FC5"/>
    <w:rsid w:val="00B12983"/>
    <w:rsid w:val="00B12A75"/>
    <w:rsid w:val="00B12A79"/>
    <w:rsid w:val="00B13034"/>
    <w:rsid w:val="00B14822"/>
    <w:rsid w:val="00B15049"/>
    <w:rsid w:val="00B157B3"/>
    <w:rsid w:val="00B1594A"/>
    <w:rsid w:val="00B1594B"/>
    <w:rsid w:val="00B16275"/>
    <w:rsid w:val="00B1667F"/>
    <w:rsid w:val="00B17696"/>
    <w:rsid w:val="00B177B0"/>
    <w:rsid w:val="00B177DF"/>
    <w:rsid w:val="00B200A0"/>
    <w:rsid w:val="00B20BF9"/>
    <w:rsid w:val="00B21096"/>
    <w:rsid w:val="00B2117B"/>
    <w:rsid w:val="00B21B5A"/>
    <w:rsid w:val="00B22F1F"/>
    <w:rsid w:val="00B23CB7"/>
    <w:rsid w:val="00B24B1D"/>
    <w:rsid w:val="00B24F1B"/>
    <w:rsid w:val="00B2545F"/>
    <w:rsid w:val="00B26626"/>
    <w:rsid w:val="00B26DA0"/>
    <w:rsid w:val="00B26F57"/>
    <w:rsid w:val="00B305C5"/>
    <w:rsid w:val="00B310F5"/>
    <w:rsid w:val="00B3149A"/>
    <w:rsid w:val="00B3168E"/>
    <w:rsid w:val="00B31D2A"/>
    <w:rsid w:val="00B31F88"/>
    <w:rsid w:val="00B31FAC"/>
    <w:rsid w:val="00B32160"/>
    <w:rsid w:val="00B33E30"/>
    <w:rsid w:val="00B35183"/>
    <w:rsid w:val="00B353C8"/>
    <w:rsid w:val="00B357D4"/>
    <w:rsid w:val="00B358E5"/>
    <w:rsid w:val="00B36151"/>
    <w:rsid w:val="00B36161"/>
    <w:rsid w:val="00B36D38"/>
    <w:rsid w:val="00B37226"/>
    <w:rsid w:val="00B4010C"/>
    <w:rsid w:val="00B40DAD"/>
    <w:rsid w:val="00B413D2"/>
    <w:rsid w:val="00B424EF"/>
    <w:rsid w:val="00B42780"/>
    <w:rsid w:val="00B42DE7"/>
    <w:rsid w:val="00B4394B"/>
    <w:rsid w:val="00B43F8D"/>
    <w:rsid w:val="00B44AE5"/>
    <w:rsid w:val="00B44D97"/>
    <w:rsid w:val="00B4503D"/>
    <w:rsid w:val="00B45F97"/>
    <w:rsid w:val="00B50F22"/>
    <w:rsid w:val="00B51F32"/>
    <w:rsid w:val="00B52793"/>
    <w:rsid w:val="00B53514"/>
    <w:rsid w:val="00B53801"/>
    <w:rsid w:val="00B53D7A"/>
    <w:rsid w:val="00B54589"/>
    <w:rsid w:val="00B5466D"/>
    <w:rsid w:val="00B54CC8"/>
    <w:rsid w:val="00B57072"/>
    <w:rsid w:val="00B574A1"/>
    <w:rsid w:val="00B57723"/>
    <w:rsid w:val="00B60094"/>
    <w:rsid w:val="00B60292"/>
    <w:rsid w:val="00B614B4"/>
    <w:rsid w:val="00B6339C"/>
    <w:rsid w:val="00B64025"/>
    <w:rsid w:val="00B6416E"/>
    <w:rsid w:val="00B64CFA"/>
    <w:rsid w:val="00B65036"/>
    <w:rsid w:val="00B657FA"/>
    <w:rsid w:val="00B65CB7"/>
    <w:rsid w:val="00B665A0"/>
    <w:rsid w:val="00B66797"/>
    <w:rsid w:val="00B67043"/>
    <w:rsid w:val="00B715F8"/>
    <w:rsid w:val="00B71842"/>
    <w:rsid w:val="00B722B0"/>
    <w:rsid w:val="00B7252F"/>
    <w:rsid w:val="00B726E1"/>
    <w:rsid w:val="00B72E14"/>
    <w:rsid w:val="00B72E51"/>
    <w:rsid w:val="00B74E7B"/>
    <w:rsid w:val="00B74EFD"/>
    <w:rsid w:val="00B76170"/>
    <w:rsid w:val="00B77DAB"/>
    <w:rsid w:val="00B802BE"/>
    <w:rsid w:val="00B80FCE"/>
    <w:rsid w:val="00B813FE"/>
    <w:rsid w:val="00B818E7"/>
    <w:rsid w:val="00B82247"/>
    <w:rsid w:val="00B8411A"/>
    <w:rsid w:val="00B845CD"/>
    <w:rsid w:val="00B850D0"/>
    <w:rsid w:val="00B856FA"/>
    <w:rsid w:val="00B90C3A"/>
    <w:rsid w:val="00B9297F"/>
    <w:rsid w:val="00B92BA5"/>
    <w:rsid w:val="00B933D0"/>
    <w:rsid w:val="00B93587"/>
    <w:rsid w:val="00B94776"/>
    <w:rsid w:val="00B9486A"/>
    <w:rsid w:val="00B95A9F"/>
    <w:rsid w:val="00B96C2B"/>
    <w:rsid w:val="00B96F01"/>
    <w:rsid w:val="00B96F90"/>
    <w:rsid w:val="00B972A6"/>
    <w:rsid w:val="00BA0D5B"/>
    <w:rsid w:val="00BA12E5"/>
    <w:rsid w:val="00BA182F"/>
    <w:rsid w:val="00BA1D32"/>
    <w:rsid w:val="00BA1F6C"/>
    <w:rsid w:val="00BA1FDD"/>
    <w:rsid w:val="00BA206A"/>
    <w:rsid w:val="00BA3232"/>
    <w:rsid w:val="00BA38B4"/>
    <w:rsid w:val="00BA4183"/>
    <w:rsid w:val="00BA442B"/>
    <w:rsid w:val="00BA47BD"/>
    <w:rsid w:val="00BA5109"/>
    <w:rsid w:val="00BA572D"/>
    <w:rsid w:val="00BA6024"/>
    <w:rsid w:val="00BA6420"/>
    <w:rsid w:val="00BA7848"/>
    <w:rsid w:val="00BB03A7"/>
    <w:rsid w:val="00BB08CA"/>
    <w:rsid w:val="00BB134D"/>
    <w:rsid w:val="00BB180E"/>
    <w:rsid w:val="00BB1E5B"/>
    <w:rsid w:val="00BB37A9"/>
    <w:rsid w:val="00BB508A"/>
    <w:rsid w:val="00BB57B6"/>
    <w:rsid w:val="00BB75A2"/>
    <w:rsid w:val="00BC1470"/>
    <w:rsid w:val="00BC21A8"/>
    <w:rsid w:val="00BC40C6"/>
    <w:rsid w:val="00BC43CF"/>
    <w:rsid w:val="00BC44BB"/>
    <w:rsid w:val="00BC480E"/>
    <w:rsid w:val="00BC53C0"/>
    <w:rsid w:val="00BC5AB7"/>
    <w:rsid w:val="00BC63C5"/>
    <w:rsid w:val="00BC6E63"/>
    <w:rsid w:val="00BD0AAB"/>
    <w:rsid w:val="00BD0BEA"/>
    <w:rsid w:val="00BD166F"/>
    <w:rsid w:val="00BD2CA1"/>
    <w:rsid w:val="00BD36AC"/>
    <w:rsid w:val="00BD447A"/>
    <w:rsid w:val="00BD4725"/>
    <w:rsid w:val="00BD5200"/>
    <w:rsid w:val="00BD6220"/>
    <w:rsid w:val="00BD646A"/>
    <w:rsid w:val="00BD674E"/>
    <w:rsid w:val="00BD6778"/>
    <w:rsid w:val="00BD6A44"/>
    <w:rsid w:val="00BD7787"/>
    <w:rsid w:val="00BE002E"/>
    <w:rsid w:val="00BE00B9"/>
    <w:rsid w:val="00BE0516"/>
    <w:rsid w:val="00BE0B4F"/>
    <w:rsid w:val="00BE1D93"/>
    <w:rsid w:val="00BE1F3F"/>
    <w:rsid w:val="00BE2D48"/>
    <w:rsid w:val="00BE4ED3"/>
    <w:rsid w:val="00BE55D4"/>
    <w:rsid w:val="00BE56DF"/>
    <w:rsid w:val="00BE5DC7"/>
    <w:rsid w:val="00BE5FD0"/>
    <w:rsid w:val="00BE61AB"/>
    <w:rsid w:val="00BE6960"/>
    <w:rsid w:val="00BE7BBD"/>
    <w:rsid w:val="00BE7DAE"/>
    <w:rsid w:val="00BE7DBC"/>
    <w:rsid w:val="00BF1371"/>
    <w:rsid w:val="00BF14B4"/>
    <w:rsid w:val="00BF1E5B"/>
    <w:rsid w:val="00BF209F"/>
    <w:rsid w:val="00BF3371"/>
    <w:rsid w:val="00BF4E2F"/>
    <w:rsid w:val="00BF57B0"/>
    <w:rsid w:val="00BF581C"/>
    <w:rsid w:val="00BF5D63"/>
    <w:rsid w:val="00BF6FDB"/>
    <w:rsid w:val="00C00FE5"/>
    <w:rsid w:val="00C016F1"/>
    <w:rsid w:val="00C022B2"/>
    <w:rsid w:val="00C02A79"/>
    <w:rsid w:val="00C02E8F"/>
    <w:rsid w:val="00C03C38"/>
    <w:rsid w:val="00C04BB0"/>
    <w:rsid w:val="00C04F82"/>
    <w:rsid w:val="00C051E6"/>
    <w:rsid w:val="00C0596B"/>
    <w:rsid w:val="00C06785"/>
    <w:rsid w:val="00C07171"/>
    <w:rsid w:val="00C0755C"/>
    <w:rsid w:val="00C10C11"/>
    <w:rsid w:val="00C11582"/>
    <w:rsid w:val="00C119EB"/>
    <w:rsid w:val="00C12ACD"/>
    <w:rsid w:val="00C12AD2"/>
    <w:rsid w:val="00C13634"/>
    <w:rsid w:val="00C14DA1"/>
    <w:rsid w:val="00C15370"/>
    <w:rsid w:val="00C153F9"/>
    <w:rsid w:val="00C15AD1"/>
    <w:rsid w:val="00C15D47"/>
    <w:rsid w:val="00C15FDF"/>
    <w:rsid w:val="00C165B8"/>
    <w:rsid w:val="00C16A77"/>
    <w:rsid w:val="00C16F07"/>
    <w:rsid w:val="00C17ADA"/>
    <w:rsid w:val="00C17D8B"/>
    <w:rsid w:val="00C2069F"/>
    <w:rsid w:val="00C2103F"/>
    <w:rsid w:val="00C2155C"/>
    <w:rsid w:val="00C218DB"/>
    <w:rsid w:val="00C21A99"/>
    <w:rsid w:val="00C22857"/>
    <w:rsid w:val="00C22DA7"/>
    <w:rsid w:val="00C2396A"/>
    <w:rsid w:val="00C239AB"/>
    <w:rsid w:val="00C23A16"/>
    <w:rsid w:val="00C23EA6"/>
    <w:rsid w:val="00C24C6D"/>
    <w:rsid w:val="00C2601D"/>
    <w:rsid w:val="00C2622E"/>
    <w:rsid w:val="00C26AEB"/>
    <w:rsid w:val="00C27F3C"/>
    <w:rsid w:val="00C315DB"/>
    <w:rsid w:val="00C31A11"/>
    <w:rsid w:val="00C31AED"/>
    <w:rsid w:val="00C31E26"/>
    <w:rsid w:val="00C329B0"/>
    <w:rsid w:val="00C338CE"/>
    <w:rsid w:val="00C34127"/>
    <w:rsid w:val="00C35833"/>
    <w:rsid w:val="00C36810"/>
    <w:rsid w:val="00C40439"/>
    <w:rsid w:val="00C408E8"/>
    <w:rsid w:val="00C40B0B"/>
    <w:rsid w:val="00C416E5"/>
    <w:rsid w:val="00C42F09"/>
    <w:rsid w:val="00C435E2"/>
    <w:rsid w:val="00C4365B"/>
    <w:rsid w:val="00C43726"/>
    <w:rsid w:val="00C44497"/>
    <w:rsid w:val="00C445CB"/>
    <w:rsid w:val="00C445DA"/>
    <w:rsid w:val="00C44AA2"/>
    <w:rsid w:val="00C45029"/>
    <w:rsid w:val="00C457D5"/>
    <w:rsid w:val="00C45E1C"/>
    <w:rsid w:val="00C46473"/>
    <w:rsid w:val="00C46CE9"/>
    <w:rsid w:val="00C46D0E"/>
    <w:rsid w:val="00C46F80"/>
    <w:rsid w:val="00C478CC"/>
    <w:rsid w:val="00C5079B"/>
    <w:rsid w:val="00C51024"/>
    <w:rsid w:val="00C512CB"/>
    <w:rsid w:val="00C52B21"/>
    <w:rsid w:val="00C545F7"/>
    <w:rsid w:val="00C5683E"/>
    <w:rsid w:val="00C574EF"/>
    <w:rsid w:val="00C57E2F"/>
    <w:rsid w:val="00C612C2"/>
    <w:rsid w:val="00C61B2F"/>
    <w:rsid w:val="00C61CBB"/>
    <w:rsid w:val="00C623FA"/>
    <w:rsid w:val="00C62EE0"/>
    <w:rsid w:val="00C63137"/>
    <w:rsid w:val="00C64065"/>
    <w:rsid w:val="00C64725"/>
    <w:rsid w:val="00C647A4"/>
    <w:rsid w:val="00C6484E"/>
    <w:rsid w:val="00C65663"/>
    <w:rsid w:val="00C66203"/>
    <w:rsid w:val="00C666F0"/>
    <w:rsid w:val="00C678C6"/>
    <w:rsid w:val="00C7113E"/>
    <w:rsid w:val="00C71301"/>
    <w:rsid w:val="00C72C3C"/>
    <w:rsid w:val="00C7318E"/>
    <w:rsid w:val="00C73884"/>
    <w:rsid w:val="00C751E1"/>
    <w:rsid w:val="00C75399"/>
    <w:rsid w:val="00C75C91"/>
    <w:rsid w:val="00C76656"/>
    <w:rsid w:val="00C76A82"/>
    <w:rsid w:val="00C77206"/>
    <w:rsid w:val="00C77DFF"/>
    <w:rsid w:val="00C77F55"/>
    <w:rsid w:val="00C77FB8"/>
    <w:rsid w:val="00C815BE"/>
    <w:rsid w:val="00C81D81"/>
    <w:rsid w:val="00C822E2"/>
    <w:rsid w:val="00C82A49"/>
    <w:rsid w:val="00C82C38"/>
    <w:rsid w:val="00C83145"/>
    <w:rsid w:val="00C83937"/>
    <w:rsid w:val="00C83993"/>
    <w:rsid w:val="00C84BBF"/>
    <w:rsid w:val="00C90150"/>
    <w:rsid w:val="00C90C58"/>
    <w:rsid w:val="00C9116A"/>
    <w:rsid w:val="00C913B7"/>
    <w:rsid w:val="00C913B8"/>
    <w:rsid w:val="00C933E5"/>
    <w:rsid w:val="00C93538"/>
    <w:rsid w:val="00C9372C"/>
    <w:rsid w:val="00C94272"/>
    <w:rsid w:val="00C948E2"/>
    <w:rsid w:val="00C954A3"/>
    <w:rsid w:val="00C95A56"/>
    <w:rsid w:val="00C95CE1"/>
    <w:rsid w:val="00C962B4"/>
    <w:rsid w:val="00C96702"/>
    <w:rsid w:val="00C96BBB"/>
    <w:rsid w:val="00C97246"/>
    <w:rsid w:val="00C97257"/>
    <w:rsid w:val="00CA0F54"/>
    <w:rsid w:val="00CA16CE"/>
    <w:rsid w:val="00CA19B1"/>
    <w:rsid w:val="00CA19B4"/>
    <w:rsid w:val="00CA1CDF"/>
    <w:rsid w:val="00CA1F3A"/>
    <w:rsid w:val="00CA2728"/>
    <w:rsid w:val="00CA2E4B"/>
    <w:rsid w:val="00CA37C4"/>
    <w:rsid w:val="00CA4FD9"/>
    <w:rsid w:val="00CA6424"/>
    <w:rsid w:val="00CA77EF"/>
    <w:rsid w:val="00CA7D19"/>
    <w:rsid w:val="00CB1B42"/>
    <w:rsid w:val="00CB255A"/>
    <w:rsid w:val="00CB2797"/>
    <w:rsid w:val="00CB2946"/>
    <w:rsid w:val="00CB29E0"/>
    <w:rsid w:val="00CB3537"/>
    <w:rsid w:val="00CB3576"/>
    <w:rsid w:val="00CB51EF"/>
    <w:rsid w:val="00CB5ED7"/>
    <w:rsid w:val="00CB6670"/>
    <w:rsid w:val="00CB7E15"/>
    <w:rsid w:val="00CC012E"/>
    <w:rsid w:val="00CC02DF"/>
    <w:rsid w:val="00CC0362"/>
    <w:rsid w:val="00CC1E9C"/>
    <w:rsid w:val="00CC2823"/>
    <w:rsid w:val="00CC32E3"/>
    <w:rsid w:val="00CC425F"/>
    <w:rsid w:val="00CC509C"/>
    <w:rsid w:val="00CC5C88"/>
    <w:rsid w:val="00CC61F1"/>
    <w:rsid w:val="00CC6BCB"/>
    <w:rsid w:val="00CD07EE"/>
    <w:rsid w:val="00CD0DFF"/>
    <w:rsid w:val="00CD1A62"/>
    <w:rsid w:val="00CD253F"/>
    <w:rsid w:val="00CD2544"/>
    <w:rsid w:val="00CD2CEB"/>
    <w:rsid w:val="00CD40F7"/>
    <w:rsid w:val="00CD52B3"/>
    <w:rsid w:val="00CD5BF1"/>
    <w:rsid w:val="00CD5C60"/>
    <w:rsid w:val="00CD6E4C"/>
    <w:rsid w:val="00CD7624"/>
    <w:rsid w:val="00CE14AA"/>
    <w:rsid w:val="00CE2370"/>
    <w:rsid w:val="00CE3169"/>
    <w:rsid w:val="00CE392B"/>
    <w:rsid w:val="00CE48A1"/>
    <w:rsid w:val="00CE4BB2"/>
    <w:rsid w:val="00CE5485"/>
    <w:rsid w:val="00CE56BE"/>
    <w:rsid w:val="00CE5D99"/>
    <w:rsid w:val="00CE5EB8"/>
    <w:rsid w:val="00CE6E06"/>
    <w:rsid w:val="00CE6FDD"/>
    <w:rsid w:val="00CF0FFE"/>
    <w:rsid w:val="00CF1486"/>
    <w:rsid w:val="00CF1CC6"/>
    <w:rsid w:val="00CF2A45"/>
    <w:rsid w:val="00CF2CEE"/>
    <w:rsid w:val="00CF2F2C"/>
    <w:rsid w:val="00CF3565"/>
    <w:rsid w:val="00CF359F"/>
    <w:rsid w:val="00CF4BBC"/>
    <w:rsid w:val="00CF4CD9"/>
    <w:rsid w:val="00CF4F9D"/>
    <w:rsid w:val="00CF5B31"/>
    <w:rsid w:val="00CF5C13"/>
    <w:rsid w:val="00CF6D66"/>
    <w:rsid w:val="00CF76FD"/>
    <w:rsid w:val="00D00F9F"/>
    <w:rsid w:val="00D02063"/>
    <w:rsid w:val="00D02F68"/>
    <w:rsid w:val="00D030E0"/>
    <w:rsid w:val="00D03AC4"/>
    <w:rsid w:val="00D047CF"/>
    <w:rsid w:val="00D04FB9"/>
    <w:rsid w:val="00D05AD0"/>
    <w:rsid w:val="00D05BDA"/>
    <w:rsid w:val="00D06210"/>
    <w:rsid w:val="00D06DD6"/>
    <w:rsid w:val="00D1065C"/>
    <w:rsid w:val="00D11B1D"/>
    <w:rsid w:val="00D12B4E"/>
    <w:rsid w:val="00D13509"/>
    <w:rsid w:val="00D13CB0"/>
    <w:rsid w:val="00D1537A"/>
    <w:rsid w:val="00D15C39"/>
    <w:rsid w:val="00D16D32"/>
    <w:rsid w:val="00D16DAA"/>
    <w:rsid w:val="00D16E4B"/>
    <w:rsid w:val="00D16EDD"/>
    <w:rsid w:val="00D170E9"/>
    <w:rsid w:val="00D201DE"/>
    <w:rsid w:val="00D20396"/>
    <w:rsid w:val="00D20EDA"/>
    <w:rsid w:val="00D236E6"/>
    <w:rsid w:val="00D2398A"/>
    <w:rsid w:val="00D239F9"/>
    <w:rsid w:val="00D2461A"/>
    <w:rsid w:val="00D25649"/>
    <w:rsid w:val="00D25F7D"/>
    <w:rsid w:val="00D260F5"/>
    <w:rsid w:val="00D263E9"/>
    <w:rsid w:val="00D26A1F"/>
    <w:rsid w:val="00D26B5F"/>
    <w:rsid w:val="00D26D92"/>
    <w:rsid w:val="00D26EC3"/>
    <w:rsid w:val="00D26FE6"/>
    <w:rsid w:val="00D277E8"/>
    <w:rsid w:val="00D27FB9"/>
    <w:rsid w:val="00D302EF"/>
    <w:rsid w:val="00D31D33"/>
    <w:rsid w:val="00D33282"/>
    <w:rsid w:val="00D347B8"/>
    <w:rsid w:val="00D34F92"/>
    <w:rsid w:val="00D3668F"/>
    <w:rsid w:val="00D3675E"/>
    <w:rsid w:val="00D3678A"/>
    <w:rsid w:val="00D37190"/>
    <w:rsid w:val="00D41577"/>
    <w:rsid w:val="00D41EA8"/>
    <w:rsid w:val="00D41F1C"/>
    <w:rsid w:val="00D421E0"/>
    <w:rsid w:val="00D43347"/>
    <w:rsid w:val="00D43A33"/>
    <w:rsid w:val="00D44567"/>
    <w:rsid w:val="00D45075"/>
    <w:rsid w:val="00D45684"/>
    <w:rsid w:val="00D45CB3"/>
    <w:rsid w:val="00D46832"/>
    <w:rsid w:val="00D46CD9"/>
    <w:rsid w:val="00D47B71"/>
    <w:rsid w:val="00D47F74"/>
    <w:rsid w:val="00D5006B"/>
    <w:rsid w:val="00D50287"/>
    <w:rsid w:val="00D507BE"/>
    <w:rsid w:val="00D507EC"/>
    <w:rsid w:val="00D50A85"/>
    <w:rsid w:val="00D50E96"/>
    <w:rsid w:val="00D50F94"/>
    <w:rsid w:val="00D519AF"/>
    <w:rsid w:val="00D52033"/>
    <w:rsid w:val="00D53B9F"/>
    <w:rsid w:val="00D54084"/>
    <w:rsid w:val="00D54098"/>
    <w:rsid w:val="00D542F6"/>
    <w:rsid w:val="00D54963"/>
    <w:rsid w:val="00D54AF8"/>
    <w:rsid w:val="00D54C2E"/>
    <w:rsid w:val="00D54CCA"/>
    <w:rsid w:val="00D550AB"/>
    <w:rsid w:val="00D55808"/>
    <w:rsid w:val="00D571F9"/>
    <w:rsid w:val="00D57B9E"/>
    <w:rsid w:val="00D608EC"/>
    <w:rsid w:val="00D6194C"/>
    <w:rsid w:val="00D61A47"/>
    <w:rsid w:val="00D63BF5"/>
    <w:rsid w:val="00D63C48"/>
    <w:rsid w:val="00D64794"/>
    <w:rsid w:val="00D66120"/>
    <w:rsid w:val="00D6799E"/>
    <w:rsid w:val="00D7048C"/>
    <w:rsid w:val="00D7054F"/>
    <w:rsid w:val="00D70C85"/>
    <w:rsid w:val="00D71630"/>
    <w:rsid w:val="00D73849"/>
    <w:rsid w:val="00D73F71"/>
    <w:rsid w:val="00D73F9D"/>
    <w:rsid w:val="00D73F9F"/>
    <w:rsid w:val="00D7479D"/>
    <w:rsid w:val="00D75C2F"/>
    <w:rsid w:val="00D76DA9"/>
    <w:rsid w:val="00D77705"/>
    <w:rsid w:val="00D80884"/>
    <w:rsid w:val="00D814D1"/>
    <w:rsid w:val="00D82F90"/>
    <w:rsid w:val="00D83FDF"/>
    <w:rsid w:val="00D850C5"/>
    <w:rsid w:val="00D8544F"/>
    <w:rsid w:val="00D857F5"/>
    <w:rsid w:val="00D8652F"/>
    <w:rsid w:val="00D87A2C"/>
    <w:rsid w:val="00D92797"/>
    <w:rsid w:val="00D92874"/>
    <w:rsid w:val="00D92C47"/>
    <w:rsid w:val="00D93D3C"/>
    <w:rsid w:val="00D948FC"/>
    <w:rsid w:val="00D9491D"/>
    <w:rsid w:val="00D96221"/>
    <w:rsid w:val="00D96720"/>
    <w:rsid w:val="00DA1E1E"/>
    <w:rsid w:val="00DA1F4C"/>
    <w:rsid w:val="00DA60FD"/>
    <w:rsid w:val="00DA6EF4"/>
    <w:rsid w:val="00DA72B9"/>
    <w:rsid w:val="00DB04CF"/>
    <w:rsid w:val="00DB0CEF"/>
    <w:rsid w:val="00DB0E05"/>
    <w:rsid w:val="00DB1135"/>
    <w:rsid w:val="00DB11D7"/>
    <w:rsid w:val="00DB190B"/>
    <w:rsid w:val="00DB1FA0"/>
    <w:rsid w:val="00DB223D"/>
    <w:rsid w:val="00DB22A2"/>
    <w:rsid w:val="00DB3208"/>
    <w:rsid w:val="00DB3BCF"/>
    <w:rsid w:val="00DB3BE1"/>
    <w:rsid w:val="00DB467D"/>
    <w:rsid w:val="00DB50FE"/>
    <w:rsid w:val="00DB563E"/>
    <w:rsid w:val="00DB5C02"/>
    <w:rsid w:val="00DB5E91"/>
    <w:rsid w:val="00DB6461"/>
    <w:rsid w:val="00DB6B99"/>
    <w:rsid w:val="00DC2C53"/>
    <w:rsid w:val="00DC3182"/>
    <w:rsid w:val="00DC350D"/>
    <w:rsid w:val="00DC4405"/>
    <w:rsid w:val="00DC49DF"/>
    <w:rsid w:val="00DC4D92"/>
    <w:rsid w:val="00DC4EDB"/>
    <w:rsid w:val="00DC56D4"/>
    <w:rsid w:val="00DC6012"/>
    <w:rsid w:val="00DD062C"/>
    <w:rsid w:val="00DD0CE1"/>
    <w:rsid w:val="00DD221D"/>
    <w:rsid w:val="00DD32AB"/>
    <w:rsid w:val="00DD370C"/>
    <w:rsid w:val="00DD3B81"/>
    <w:rsid w:val="00DD40E3"/>
    <w:rsid w:val="00DD4F8F"/>
    <w:rsid w:val="00DD5237"/>
    <w:rsid w:val="00DD5423"/>
    <w:rsid w:val="00DD5FE9"/>
    <w:rsid w:val="00DD66FB"/>
    <w:rsid w:val="00DD6759"/>
    <w:rsid w:val="00DE0C42"/>
    <w:rsid w:val="00DE135E"/>
    <w:rsid w:val="00DE24B7"/>
    <w:rsid w:val="00DE3277"/>
    <w:rsid w:val="00DE3A52"/>
    <w:rsid w:val="00DE409A"/>
    <w:rsid w:val="00DE5A60"/>
    <w:rsid w:val="00DE62DC"/>
    <w:rsid w:val="00DE63BD"/>
    <w:rsid w:val="00DE6DB1"/>
    <w:rsid w:val="00DE7419"/>
    <w:rsid w:val="00DE7B11"/>
    <w:rsid w:val="00DE7ED0"/>
    <w:rsid w:val="00DF0309"/>
    <w:rsid w:val="00DF138C"/>
    <w:rsid w:val="00DF175A"/>
    <w:rsid w:val="00DF1E96"/>
    <w:rsid w:val="00DF1EAA"/>
    <w:rsid w:val="00DF2210"/>
    <w:rsid w:val="00DF3437"/>
    <w:rsid w:val="00DF4A8C"/>
    <w:rsid w:val="00DF5DCF"/>
    <w:rsid w:val="00DF604C"/>
    <w:rsid w:val="00DF6922"/>
    <w:rsid w:val="00DF7204"/>
    <w:rsid w:val="00DF720B"/>
    <w:rsid w:val="00E003DB"/>
    <w:rsid w:val="00E009EB"/>
    <w:rsid w:val="00E01A42"/>
    <w:rsid w:val="00E01D21"/>
    <w:rsid w:val="00E022BA"/>
    <w:rsid w:val="00E02AF9"/>
    <w:rsid w:val="00E03270"/>
    <w:rsid w:val="00E047E4"/>
    <w:rsid w:val="00E0497E"/>
    <w:rsid w:val="00E04B24"/>
    <w:rsid w:val="00E04C12"/>
    <w:rsid w:val="00E063B1"/>
    <w:rsid w:val="00E0678F"/>
    <w:rsid w:val="00E06976"/>
    <w:rsid w:val="00E1008F"/>
    <w:rsid w:val="00E10734"/>
    <w:rsid w:val="00E10A7C"/>
    <w:rsid w:val="00E10AA2"/>
    <w:rsid w:val="00E11786"/>
    <w:rsid w:val="00E14770"/>
    <w:rsid w:val="00E16A1D"/>
    <w:rsid w:val="00E16BDE"/>
    <w:rsid w:val="00E20A94"/>
    <w:rsid w:val="00E20EE0"/>
    <w:rsid w:val="00E213ED"/>
    <w:rsid w:val="00E21498"/>
    <w:rsid w:val="00E216EF"/>
    <w:rsid w:val="00E21D39"/>
    <w:rsid w:val="00E22621"/>
    <w:rsid w:val="00E2296F"/>
    <w:rsid w:val="00E22D46"/>
    <w:rsid w:val="00E23B92"/>
    <w:rsid w:val="00E23F96"/>
    <w:rsid w:val="00E24D67"/>
    <w:rsid w:val="00E260AD"/>
    <w:rsid w:val="00E2644E"/>
    <w:rsid w:val="00E26713"/>
    <w:rsid w:val="00E27076"/>
    <w:rsid w:val="00E27087"/>
    <w:rsid w:val="00E278AE"/>
    <w:rsid w:val="00E310F8"/>
    <w:rsid w:val="00E316E6"/>
    <w:rsid w:val="00E318E0"/>
    <w:rsid w:val="00E31E26"/>
    <w:rsid w:val="00E31FAD"/>
    <w:rsid w:val="00E321C0"/>
    <w:rsid w:val="00E33FA4"/>
    <w:rsid w:val="00E3553D"/>
    <w:rsid w:val="00E373EF"/>
    <w:rsid w:val="00E37C53"/>
    <w:rsid w:val="00E4053D"/>
    <w:rsid w:val="00E40AB0"/>
    <w:rsid w:val="00E40B69"/>
    <w:rsid w:val="00E40D53"/>
    <w:rsid w:val="00E4158C"/>
    <w:rsid w:val="00E41CAC"/>
    <w:rsid w:val="00E431FA"/>
    <w:rsid w:val="00E43211"/>
    <w:rsid w:val="00E43481"/>
    <w:rsid w:val="00E43A4E"/>
    <w:rsid w:val="00E43EBF"/>
    <w:rsid w:val="00E4641F"/>
    <w:rsid w:val="00E46447"/>
    <w:rsid w:val="00E4651B"/>
    <w:rsid w:val="00E471D5"/>
    <w:rsid w:val="00E475A9"/>
    <w:rsid w:val="00E47AE0"/>
    <w:rsid w:val="00E47B57"/>
    <w:rsid w:val="00E50A29"/>
    <w:rsid w:val="00E50A6F"/>
    <w:rsid w:val="00E5321B"/>
    <w:rsid w:val="00E534E6"/>
    <w:rsid w:val="00E53B7F"/>
    <w:rsid w:val="00E53BFD"/>
    <w:rsid w:val="00E54151"/>
    <w:rsid w:val="00E54D2E"/>
    <w:rsid w:val="00E55100"/>
    <w:rsid w:val="00E553EE"/>
    <w:rsid w:val="00E5571C"/>
    <w:rsid w:val="00E56A51"/>
    <w:rsid w:val="00E56CF4"/>
    <w:rsid w:val="00E56E0F"/>
    <w:rsid w:val="00E57066"/>
    <w:rsid w:val="00E575B3"/>
    <w:rsid w:val="00E61DAF"/>
    <w:rsid w:val="00E6322D"/>
    <w:rsid w:val="00E63630"/>
    <w:rsid w:val="00E654E1"/>
    <w:rsid w:val="00E65CF6"/>
    <w:rsid w:val="00E66B58"/>
    <w:rsid w:val="00E6769F"/>
    <w:rsid w:val="00E7018F"/>
    <w:rsid w:val="00E717D5"/>
    <w:rsid w:val="00E71993"/>
    <w:rsid w:val="00E71EF2"/>
    <w:rsid w:val="00E732A0"/>
    <w:rsid w:val="00E73431"/>
    <w:rsid w:val="00E73F37"/>
    <w:rsid w:val="00E756BF"/>
    <w:rsid w:val="00E75718"/>
    <w:rsid w:val="00E8022A"/>
    <w:rsid w:val="00E8080E"/>
    <w:rsid w:val="00E80C96"/>
    <w:rsid w:val="00E8123E"/>
    <w:rsid w:val="00E81A29"/>
    <w:rsid w:val="00E81F1E"/>
    <w:rsid w:val="00E825DC"/>
    <w:rsid w:val="00E82827"/>
    <w:rsid w:val="00E82FE3"/>
    <w:rsid w:val="00E83AA9"/>
    <w:rsid w:val="00E84E49"/>
    <w:rsid w:val="00E85F83"/>
    <w:rsid w:val="00E866EF"/>
    <w:rsid w:val="00E86CC1"/>
    <w:rsid w:val="00E87786"/>
    <w:rsid w:val="00E90955"/>
    <w:rsid w:val="00E90B5F"/>
    <w:rsid w:val="00E93499"/>
    <w:rsid w:val="00E94253"/>
    <w:rsid w:val="00E94864"/>
    <w:rsid w:val="00E94A81"/>
    <w:rsid w:val="00E95134"/>
    <w:rsid w:val="00E95304"/>
    <w:rsid w:val="00E9596D"/>
    <w:rsid w:val="00E961AC"/>
    <w:rsid w:val="00E96339"/>
    <w:rsid w:val="00E96E0D"/>
    <w:rsid w:val="00E978FC"/>
    <w:rsid w:val="00E97B71"/>
    <w:rsid w:val="00EA010C"/>
    <w:rsid w:val="00EA0E45"/>
    <w:rsid w:val="00EA178A"/>
    <w:rsid w:val="00EA1D5D"/>
    <w:rsid w:val="00EA24D6"/>
    <w:rsid w:val="00EA372F"/>
    <w:rsid w:val="00EA4566"/>
    <w:rsid w:val="00EA4A3C"/>
    <w:rsid w:val="00EA51FD"/>
    <w:rsid w:val="00EA5AA7"/>
    <w:rsid w:val="00EA639D"/>
    <w:rsid w:val="00EA6462"/>
    <w:rsid w:val="00EA6D7C"/>
    <w:rsid w:val="00EA7636"/>
    <w:rsid w:val="00EA76F1"/>
    <w:rsid w:val="00EA7FF3"/>
    <w:rsid w:val="00EB18FE"/>
    <w:rsid w:val="00EB2E4F"/>
    <w:rsid w:val="00EB4767"/>
    <w:rsid w:val="00EB524C"/>
    <w:rsid w:val="00EB6417"/>
    <w:rsid w:val="00EB6861"/>
    <w:rsid w:val="00EB7852"/>
    <w:rsid w:val="00EC0387"/>
    <w:rsid w:val="00EC04C7"/>
    <w:rsid w:val="00EC08B2"/>
    <w:rsid w:val="00EC0B39"/>
    <w:rsid w:val="00EC0DEE"/>
    <w:rsid w:val="00EC1940"/>
    <w:rsid w:val="00EC1C44"/>
    <w:rsid w:val="00EC24F4"/>
    <w:rsid w:val="00EC25DD"/>
    <w:rsid w:val="00EC28B6"/>
    <w:rsid w:val="00EC2B7B"/>
    <w:rsid w:val="00EC2E7F"/>
    <w:rsid w:val="00EC2F0A"/>
    <w:rsid w:val="00EC3185"/>
    <w:rsid w:val="00EC39E8"/>
    <w:rsid w:val="00EC3F78"/>
    <w:rsid w:val="00EC431E"/>
    <w:rsid w:val="00EC43F4"/>
    <w:rsid w:val="00EC4901"/>
    <w:rsid w:val="00EC5787"/>
    <w:rsid w:val="00EC5914"/>
    <w:rsid w:val="00EC5F04"/>
    <w:rsid w:val="00EC6BDC"/>
    <w:rsid w:val="00EC7769"/>
    <w:rsid w:val="00ED0BFB"/>
    <w:rsid w:val="00ED0F8B"/>
    <w:rsid w:val="00ED2679"/>
    <w:rsid w:val="00ED2763"/>
    <w:rsid w:val="00ED289A"/>
    <w:rsid w:val="00ED30B7"/>
    <w:rsid w:val="00ED3331"/>
    <w:rsid w:val="00ED36AC"/>
    <w:rsid w:val="00ED3788"/>
    <w:rsid w:val="00ED3C0F"/>
    <w:rsid w:val="00ED3DDA"/>
    <w:rsid w:val="00ED3E16"/>
    <w:rsid w:val="00ED43BC"/>
    <w:rsid w:val="00ED4958"/>
    <w:rsid w:val="00ED4EA3"/>
    <w:rsid w:val="00ED5775"/>
    <w:rsid w:val="00ED69F9"/>
    <w:rsid w:val="00ED7E56"/>
    <w:rsid w:val="00ED7F92"/>
    <w:rsid w:val="00EE02F1"/>
    <w:rsid w:val="00EE0569"/>
    <w:rsid w:val="00EE15F9"/>
    <w:rsid w:val="00EE1794"/>
    <w:rsid w:val="00EE1E60"/>
    <w:rsid w:val="00EE1E71"/>
    <w:rsid w:val="00EE2404"/>
    <w:rsid w:val="00EE396D"/>
    <w:rsid w:val="00EE3F58"/>
    <w:rsid w:val="00EE57DC"/>
    <w:rsid w:val="00EE6F7E"/>
    <w:rsid w:val="00EE7018"/>
    <w:rsid w:val="00EE7655"/>
    <w:rsid w:val="00EE7EAA"/>
    <w:rsid w:val="00EF0154"/>
    <w:rsid w:val="00EF0CC4"/>
    <w:rsid w:val="00EF1194"/>
    <w:rsid w:val="00EF1774"/>
    <w:rsid w:val="00EF1B72"/>
    <w:rsid w:val="00EF2B6F"/>
    <w:rsid w:val="00EF3508"/>
    <w:rsid w:val="00EF39EB"/>
    <w:rsid w:val="00EF3B95"/>
    <w:rsid w:val="00EF4B89"/>
    <w:rsid w:val="00EF4C7F"/>
    <w:rsid w:val="00EF4DE5"/>
    <w:rsid w:val="00EF710B"/>
    <w:rsid w:val="00F0174D"/>
    <w:rsid w:val="00F02D7F"/>
    <w:rsid w:val="00F045E0"/>
    <w:rsid w:val="00F04C26"/>
    <w:rsid w:val="00F05E2D"/>
    <w:rsid w:val="00F06708"/>
    <w:rsid w:val="00F07308"/>
    <w:rsid w:val="00F077BC"/>
    <w:rsid w:val="00F10012"/>
    <w:rsid w:val="00F1180D"/>
    <w:rsid w:val="00F11D32"/>
    <w:rsid w:val="00F11ED9"/>
    <w:rsid w:val="00F12CF4"/>
    <w:rsid w:val="00F12E8C"/>
    <w:rsid w:val="00F132EF"/>
    <w:rsid w:val="00F1488F"/>
    <w:rsid w:val="00F14ED5"/>
    <w:rsid w:val="00F14FC0"/>
    <w:rsid w:val="00F15BFD"/>
    <w:rsid w:val="00F16126"/>
    <w:rsid w:val="00F1734F"/>
    <w:rsid w:val="00F173FA"/>
    <w:rsid w:val="00F179D0"/>
    <w:rsid w:val="00F21BC6"/>
    <w:rsid w:val="00F23CE5"/>
    <w:rsid w:val="00F25036"/>
    <w:rsid w:val="00F2562C"/>
    <w:rsid w:val="00F26792"/>
    <w:rsid w:val="00F271BF"/>
    <w:rsid w:val="00F27ABE"/>
    <w:rsid w:val="00F3092A"/>
    <w:rsid w:val="00F30ACD"/>
    <w:rsid w:val="00F313D5"/>
    <w:rsid w:val="00F317DB"/>
    <w:rsid w:val="00F31FD0"/>
    <w:rsid w:val="00F32006"/>
    <w:rsid w:val="00F32959"/>
    <w:rsid w:val="00F33F4E"/>
    <w:rsid w:val="00F3503A"/>
    <w:rsid w:val="00F3625B"/>
    <w:rsid w:val="00F37BC6"/>
    <w:rsid w:val="00F37E67"/>
    <w:rsid w:val="00F402BF"/>
    <w:rsid w:val="00F40609"/>
    <w:rsid w:val="00F407F9"/>
    <w:rsid w:val="00F40D58"/>
    <w:rsid w:val="00F41CFF"/>
    <w:rsid w:val="00F41D02"/>
    <w:rsid w:val="00F41DD5"/>
    <w:rsid w:val="00F42108"/>
    <w:rsid w:val="00F4321F"/>
    <w:rsid w:val="00F43823"/>
    <w:rsid w:val="00F46EB4"/>
    <w:rsid w:val="00F47387"/>
    <w:rsid w:val="00F50682"/>
    <w:rsid w:val="00F507F0"/>
    <w:rsid w:val="00F50D2B"/>
    <w:rsid w:val="00F510E3"/>
    <w:rsid w:val="00F51362"/>
    <w:rsid w:val="00F51A20"/>
    <w:rsid w:val="00F5203D"/>
    <w:rsid w:val="00F520D9"/>
    <w:rsid w:val="00F52734"/>
    <w:rsid w:val="00F52A5F"/>
    <w:rsid w:val="00F52CF5"/>
    <w:rsid w:val="00F52FCA"/>
    <w:rsid w:val="00F538B3"/>
    <w:rsid w:val="00F547F7"/>
    <w:rsid w:val="00F56531"/>
    <w:rsid w:val="00F56984"/>
    <w:rsid w:val="00F57F5A"/>
    <w:rsid w:val="00F6118E"/>
    <w:rsid w:val="00F61229"/>
    <w:rsid w:val="00F61E6D"/>
    <w:rsid w:val="00F61FC9"/>
    <w:rsid w:val="00F62633"/>
    <w:rsid w:val="00F627BB"/>
    <w:rsid w:val="00F62C92"/>
    <w:rsid w:val="00F63CC1"/>
    <w:rsid w:val="00F6464F"/>
    <w:rsid w:val="00F65A1D"/>
    <w:rsid w:val="00F65EAA"/>
    <w:rsid w:val="00F662FE"/>
    <w:rsid w:val="00F664C4"/>
    <w:rsid w:val="00F66616"/>
    <w:rsid w:val="00F66F3F"/>
    <w:rsid w:val="00F672E7"/>
    <w:rsid w:val="00F673A8"/>
    <w:rsid w:val="00F673A9"/>
    <w:rsid w:val="00F67538"/>
    <w:rsid w:val="00F67A1E"/>
    <w:rsid w:val="00F70C39"/>
    <w:rsid w:val="00F70C8A"/>
    <w:rsid w:val="00F71A74"/>
    <w:rsid w:val="00F71B96"/>
    <w:rsid w:val="00F7205B"/>
    <w:rsid w:val="00F720BA"/>
    <w:rsid w:val="00F721D9"/>
    <w:rsid w:val="00F72E8B"/>
    <w:rsid w:val="00F73BC3"/>
    <w:rsid w:val="00F74D90"/>
    <w:rsid w:val="00F7518E"/>
    <w:rsid w:val="00F75F80"/>
    <w:rsid w:val="00F762C8"/>
    <w:rsid w:val="00F76DE8"/>
    <w:rsid w:val="00F77092"/>
    <w:rsid w:val="00F77AD9"/>
    <w:rsid w:val="00F807B0"/>
    <w:rsid w:val="00F80CCE"/>
    <w:rsid w:val="00F80D10"/>
    <w:rsid w:val="00F811AD"/>
    <w:rsid w:val="00F81846"/>
    <w:rsid w:val="00F81857"/>
    <w:rsid w:val="00F81D03"/>
    <w:rsid w:val="00F8250A"/>
    <w:rsid w:val="00F82BC3"/>
    <w:rsid w:val="00F844DF"/>
    <w:rsid w:val="00F8526F"/>
    <w:rsid w:val="00F86A46"/>
    <w:rsid w:val="00F86B93"/>
    <w:rsid w:val="00F8738D"/>
    <w:rsid w:val="00F87CF2"/>
    <w:rsid w:val="00F91BBF"/>
    <w:rsid w:val="00F932B1"/>
    <w:rsid w:val="00F9527B"/>
    <w:rsid w:val="00F95C87"/>
    <w:rsid w:val="00F960A2"/>
    <w:rsid w:val="00F96691"/>
    <w:rsid w:val="00F96A04"/>
    <w:rsid w:val="00F96B50"/>
    <w:rsid w:val="00FA0009"/>
    <w:rsid w:val="00FA207A"/>
    <w:rsid w:val="00FA22EE"/>
    <w:rsid w:val="00FA2F61"/>
    <w:rsid w:val="00FA44D8"/>
    <w:rsid w:val="00FB09B7"/>
    <w:rsid w:val="00FB0DBF"/>
    <w:rsid w:val="00FB0F5C"/>
    <w:rsid w:val="00FB2221"/>
    <w:rsid w:val="00FB2470"/>
    <w:rsid w:val="00FB3D40"/>
    <w:rsid w:val="00FB3F6F"/>
    <w:rsid w:val="00FB4791"/>
    <w:rsid w:val="00FB48C9"/>
    <w:rsid w:val="00FB5506"/>
    <w:rsid w:val="00FB5C1C"/>
    <w:rsid w:val="00FB5FE5"/>
    <w:rsid w:val="00FB67D7"/>
    <w:rsid w:val="00FB6A8A"/>
    <w:rsid w:val="00FB7402"/>
    <w:rsid w:val="00FC02EF"/>
    <w:rsid w:val="00FC02F5"/>
    <w:rsid w:val="00FC0AAE"/>
    <w:rsid w:val="00FC101A"/>
    <w:rsid w:val="00FC1B2A"/>
    <w:rsid w:val="00FC1CFD"/>
    <w:rsid w:val="00FC2158"/>
    <w:rsid w:val="00FC2226"/>
    <w:rsid w:val="00FC39CA"/>
    <w:rsid w:val="00FC4315"/>
    <w:rsid w:val="00FC5706"/>
    <w:rsid w:val="00FC7F86"/>
    <w:rsid w:val="00FD2A09"/>
    <w:rsid w:val="00FD2A38"/>
    <w:rsid w:val="00FD49B8"/>
    <w:rsid w:val="00FD4FF0"/>
    <w:rsid w:val="00FD5504"/>
    <w:rsid w:val="00FD564A"/>
    <w:rsid w:val="00FD5FFB"/>
    <w:rsid w:val="00FD61BF"/>
    <w:rsid w:val="00FD65EA"/>
    <w:rsid w:val="00FD6C1C"/>
    <w:rsid w:val="00FE110B"/>
    <w:rsid w:val="00FE1712"/>
    <w:rsid w:val="00FE172F"/>
    <w:rsid w:val="00FE273D"/>
    <w:rsid w:val="00FE2FE9"/>
    <w:rsid w:val="00FE3010"/>
    <w:rsid w:val="00FE33BA"/>
    <w:rsid w:val="00FE43DE"/>
    <w:rsid w:val="00FE575F"/>
    <w:rsid w:val="00FE63B2"/>
    <w:rsid w:val="00FE696C"/>
    <w:rsid w:val="00FE7EF1"/>
    <w:rsid w:val="00FF0042"/>
    <w:rsid w:val="00FF0457"/>
    <w:rsid w:val="00FF0BB8"/>
    <w:rsid w:val="00FF0C97"/>
    <w:rsid w:val="00FF10F2"/>
    <w:rsid w:val="00FF32E0"/>
    <w:rsid w:val="00FF3BBD"/>
    <w:rsid w:val="00FF3C7E"/>
    <w:rsid w:val="00FF4D90"/>
    <w:rsid w:val="00FF4DB0"/>
    <w:rsid w:val="00FF4F63"/>
    <w:rsid w:val="00FF5519"/>
    <w:rsid w:val="00FF667F"/>
    <w:rsid w:val="00FF7C1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39E3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13CB7"/>
    <w:pPr>
      <w:widowControl w:val="0"/>
      <w:jc w:val="both"/>
    </w:pPr>
  </w:style>
  <w:style w:type="paragraph" w:styleId="Heading1">
    <w:name w:val="heading 1"/>
    <w:basedOn w:val="Normal"/>
    <w:link w:val="Heading1Char"/>
    <w:uiPriority w:val="9"/>
    <w:qFormat/>
    <w:rsid w:val="00AB622B"/>
    <w:pPr>
      <w:widowControl/>
      <w:spacing w:before="100" w:beforeAutospacing="1" w:after="100" w:afterAutospacing="1"/>
      <w:jc w:val="left"/>
      <w:outlineLvl w:val="0"/>
    </w:pPr>
    <w:rPr>
      <w:rFonts w:ascii="SimSun" w:eastAsia="SimSun" w:hAnsi="SimSun" w:cs="SimSun"/>
      <w:b/>
      <w:bCs/>
      <w:kern w:val="36"/>
      <w:sz w:val="48"/>
      <w:szCs w:val="48"/>
    </w:rPr>
  </w:style>
  <w:style w:type="paragraph" w:styleId="Heading2">
    <w:name w:val="heading 2"/>
    <w:basedOn w:val="Normal"/>
    <w:next w:val="Normal"/>
    <w:link w:val="Heading2Char"/>
    <w:uiPriority w:val="9"/>
    <w:unhideWhenUsed/>
    <w:qFormat/>
    <w:rsid w:val="00AB622B"/>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4D1495"/>
    <w:pPr>
      <w:widowControl/>
      <w:spacing w:before="100" w:beforeAutospacing="1" w:after="100" w:afterAutospacing="1"/>
      <w:jc w:val="left"/>
    </w:pPr>
    <w:rPr>
      <w:rFonts w:ascii="SimSun" w:eastAsia="SimSun" w:hAnsi="SimSun" w:cs="SimSun"/>
      <w:kern w:val="0"/>
      <w:sz w:val="24"/>
      <w:szCs w:val="24"/>
    </w:rPr>
  </w:style>
  <w:style w:type="character" w:customStyle="1" w:styleId="skip">
    <w:name w:val="skip"/>
    <w:basedOn w:val="DefaultParagraphFont"/>
    <w:rsid w:val="000F565F"/>
  </w:style>
  <w:style w:type="character" w:styleId="Hyperlink">
    <w:name w:val="Hyperlink"/>
    <w:basedOn w:val="DefaultParagraphFont"/>
    <w:uiPriority w:val="99"/>
    <w:unhideWhenUsed/>
    <w:rsid w:val="000F565F"/>
    <w:rPr>
      <w:color w:val="0000FF"/>
      <w:u w:val="single"/>
    </w:rPr>
  </w:style>
  <w:style w:type="character" w:customStyle="1" w:styleId="apple-converted-space">
    <w:name w:val="apple-converted-space"/>
    <w:basedOn w:val="DefaultParagraphFont"/>
    <w:rsid w:val="000F565F"/>
  </w:style>
  <w:style w:type="paragraph" w:styleId="Header">
    <w:name w:val="header"/>
    <w:basedOn w:val="Normal"/>
    <w:link w:val="HeaderChar"/>
    <w:uiPriority w:val="99"/>
    <w:unhideWhenUsed/>
    <w:rsid w:val="00070132"/>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070132"/>
    <w:rPr>
      <w:sz w:val="18"/>
      <w:szCs w:val="18"/>
    </w:rPr>
  </w:style>
  <w:style w:type="paragraph" w:styleId="Footer">
    <w:name w:val="footer"/>
    <w:basedOn w:val="Normal"/>
    <w:link w:val="FooterChar"/>
    <w:uiPriority w:val="99"/>
    <w:unhideWhenUsed/>
    <w:rsid w:val="00070132"/>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070132"/>
    <w:rPr>
      <w:sz w:val="18"/>
      <w:szCs w:val="18"/>
    </w:rPr>
  </w:style>
  <w:style w:type="paragraph" w:styleId="ListParagraph">
    <w:name w:val="List Paragraph"/>
    <w:basedOn w:val="Normal"/>
    <w:uiPriority w:val="34"/>
    <w:qFormat/>
    <w:rsid w:val="009029C6"/>
    <w:pPr>
      <w:ind w:firstLineChars="200" w:firstLine="420"/>
    </w:pPr>
  </w:style>
  <w:style w:type="character" w:customStyle="1" w:styleId="src">
    <w:name w:val="src"/>
    <w:basedOn w:val="DefaultParagraphFont"/>
    <w:rsid w:val="00F673A8"/>
  </w:style>
  <w:style w:type="character" w:customStyle="1" w:styleId="tgt">
    <w:name w:val="tgt"/>
    <w:basedOn w:val="DefaultParagraphFont"/>
    <w:rsid w:val="009F6189"/>
  </w:style>
  <w:style w:type="character" w:customStyle="1" w:styleId="reference-data">
    <w:name w:val="reference-data"/>
    <w:basedOn w:val="DefaultParagraphFont"/>
    <w:rsid w:val="007A5A90"/>
  </w:style>
  <w:style w:type="character" w:customStyle="1" w:styleId="reference-name">
    <w:name w:val="reference-name"/>
    <w:basedOn w:val="DefaultParagraphFont"/>
    <w:rsid w:val="007A5A90"/>
  </w:style>
  <w:style w:type="character" w:customStyle="1" w:styleId="reference-author">
    <w:name w:val="reference-author"/>
    <w:basedOn w:val="DefaultParagraphFont"/>
    <w:rsid w:val="007A5A90"/>
  </w:style>
  <w:style w:type="character" w:customStyle="1" w:styleId="tran">
    <w:name w:val="tran"/>
    <w:basedOn w:val="DefaultParagraphFont"/>
    <w:rsid w:val="008564B8"/>
  </w:style>
  <w:style w:type="paragraph" w:customStyle="1" w:styleId="EndNoteBibliographyTitle">
    <w:name w:val="EndNote Bibliography Title"/>
    <w:basedOn w:val="Normal"/>
    <w:link w:val="EndNoteBibliographyTitle0"/>
    <w:rsid w:val="00E40D53"/>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E40D53"/>
    <w:rPr>
      <w:rFonts w:ascii="DengXian" w:eastAsia="DengXian" w:hAnsi="DengXian"/>
      <w:noProof/>
      <w:sz w:val="20"/>
    </w:rPr>
  </w:style>
  <w:style w:type="paragraph" w:customStyle="1" w:styleId="EndNoteBibliography">
    <w:name w:val="EndNote Bibliography"/>
    <w:basedOn w:val="Normal"/>
    <w:link w:val="EndNoteBibliography0"/>
    <w:rsid w:val="00E40D53"/>
    <w:rPr>
      <w:rFonts w:ascii="DengXian" w:eastAsia="DengXian" w:hAnsi="DengXian"/>
      <w:noProof/>
      <w:sz w:val="20"/>
    </w:rPr>
  </w:style>
  <w:style w:type="character" w:customStyle="1" w:styleId="EndNoteBibliography0">
    <w:name w:val="EndNote Bibliography 字符"/>
    <w:basedOn w:val="DefaultParagraphFont"/>
    <w:link w:val="EndNoteBibliography"/>
    <w:rsid w:val="00E40D53"/>
    <w:rPr>
      <w:rFonts w:ascii="DengXian" w:eastAsia="DengXian" w:hAnsi="DengXian"/>
      <w:noProof/>
      <w:sz w:val="20"/>
    </w:rPr>
  </w:style>
  <w:style w:type="paragraph" w:styleId="Revision">
    <w:name w:val="Revision"/>
    <w:hidden/>
    <w:uiPriority w:val="99"/>
    <w:semiHidden/>
    <w:rsid w:val="000F7824"/>
  </w:style>
  <w:style w:type="character" w:styleId="LineNumber">
    <w:name w:val="line number"/>
    <w:basedOn w:val="DefaultParagraphFont"/>
    <w:uiPriority w:val="99"/>
    <w:semiHidden/>
    <w:unhideWhenUsed/>
    <w:rsid w:val="00F0174D"/>
  </w:style>
  <w:style w:type="paragraph" w:styleId="HTMLPreformatted">
    <w:name w:val="HTML Preformatted"/>
    <w:basedOn w:val="Normal"/>
    <w:link w:val="HTMLPreformattedChar"/>
    <w:uiPriority w:val="99"/>
    <w:semiHidden/>
    <w:unhideWhenUsed/>
    <w:rsid w:val="001C77DC"/>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1C77DC"/>
    <w:rPr>
      <w:rFonts w:ascii="Courier New" w:hAnsi="Courier New" w:cs="Courier New"/>
      <w:sz w:val="20"/>
      <w:szCs w:val="20"/>
    </w:rPr>
  </w:style>
  <w:style w:type="character" w:customStyle="1" w:styleId="Heading1Char">
    <w:name w:val="Heading 1 Char"/>
    <w:basedOn w:val="DefaultParagraphFont"/>
    <w:link w:val="Heading1"/>
    <w:uiPriority w:val="9"/>
    <w:rsid w:val="00AB622B"/>
    <w:rPr>
      <w:rFonts w:ascii="SimSun" w:eastAsia="SimSun" w:hAnsi="SimSun" w:cs="SimSun"/>
      <w:b/>
      <w:bCs/>
      <w:kern w:val="36"/>
      <w:sz w:val="48"/>
      <w:szCs w:val="48"/>
    </w:rPr>
  </w:style>
  <w:style w:type="character" w:customStyle="1" w:styleId="Heading2Char">
    <w:name w:val="Heading 2 Char"/>
    <w:basedOn w:val="DefaultParagraphFont"/>
    <w:link w:val="Heading2"/>
    <w:uiPriority w:val="9"/>
    <w:rsid w:val="00AB622B"/>
    <w:rPr>
      <w:rFonts w:asciiTheme="majorHAnsi" w:eastAsiaTheme="majorEastAsia" w:hAnsiTheme="majorHAnsi" w:cstheme="majorBidi"/>
      <w:b/>
      <w:bCs/>
      <w:sz w:val="32"/>
      <w:szCs w:val="32"/>
    </w:rPr>
  </w:style>
  <w:style w:type="paragraph" w:customStyle="1" w:styleId="Paragraph">
    <w:name w:val="Paragraph"/>
    <w:basedOn w:val="Normal"/>
    <w:rsid w:val="00066BC8"/>
    <w:pPr>
      <w:widowControl/>
      <w:spacing w:before="120"/>
      <w:ind w:firstLine="720"/>
      <w:jc w:val="left"/>
    </w:pPr>
    <w:rPr>
      <w:rFonts w:ascii="Times New Roman" w:eastAsia="Times New Roman" w:hAnsi="Times New Roman" w:cs="Times New Roman"/>
      <w:kern w:val="0"/>
      <w:sz w:val="24"/>
      <w:szCs w:val="24"/>
      <w:lang w:eastAsia="en-US"/>
    </w:rPr>
  </w:style>
  <w:style w:type="paragraph" w:customStyle="1" w:styleId="Acknowledgement">
    <w:name w:val="Acknowledgement"/>
    <w:basedOn w:val="Normal"/>
    <w:rsid w:val="008008FB"/>
    <w:pPr>
      <w:widowControl/>
      <w:spacing w:before="120"/>
      <w:ind w:left="720" w:hanging="720"/>
      <w:jc w:val="left"/>
    </w:pPr>
    <w:rPr>
      <w:rFonts w:ascii="Times New Roman" w:eastAsia="Times New Roman" w:hAnsi="Times New Roman" w:cs="Times New Roman"/>
      <w:kern w:val="0"/>
      <w:sz w:val="24"/>
      <w:szCs w:val="24"/>
      <w:lang w:eastAsia="en-US"/>
    </w:rPr>
  </w:style>
  <w:style w:type="table" w:styleId="TableGrid">
    <w:name w:val="Table Grid"/>
    <w:basedOn w:val="TableNormal"/>
    <w:uiPriority w:val="39"/>
    <w:rsid w:val="0011787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A34CE3"/>
    <w:rPr>
      <w:i/>
      <w:iCs/>
    </w:rPr>
  </w:style>
  <w:style w:type="character" w:customStyle="1" w:styleId="basic-word">
    <w:name w:val="basic-word"/>
    <w:basedOn w:val="DefaultParagraphFont"/>
    <w:rsid w:val="00872D8A"/>
  </w:style>
  <w:style w:type="character" w:customStyle="1" w:styleId="title-text">
    <w:name w:val="title-text"/>
    <w:basedOn w:val="DefaultParagraphFont"/>
    <w:rsid w:val="0002561E"/>
  </w:style>
  <w:style w:type="character" w:customStyle="1" w:styleId="cf01">
    <w:name w:val="cf01"/>
    <w:basedOn w:val="DefaultParagraphFont"/>
    <w:rsid w:val="007B1397"/>
    <w:rPr>
      <w:rFonts w:ascii="Microsoft YaHei UI" w:eastAsia="Microsoft YaHei UI" w:hAnsi="Microsoft YaHei UI" w:hint="eastAsia"/>
      <w:sz w:val="18"/>
      <w:szCs w:val="18"/>
    </w:rPr>
  </w:style>
  <w:style w:type="paragraph" w:customStyle="1" w:styleId="pf0">
    <w:name w:val="pf0"/>
    <w:basedOn w:val="Normal"/>
    <w:rsid w:val="00F72E8B"/>
    <w:pPr>
      <w:widowControl/>
      <w:spacing w:before="100" w:beforeAutospacing="1" w:after="100" w:afterAutospacing="1"/>
      <w:jc w:val="left"/>
    </w:pPr>
    <w:rPr>
      <w:rFonts w:ascii="SimSun" w:eastAsia="SimSun" w:hAnsi="SimSun" w:cs="SimSun"/>
      <w:kern w:val="0"/>
      <w:sz w:val="24"/>
      <w:szCs w:val="24"/>
    </w:rPr>
  </w:style>
  <w:style w:type="character" w:customStyle="1" w:styleId="cf11">
    <w:name w:val="cf11"/>
    <w:basedOn w:val="DefaultParagraphFont"/>
    <w:rsid w:val="00247D75"/>
    <w:rPr>
      <w:rFonts w:ascii="Microsoft YaHei UI" w:eastAsia="Microsoft YaHei UI" w:hAnsi="Microsoft YaHei UI" w:hint="eastAsia"/>
      <w:color w:val="212121"/>
      <w:sz w:val="18"/>
      <w:szCs w:val="18"/>
      <w:shd w:val="clear" w:color="auto" w:fill="FFFFFF"/>
    </w:rPr>
  </w:style>
  <w:style w:type="character" w:customStyle="1" w:styleId="cf21">
    <w:name w:val="cf21"/>
    <w:basedOn w:val="DefaultParagraphFont"/>
    <w:rsid w:val="00247D75"/>
    <w:rPr>
      <w:rFonts w:ascii="Microsoft YaHei UI" w:eastAsia="Microsoft YaHei UI" w:hAnsi="Microsoft YaHei UI" w:hint="eastAsia"/>
      <w:color w:val="222222"/>
      <w:sz w:val="18"/>
      <w:szCs w:val="18"/>
      <w:shd w:val="clear" w:color="auto" w:fill="FFFFFF"/>
    </w:rPr>
  </w:style>
  <w:style w:type="paragraph" w:styleId="CommentText">
    <w:name w:val="annotation text"/>
    <w:basedOn w:val="Normal"/>
    <w:link w:val="CommentTextChar"/>
    <w:uiPriority w:val="99"/>
    <w:semiHidden/>
    <w:unhideWhenUsed/>
    <w:rsid w:val="00A24569"/>
    <w:pPr>
      <w:jc w:val="left"/>
    </w:pPr>
  </w:style>
  <w:style w:type="character" w:customStyle="1" w:styleId="CommentTextChar">
    <w:name w:val="Comment Text Char"/>
    <w:basedOn w:val="DefaultParagraphFont"/>
    <w:link w:val="CommentText"/>
    <w:uiPriority w:val="99"/>
    <w:semiHidden/>
    <w:rsid w:val="00A24569"/>
  </w:style>
  <w:style w:type="character" w:styleId="CommentReference">
    <w:name w:val="annotation reference"/>
    <w:basedOn w:val="DefaultParagraphFont"/>
    <w:uiPriority w:val="99"/>
    <w:semiHidden/>
    <w:unhideWhenUsed/>
    <w:rsid w:val="00A24569"/>
    <w:rPr>
      <w:sz w:val="16"/>
      <w:szCs w:val="16"/>
    </w:rPr>
  </w:style>
  <w:style w:type="character" w:customStyle="1" w:styleId="UnresolvedMention">
    <w:name w:val="Unresolved Mention"/>
    <w:basedOn w:val="DefaultParagraphFont"/>
    <w:uiPriority w:val="99"/>
    <w:semiHidden/>
    <w:unhideWhenUsed/>
    <w:rsid w:val="009F3D63"/>
    <w:rPr>
      <w:color w:val="605E5C"/>
      <w:shd w:val="clear" w:color="auto" w:fill="E1DFDD"/>
    </w:rPr>
  </w:style>
  <w:style w:type="paragraph" w:styleId="BalloonText">
    <w:name w:val="Balloon Text"/>
    <w:basedOn w:val="Normal"/>
    <w:link w:val="BalloonTextChar"/>
    <w:uiPriority w:val="99"/>
    <w:semiHidden/>
    <w:unhideWhenUsed/>
    <w:rsid w:val="00050C07"/>
    <w:rPr>
      <w:rFonts w:ascii="Tahoma" w:hAnsi="Tahoma" w:cs="Tahoma"/>
      <w:sz w:val="16"/>
      <w:szCs w:val="16"/>
    </w:rPr>
  </w:style>
  <w:style w:type="character" w:customStyle="1" w:styleId="BalloonTextChar">
    <w:name w:val="Balloon Text Char"/>
    <w:basedOn w:val="DefaultParagraphFont"/>
    <w:link w:val="BalloonText"/>
    <w:uiPriority w:val="99"/>
    <w:semiHidden/>
    <w:rsid w:val="00050C07"/>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13CB7"/>
    <w:pPr>
      <w:widowControl w:val="0"/>
      <w:jc w:val="both"/>
    </w:pPr>
  </w:style>
  <w:style w:type="paragraph" w:styleId="Heading1">
    <w:name w:val="heading 1"/>
    <w:basedOn w:val="Normal"/>
    <w:link w:val="Heading1Char"/>
    <w:uiPriority w:val="9"/>
    <w:qFormat/>
    <w:rsid w:val="00AB622B"/>
    <w:pPr>
      <w:widowControl/>
      <w:spacing w:before="100" w:beforeAutospacing="1" w:after="100" w:afterAutospacing="1"/>
      <w:jc w:val="left"/>
      <w:outlineLvl w:val="0"/>
    </w:pPr>
    <w:rPr>
      <w:rFonts w:ascii="SimSun" w:eastAsia="SimSun" w:hAnsi="SimSun" w:cs="SimSun"/>
      <w:b/>
      <w:bCs/>
      <w:kern w:val="36"/>
      <w:sz w:val="48"/>
      <w:szCs w:val="48"/>
    </w:rPr>
  </w:style>
  <w:style w:type="paragraph" w:styleId="Heading2">
    <w:name w:val="heading 2"/>
    <w:basedOn w:val="Normal"/>
    <w:next w:val="Normal"/>
    <w:link w:val="Heading2Char"/>
    <w:uiPriority w:val="9"/>
    <w:unhideWhenUsed/>
    <w:qFormat/>
    <w:rsid w:val="00AB622B"/>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4D1495"/>
    <w:pPr>
      <w:widowControl/>
      <w:spacing w:before="100" w:beforeAutospacing="1" w:after="100" w:afterAutospacing="1"/>
      <w:jc w:val="left"/>
    </w:pPr>
    <w:rPr>
      <w:rFonts w:ascii="SimSun" w:eastAsia="SimSun" w:hAnsi="SimSun" w:cs="SimSun"/>
      <w:kern w:val="0"/>
      <w:sz w:val="24"/>
      <w:szCs w:val="24"/>
    </w:rPr>
  </w:style>
  <w:style w:type="character" w:customStyle="1" w:styleId="skip">
    <w:name w:val="skip"/>
    <w:basedOn w:val="DefaultParagraphFont"/>
    <w:rsid w:val="000F565F"/>
  </w:style>
  <w:style w:type="character" w:styleId="Hyperlink">
    <w:name w:val="Hyperlink"/>
    <w:basedOn w:val="DefaultParagraphFont"/>
    <w:uiPriority w:val="99"/>
    <w:unhideWhenUsed/>
    <w:rsid w:val="000F565F"/>
    <w:rPr>
      <w:color w:val="0000FF"/>
      <w:u w:val="single"/>
    </w:rPr>
  </w:style>
  <w:style w:type="character" w:customStyle="1" w:styleId="apple-converted-space">
    <w:name w:val="apple-converted-space"/>
    <w:basedOn w:val="DefaultParagraphFont"/>
    <w:rsid w:val="000F565F"/>
  </w:style>
  <w:style w:type="paragraph" w:styleId="Header">
    <w:name w:val="header"/>
    <w:basedOn w:val="Normal"/>
    <w:link w:val="HeaderChar"/>
    <w:uiPriority w:val="99"/>
    <w:unhideWhenUsed/>
    <w:rsid w:val="00070132"/>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070132"/>
    <w:rPr>
      <w:sz w:val="18"/>
      <w:szCs w:val="18"/>
    </w:rPr>
  </w:style>
  <w:style w:type="paragraph" w:styleId="Footer">
    <w:name w:val="footer"/>
    <w:basedOn w:val="Normal"/>
    <w:link w:val="FooterChar"/>
    <w:uiPriority w:val="99"/>
    <w:unhideWhenUsed/>
    <w:rsid w:val="00070132"/>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070132"/>
    <w:rPr>
      <w:sz w:val="18"/>
      <w:szCs w:val="18"/>
    </w:rPr>
  </w:style>
  <w:style w:type="paragraph" w:styleId="ListParagraph">
    <w:name w:val="List Paragraph"/>
    <w:basedOn w:val="Normal"/>
    <w:uiPriority w:val="34"/>
    <w:qFormat/>
    <w:rsid w:val="009029C6"/>
    <w:pPr>
      <w:ind w:firstLineChars="200" w:firstLine="420"/>
    </w:pPr>
  </w:style>
  <w:style w:type="character" w:customStyle="1" w:styleId="src">
    <w:name w:val="src"/>
    <w:basedOn w:val="DefaultParagraphFont"/>
    <w:rsid w:val="00F673A8"/>
  </w:style>
  <w:style w:type="character" w:customStyle="1" w:styleId="tgt">
    <w:name w:val="tgt"/>
    <w:basedOn w:val="DefaultParagraphFont"/>
    <w:rsid w:val="009F6189"/>
  </w:style>
  <w:style w:type="character" w:customStyle="1" w:styleId="reference-data">
    <w:name w:val="reference-data"/>
    <w:basedOn w:val="DefaultParagraphFont"/>
    <w:rsid w:val="007A5A90"/>
  </w:style>
  <w:style w:type="character" w:customStyle="1" w:styleId="reference-name">
    <w:name w:val="reference-name"/>
    <w:basedOn w:val="DefaultParagraphFont"/>
    <w:rsid w:val="007A5A90"/>
  </w:style>
  <w:style w:type="character" w:customStyle="1" w:styleId="reference-author">
    <w:name w:val="reference-author"/>
    <w:basedOn w:val="DefaultParagraphFont"/>
    <w:rsid w:val="007A5A90"/>
  </w:style>
  <w:style w:type="character" w:customStyle="1" w:styleId="tran">
    <w:name w:val="tran"/>
    <w:basedOn w:val="DefaultParagraphFont"/>
    <w:rsid w:val="008564B8"/>
  </w:style>
  <w:style w:type="paragraph" w:customStyle="1" w:styleId="EndNoteBibliographyTitle">
    <w:name w:val="EndNote Bibliography Title"/>
    <w:basedOn w:val="Normal"/>
    <w:link w:val="EndNoteBibliographyTitle0"/>
    <w:rsid w:val="00E40D53"/>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E40D53"/>
    <w:rPr>
      <w:rFonts w:ascii="DengXian" w:eastAsia="DengXian" w:hAnsi="DengXian"/>
      <w:noProof/>
      <w:sz w:val="20"/>
    </w:rPr>
  </w:style>
  <w:style w:type="paragraph" w:customStyle="1" w:styleId="EndNoteBibliography">
    <w:name w:val="EndNote Bibliography"/>
    <w:basedOn w:val="Normal"/>
    <w:link w:val="EndNoteBibliography0"/>
    <w:rsid w:val="00E40D53"/>
    <w:rPr>
      <w:rFonts w:ascii="DengXian" w:eastAsia="DengXian" w:hAnsi="DengXian"/>
      <w:noProof/>
      <w:sz w:val="20"/>
    </w:rPr>
  </w:style>
  <w:style w:type="character" w:customStyle="1" w:styleId="EndNoteBibliography0">
    <w:name w:val="EndNote Bibliography 字符"/>
    <w:basedOn w:val="DefaultParagraphFont"/>
    <w:link w:val="EndNoteBibliography"/>
    <w:rsid w:val="00E40D53"/>
    <w:rPr>
      <w:rFonts w:ascii="DengXian" w:eastAsia="DengXian" w:hAnsi="DengXian"/>
      <w:noProof/>
      <w:sz w:val="20"/>
    </w:rPr>
  </w:style>
  <w:style w:type="paragraph" w:styleId="Revision">
    <w:name w:val="Revision"/>
    <w:hidden/>
    <w:uiPriority w:val="99"/>
    <w:semiHidden/>
    <w:rsid w:val="000F7824"/>
  </w:style>
  <w:style w:type="character" w:styleId="LineNumber">
    <w:name w:val="line number"/>
    <w:basedOn w:val="DefaultParagraphFont"/>
    <w:uiPriority w:val="99"/>
    <w:semiHidden/>
    <w:unhideWhenUsed/>
    <w:rsid w:val="00F0174D"/>
  </w:style>
  <w:style w:type="paragraph" w:styleId="HTMLPreformatted">
    <w:name w:val="HTML Preformatted"/>
    <w:basedOn w:val="Normal"/>
    <w:link w:val="HTMLPreformattedChar"/>
    <w:uiPriority w:val="99"/>
    <w:semiHidden/>
    <w:unhideWhenUsed/>
    <w:rsid w:val="001C77DC"/>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1C77DC"/>
    <w:rPr>
      <w:rFonts w:ascii="Courier New" w:hAnsi="Courier New" w:cs="Courier New"/>
      <w:sz w:val="20"/>
      <w:szCs w:val="20"/>
    </w:rPr>
  </w:style>
  <w:style w:type="character" w:customStyle="1" w:styleId="Heading1Char">
    <w:name w:val="Heading 1 Char"/>
    <w:basedOn w:val="DefaultParagraphFont"/>
    <w:link w:val="Heading1"/>
    <w:uiPriority w:val="9"/>
    <w:rsid w:val="00AB622B"/>
    <w:rPr>
      <w:rFonts w:ascii="SimSun" w:eastAsia="SimSun" w:hAnsi="SimSun" w:cs="SimSun"/>
      <w:b/>
      <w:bCs/>
      <w:kern w:val="36"/>
      <w:sz w:val="48"/>
      <w:szCs w:val="48"/>
    </w:rPr>
  </w:style>
  <w:style w:type="character" w:customStyle="1" w:styleId="Heading2Char">
    <w:name w:val="Heading 2 Char"/>
    <w:basedOn w:val="DefaultParagraphFont"/>
    <w:link w:val="Heading2"/>
    <w:uiPriority w:val="9"/>
    <w:rsid w:val="00AB622B"/>
    <w:rPr>
      <w:rFonts w:asciiTheme="majorHAnsi" w:eastAsiaTheme="majorEastAsia" w:hAnsiTheme="majorHAnsi" w:cstheme="majorBidi"/>
      <w:b/>
      <w:bCs/>
      <w:sz w:val="32"/>
      <w:szCs w:val="32"/>
    </w:rPr>
  </w:style>
  <w:style w:type="paragraph" w:customStyle="1" w:styleId="Paragraph">
    <w:name w:val="Paragraph"/>
    <w:basedOn w:val="Normal"/>
    <w:rsid w:val="00066BC8"/>
    <w:pPr>
      <w:widowControl/>
      <w:spacing w:before="120"/>
      <w:ind w:firstLine="720"/>
      <w:jc w:val="left"/>
    </w:pPr>
    <w:rPr>
      <w:rFonts w:ascii="Times New Roman" w:eastAsia="Times New Roman" w:hAnsi="Times New Roman" w:cs="Times New Roman"/>
      <w:kern w:val="0"/>
      <w:sz w:val="24"/>
      <w:szCs w:val="24"/>
      <w:lang w:eastAsia="en-US"/>
    </w:rPr>
  </w:style>
  <w:style w:type="paragraph" w:customStyle="1" w:styleId="Acknowledgement">
    <w:name w:val="Acknowledgement"/>
    <w:basedOn w:val="Normal"/>
    <w:rsid w:val="008008FB"/>
    <w:pPr>
      <w:widowControl/>
      <w:spacing w:before="120"/>
      <w:ind w:left="720" w:hanging="720"/>
      <w:jc w:val="left"/>
    </w:pPr>
    <w:rPr>
      <w:rFonts w:ascii="Times New Roman" w:eastAsia="Times New Roman" w:hAnsi="Times New Roman" w:cs="Times New Roman"/>
      <w:kern w:val="0"/>
      <w:sz w:val="24"/>
      <w:szCs w:val="24"/>
      <w:lang w:eastAsia="en-US"/>
    </w:rPr>
  </w:style>
  <w:style w:type="table" w:styleId="TableGrid">
    <w:name w:val="Table Grid"/>
    <w:basedOn w:val="TableNormal"/>
    <w:uiPriority w:val="39"/>
    <w:rsid w:val="0011787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A34CE3"/>
    <w:rPr>
      <w:i/>
      <w:iCs/>
    </w:rPr>
  </w:style>
  <w:style w:type="character" w:customStyle="1" w:styleId="basic-word">
    <w:name w:val="basic-word"/>
    <w:basedOn w:val="DefaultParagraphFont"/>
    <w:rsid w:val="00872D8A"/>
  </w:style>
  <w:style w:type="character" w:customStyle="1" w:styleId="title-text">
    <w:name w:val="title-text"/>
    <w:basedOn w:val="DefaultParagraphFont"/>
    <w:rsid w:val="0002561E"/>
  </w:style>
  <w:style w:type="character" w:customStyle="1" w:styleId="cf01">
    <w:name w:val="cf01"/>
    <w:basedOn w:val="DefaultParagraphFont"/>
    <w:rsid w:val="007B1397"/>
    <w:rPr>
      <w:rFonts w:ascii="Microsoft YaHei UI" w:eastAsia="Microsoft YaHei UI" w:hAnsi="Microsoft YaHei UI" w:hint="eastAsia"/>
      <w:sz w:val="18"/>
      <w:szCs w:val="18"/>
    </w:rPr>
  </w:style>
  <w:style w:type="paragraph" w:customStyle="1" w:styleId="pf0">
    <w:name w:val="pf0"/>
    <w:basedOn w:val="Normal"/>
    <w:rsid w:val="00F72E8B"/>
    <w:pPr>
      <w:widowControl/>
      <w:spacing w:before="100" w:beforeAutospacing="1" w:after="100" w:afterAutospacing="1"/>
      <w:jc w:val="left"/>
    </w:pPr>
    <w:rPr>
      <w:rFonts w:ascii="SimSun" w:eastAsia="SimSun" w:hAnsi="SimSun" w:cs="SimSun"/>
      <w:kern w:val="0"/>
      <w:sz w:val="24"/>
      <w:szCs w:val="24"/>
    </w:rPr>
  </w:style>
  <w:style w:type="character" w:customStyle="1" w:styleId="cf11">
    <w:name w:val="cf11"/>
    <w:basedOn w:val="DefaultParagraphFont"/>
    <w:rsid w:val="00247D75"/>
    <w:rPr>
      <w:rFonts w:ascii="Microsoft YaHei UI" w:eastAsia="Microsoft YaHei UI" w:hAnsi="Microsoft YaHei UI" w:hint="eastAsia"/>
      <w:color w:val="212121"/>
      <w:sz w:val="18"/>
      <w:szCs w:val="18"/>
      <w:shd w:val="clear" w:color="auto" w:fill="FFFFFF"/>
    </w:rPr>
  </w:style>
  <w:style w:type="character" w:customStyle="1" w:styleId="cf21">
    <w:name w:val="cf21"/>
    <w:basedOn w:val="DefaultParagraphFont"/>
    <w:rsid w:val="00247D75"/>
    <w:rPr>
      <w:rFonts w:ascii="Microsoft YaHei UI" w:eastAsia="Microsoft YaHei UI" w:hAnsi="Microsoft YaHei UI" w:hint="eastAsia"/>
      <w:color w:val="222222"/>
      <w:sz w:val="18"/>
      <w:szCs w:val="18"/>
      <w:shd w:val="clear" w:color="auto" w:fill="FFFFFF"/>
    </w:rPr>
  </w:style>
  <w:style w:type="paragraph" w:styleId="CommentText">
    <w:name w:val="annotation text"/>
    <w:basedOn w:val="Normal"/>
    <w:link w:val="CommentTextChar"/>
    <w:uiPriority w:val="99"/>
    <w:semiHidden/>
    <w:unhideWhenUsed/>
    <w:rsid w:val="00A24569"/>
    <w:pPr>
      <w:jc w:val="left"/>
    </w:pPr>
  </w:style>
  <w:style w:type="character" w:customStyle="1" w:styleId="CommentTextChar">
    <w:name w:val="Comment Text Char"/>
    <w:basedOn w:val="DefaultParagraphFont"/>
    <w:link w:val="CommentText"/>
    <w:uiPriority w:val="99"/>
    <w:semiHidden/>
    <w:rsid w:val="00A24569"/>
  </w:style>
  <w:style w:type="character" w:styleId="CommentReference">
    <w:name w:val="annotation reference"/>
    <w:basedOn w:val="DefaultParagraphFont"/>
    <w:uiPriority w:val="99"/>
    <w:semiHidden/>
    <w:unhideWhenUsed/>
    <w:rsid w:val="00A24569"/>
    <w:rPr>
      <w:sz w:val="16"/>
      <w:szCs w:val="16"/>
    </w:rPr>
  </w:style>
  <w:style w:type="character" w:customStyle="1" w:styleId="UnresolvedMention">
    <w:name w:val="Unresolved Mention"/>
    <w:basedOn w:val="DefaultParagraphFont"/>
    <w:uiPriority w:val="99"/>
    <w:semiHidden/>
    <w:unhideWhenUsed/>
    <w:rsid w:val="009F3D63"/>
    <w:rPr>
      <w:color w:val="605E5C"/>
      <w:shd w:val="clear" w:color="auto" w:fill="E1DFDD"/>
    </w:rPr>
  </w:style>
  <w:style w:type="paragraph" w:styleId="BalloonText">
    <w:name w:val="Balloon Text"/>
    <w:basedOn w:val="Normal"/>
    <w:link w:val="BalloonTextChar"/>
    <w:uiPriority w:val="99"/>
    <w:semiHidden/>
    <w:unhideWhenUsed/>
    <w:rsid w:val="00050C07"/>
    <w:rPr>
      <w:rFonts w:ascii="Tahoma" w:hAnsi="Tahoma" w:cs="Tahoma"/>
      <w:sz w:val="16"/>
      <w:szCs w:val="16"/>
    </w:rPr>
  </w:style>
  <w:style w:type="character" w:customStyle="1" w:styleId="BalloonTextChar">
    <w:name w:val="Balloon Text Char"/>
    <w:basedOn w:val="DefaultParagraphFont"/>
    <w:link w:val="BalloonText"/>
    <w:uiPriority w:val="99"/>
    <w:semiHidden/>
    <w:rsid w:val="00050C07"/>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752439">
      <w:bodyDiv w:val="1"/>
      <w:marLeft w:val="0"/>
      <w:marRight w:val="0"/>
      <w:marTop w:val="0"/>
      <w:marBottom w:val="0"/>
      <w:divBdr>
        <w:top w:val="none" w:sz="0" w:space="0" w:color="auto"/>
        <w:left w:val="none" w:sz="0" w:space="0" w:color="auto"/>
        <w:bottom w:val="none" w:sz="0" w:space="0" w:color="auto"/>
        <w:right w:val="none" w:sz="0" w:space="0" w:color="auto"/>
      </w:divBdr>
    </w:div>
    <w:div w:id="47726387">
      <w:bodyDiv w:val="1"/>
      <w:marLeft w:val="0"/>
      <w:marRight w:val="0"/>
      <w:marTop w:val="0"/>
      <w:marBottom w:val="0"/>
      <w:divBdr>
        <w:top w:val="none" w:sz="0" w:space="0" w:color="auto"/>
        <w:left w:val="none" w:sz="0" w:space="0" w:color="auto"/>
        <w:bottom w:val="none" w:sz="0" w:space="0" w:color="auto"/>
        <w:right w:val="none" w:sz="0" w:space="0" w:color="auto"/>
      </w:divBdr>
    </w:div>
    <w:div w:id="51345274">
      <w:bodyDiv w:val="1"/>
      <w:marLeft w:val="0"/>
      <w:marRight w:val="0"/>
      <w:marTop w:val="0"/>
      <w:marBottom w:val="0"/>
      <w:divBdr>
        <w:top w:val="none" w:sz="0" w:space="0" w:color="auto"/>
        <w:left w:val="none" w:sz="0" w:space="0" w:color="auto"/>
        <w:bottom w:val="none" w:sz="0" w:space="0" w:color="auto"/>
        <w:right w:val="none" w:sz="0" w:space="0" w:color="auto"/>
      </w:divBdr>
    </w:div>
    <w:div w:id="55016302">
      <w:bodyDiv w:val="1"/>
      <w:marLeft w:val="0"/>
      <w:marRight w:val="0"/>
      <w:marTop w:val="0"/>
      <w:marBottom w:val="0"/>
      <w:divBdr>
        <w:top w:val="none" w:sz="0" w:space="0" w:color="auto"/>
        <w:left w:val="none" w:sz="0" w:space="0" w:color="auto"/>
        <w:bottom w:val="none" w:sz="0" w:space="0" w:color="auto"/>
        <w:right w:val="none" w:sz="0" w:space="0" w:color="auto"/>
      </w:divBdr>
    </w:div>
    <w:div w:id="59136186">
      <w:bodyDiv w:val="1"/>
      <w:marLeft w:val="0"/>
      <w:marRight w:val="0"/>
      <w:marTop w:val="0"/>
      <w:marBottom w:val="0"/>
      <w:divBdr>
        <w:top w:val="none" w:sz="0" w:space="0" w:color="auto"/>
        <w:left w:val="none" w:sz="0" w:space="0" w:color="auto"/>
        <w:bottom w:val="none" w:sz="0" w:space="0" w:color="auto"/>
        <w:right w:val="none" w:sz="0" w:space="0" w:color="auto"/>
      </w:divBdr>
    </w:div>
    <w:div w:id="65543514">
      <w:bodyDiv w:val="1"/>
      <w:marLeft w:val="0"/>
      <w:marRight w:val="0"/>
      <w:marTop w:val="0"/>
      <w:marBottom w:val="0"/>
      <w:divBdr>
        <w:top w:val="none" w:sz="0" w:space="0" w:color="auto"/>
        <w:left w:val="none" w:sz="0" w:space="0" w:color="auto"/>
        <w:bottom w:val="none" w:sz="0" w:space="0" w:color="auto"/>
        <w:right w:val="none" w:sz="0" w:space="0" w:color="auto"/>
      </w:divBdr>
    </w:div>
    <w:div w:id="67730916">
      <w:bodyDiv w:val="1"/>
      <w:marLeft w:val="0"/>
      <w:marRight w:val="0"/>
      <w:marTop w:val="0"/>
      <w:marBottom w:val="0"/>
      <w:divBdr>
        <w:top w:val="none" w:sz="0" w:space="0" w:color="auto"/>
        <w:left w:val="none" w:sz="0" w:space="0" w:color="auto"/>
        <w:bottom w:val="none" w:sz="0" w:space="0" w:color="auto"/>
        <w:right w:val="none" w:sz="0" w:space="0" w:color="auto"/>
      </w:divBdr>
    </w:div>
    <w:div w:id="73285432">
      <w:bodyDiv w:val="1"/>
      <w:marLeft w:val="0"/>
      <w:marRight w:val="0"/>
      <w:marTop w:val="0"/>
      <w:marBottom w:val="0"/>
      <w:divBdr>
        <w:top w:val="none" w:sz="0" w:space="0" w:color="auto"/>
        <w:left w:val="none" w:sz="0" w:space="0" w:color="auto"/>
        <w:bottom w:val="none" w:sz="0" w:space="0" w:color="auto"/>
        <w:right w:val="none" w:sz="0" w:space="0" w:color="auto"/>
      </w:divBdr>
    </w:div>
    <w:div w:id="82529149">
      <w:bodyDiv w:val="1"/>
      <w:marLeft w:val="0"/>
      <w:marRight w:val="0"/>
      <w:marTop w:val="0"/>
      <w:marBottom w:val="0"/>
      <w:divBdr>
        <w:top w:val="none" w:sz="0" w:space="0" w:color="auto"/>
        <w:left w:val="none" w:sz="0" w:space="0" w:color="auto"/>
        <w:bottom w:val="none" w:sz="0" w:space="0" w:color="auto"/>
        <w:right w:val="none" w:sz="0" w:space="0" w:color="auto"/>
      </w:divBdr>
    </w:div>
    <w:div w:id="149761762">
      <w:bodyDiv w:val="1"/>
      <w:marLeft w:val="0"/>
      <w:marRight w:val="0"/>
      <w:marTop w:val="0"/>
      <w:marBottom w:val="0"/>
      <w:divBdr>
        <w:top w:val="none" w:sz="0" w:space="0" w:color="auto"/>
        <w:left w:val="none" w:sz="0" w:space="0" w:color="auto"/>
        <w:bottom w:val="none" w:sz="0" w:space="0" w:color="auto"/>
        <w:right w:val="none" w:sz="0" w:space="0" w:color="auto"/>
      </w:divBdr>
    </w:div>
    <w:div w:id="165832236">
      <w:bodyDiv w:val="1"/>
      <w:marLeft w:val="0"/>
      <w:marRight w:val="0"/>
      <w:marTop w:val="0"/>
      <w:marBottom w:val="0"/>
      <w:divBdr>
        <w:top w:val="none" w:sz="0" w:space="0" w:color="auto"/>
        <w:left w:val="none" w:sz="0" w:space="0" w:color="auto"/>
        <w:bottom w:val="none" w:sz="0" w:space="0" w:color="auto"/>
        <w:right w:val="none" w:sz="0" w:space="0" w:color="auto"/>
      </w:divBdr>
    </w:div>
    <w:div w:id="168177738">
      <w:bodyDiv w:val="1"/>
      <w:marLeft w:val="0"/>
      <w:marRight w:val="0"/>
      <w:marTop w:val="0"/>
      <w:marBottom w:val="0"/>
      <w:divBdr>
        <w:top w:val="none" w:sz="0" w:space="0" w:color="auto"/>
        <w:left w:val="none" w:sz="0" w:space="0" w:color="auto"/>
        <w:bottom w:val="none" w:sz="0" w:space="0" w:color="auto"/>
        <w:right w:val="none" w:sz="0" w:space="0" w:color="auto"/>
      </w:divBdr>
    </w:div>
    <w:div w:id="171266199">
      <w:bodyDiv w:val="1"/>
      <w:marLeft w:val="0"/>
      <w:marRight w:val="0"/>
      <w:marTop w:val="0"/>
      <w:marBottom w:val="0"/>
      <w:divBdr>
        <w:top w:val="none" w:sz="0" w:space="0" w:color="auto"/>
        <w:left w:val="none" w:sz="0" w:space="0" w:color="auto"/>
        <w:bottom w:val="none" w:sz="0" w:space="0" w:color="auto"/>
        <w:right w:val="none" w:sz="0" w:space="0" w:color="auto"/>
      </w:divBdr>
    </w:div>
    <w:div w:id="196622132">
      <w:bodyDiv w:val="1"/>
      <w:marLeft w:val="0"/>
      <w:marRight w:val="0"/>
      <w:marTop w:val="0"/>
      <w:marBottom w:val="0"/>
      <w:divBdr>
        <w:top w:val="none" w:sz="0" w:space="0" w:color="auto"/>
        <w:left w:val="none" w:sz="0" w:space="0" w:color="auto"/>
        <w:bottom w:val="none" w:sz="0" w:space="0" w:color="auto"/>
        <w:right w:val="none" w:sz="0" w:space="0" w:color="auto"/>
      </w:divBdr>
    </w:div>
    <w:div w:id="219247279">
      <w:bodyDiv w:val="1"/>
      <w:marLeft w:val="0"/>
      <w:marRight w:val="0"/>
      <w:marTop w:val="0"/>
      <w:marBottom w:val="0"/>
      <w:divBdr>
        <w:top w:val="none" w:sz="0" w:space="0" w:color="auto"/>
        <w:left w:val="none" w:sz="0" w:space="0" w:color="auto"/>
        <w:bottom w:val="none" w:sz="0" w:space="0" w:color="auto"/>
        <w:right w:val="none" w:sz="0" w:space="0" w:color="auto"/>
      </w:divBdr>
    </w:div>
    <w:div w:id="227887384">
      <w:bodyDiv w:val="1"/>
      <w:marLeft w:val="0"/>
      <w:marRight w:val="0"/>
      <w:marTop w:val="0"/>
      <w:marBottom w:val="0"/>
      <w:divBdr>
        <w:top w:val="none" w:sz="0" w:space="0" w:color="auto"/>
        <w:left w:val="none" w:sz="0" w:space="0" w:color="auto"/>
        <w:bottom w:val="none" w:sz="0" w:space="0" w:color="auto"/>
        <w:right w:val="none" w:sz="0" w:space="0" w:color="auto"/>
      </w:divBdr>
    </w:div>
    <w:div w:id="228151404">
      <w:bodyDiv w:val="1"/>
      <w:marLeft w:val="0"/>
      <w:marRight w:val="0"/>
      <w:marTop w:val="0"/>
      <w:marBottom w:val="0"/>
      <w:divBdr>
        <w:top w:val="none" w:sz="0" w:space="0" w:color="auto"/>
        <w:left w:val="none" w:sz="0" w:space="0" w:color="auto"/>
        <w:bottom w:val="none" w:sz="0" w:space="0" w:color="auto"/>
        <w:right w:val="none" w:sz="0" w:space="0" w:color="auto"/>
      </w:divBdr>
    </w:div>
    <w:div w:id="238833319">
      <w:bodyDiv w:val="1"/>
      <w:marLeft w:val="0"/>
      <w:marRight w:val="0"/>
      <w:marTop w:val="0"/>
      <w:marBottom w:val="0"/>
      <w:divBdr>
        <w:top w:val="none" w:sz="0" w:space="0" w:color="auto"/>
        <w:left w:val="none" w:sz="0" w:space="0" w:color="auto"/>
        <w:bottom w:val="none" w:sz="0" w:space="0" w:color="auto"/>
        <w:right w:val="none" w:sz="0" w:space="0" w:color="auto"/>
      </w:divBdr>
    </w:div>
    <w:div w:id="252132257">
      <w:bodyDiv w:val="1"/>
      <w:marLeft w:val="0"/>
      <w:marRight w:val="0"/>
      <w:marTop w:val="0"/>
      <w:marBottom w:val="0"/>
      <w:divBdr>
        <w:top w:val="none" w:sz="0" w:space="0" w:color="auto"/>
        <w:left w:val="none" w:sz="0" w:space="0" w:color="auto"/>
        <w:bottom w:val="none" w:sz="0" w:space="0" w:color="auto"/>
        <w:right w:val="none" w:sz="0" w:space="0" w:color="auto"/>
      </w:divBdr>
    </w:div>
    <w:div w:id="259073650">
      <w:bodyDiv w:val="1"/>
      <w:marLeft w:val="0"/>
      <w:marRight w:val="0"/>
      <w:marTop w:val="0"/>
      <w:marBottom w:val="0"/>
      <w:divBdr>
        <w:top w:val="none" w:sz="0" w:space="0" w:color="auto"/>
        <w:left w:val="none" w:sz="0" w:space="0" w:color="auto"/>
        <w:bottom w:val="none" w:sz="0" w:space="0" w:color="auto"/>
        <w:right w:val="none" w:sz="0" w:space="0" w:color="auto"/>
      </w:divBdr>
    </w:div>
    <w:div w:id="266929715">
      <w:bodyDiv w:val="1"/>
      <w:marLeft w:val="0"/>
      <w:marRight w:val="0"/>
      <w:marTop w:val="0"/>
      <w:marBottom w:val="0"/>
      <w:divBdr>
        <w:top w:val="none" w:sz="0" w:space="0" w:color="auto"/>
        <w:left w:val="none" w:sz="0" w:space="0" w:color="auto"/>
        <w:bottom w:val="none" w:sz="0" w:space="0" w:color="auto"/>
        <w:right w:val="none" w:sz="0" w:space="0" w:color="auto"/>
      </w:divBdr>
    </w:div>
    <w:div w:id="297342146">
      <w:bodyDiv w:val="1"/>
      <w:marLeft w:val="0"/>
      <w:marRight w:val="0"/>
      <w:marTop w:val="0"/>
      <w:marBottom w:val="0"/>
      <w:divBdr>
        <w:top w:val="none" w:sz="0" w:space="0" w:color="auto"/>
        <w:left w:val="none" w:sz="0" w:space="0" w:color="auto"/>
        <w:bottom w:val="none" w:sz="0" w:space="0" w:color="auto"/>
        <w:right w:val="none" w:sz="0" w:space="0" w:color="auto"/>
      </w:divBdr>
    </w:div>
    <w:div w:id="303628658">
      <w:bodyDiv w:val="1"/>
      <w:marLeft w:val="0"/>
      <w:marRight w:val="0"/>
      <w:marTop w:val="0"/>
      <w:marBottom w:val="0"/>
      <w:divBdr>
        <w:top w:val="none" w:sz="0" w:space="0" w:color="auto"/>
        <w:left w:val="none" w:sz="0" w:space="0" w:color="auto"/>
        <w:bottom w:val="none" w:sz="0" w:space="0" w:color="auto"/>
        <w:right w:val="none" w:sz="0" w:space="0" w:color="auto"/>
      </w:divBdr>
    </w:div>
    <w:div w:id="313994703">
      <w:bodyDiv w:val="1"/>
      <w:marLeft w:val="0"/>
      <w:marRight w:val="0"/>
      <w:marTop w:val="0"/>
      <w:marBottom w:val="0"/>
      <w:divBdr>
        <w:top w:val="none" w:sz="0" w:space="0" w:color="auto"/>
        <w:left w:val="none" w:sz="0" w:space="0" w:color="auto"/>
        <w:bottom w:val="none" w:sz="0" w:space="0" w:color="auto"/>
        <w:right w:val="none" w:sz="0" w:space="0" w:color="auto"/>
      </w:divBdr>
    </w:div>
    <w:div w:id="315885997">
      <w:bodyDiv w:val="1"/>
      <w:marLeft w:val="0"/>
      <w:marRight w:val="0"/>
      <w:marTop w:val="0"/>
      <w:marBottom w:val="0"/>
      <w:divBdr>
        <w:top w:val="none" w:sz="0" w:space="0" w:color="auto"/>
        <w:left w:val="none" w:sz="0" w:space="0" w:color="auto"/>
        <w:bottom w:val="none" w:sz="0" w:space="0" w:color="auto"/>
        <w:right w:val="none" w:sz="0" w:space="0" w:color="auto"/>
      </w:divBdr>
    </w:div>
    <w:div w:id="329138342">
      <w:bodyDiv w:val="1"/>
      <w:marLeft w:val="0"/>
      <w:marRight w:val="0"/>
      <w:marTop w:val="0"/>
      <w:marBottom w:val="0"/>
      <w:divBdr>
        <w:top w:val="none" w:sz="0" w:space="0" w:color="auto"/>
        <w:left w:val="none" w:sz="0" w:space="0" w:color="auto"/>
        <w:bottom w:val="none" w:sz="0" w:space="0" w:color="auto"/>
        <w:right w:val="none" w:sz="0" w:space="0" w:color="auto"/>
      </w:divBdr>
    </w:div>
    <w:div w:id="343750852">
      <w:bodyDiv w:val="1"/>
      <w:marLeft w:val="0"/>
      <w:marRight w:val="0"/>
      <w:marTop w:val="0"/>
      <w:marBottom w:val="0"/>
      <w:divBdr>
        <w:top w:val="none" w:sz="0" w:space="0" w:color="auto"/>
        <w:left w:val="none" w:sz="0" w:space="0" w:color="auto"/>
        <w:bottom w:val="none" w:sz="0" w:space="0" w:color="auto"/>
        <w:right w:val="none" w:sz="0" w:space="0" w:color="auto"/>
      </w:divBdr>
    </w:div>
    <w:div w:id="395475502">
      <w:bodyDiv w:val="1"/>
      <w:marLeft w:val="0"/>
      <w:marRight w:val="0"/>
      <w:marTop w:val="0"/>
      <w:marBottom w:val="0"/>
      <w:divBdr>
        <w:top w:val="none" w:sz="0" w:space="0" w:color="auto"/>
        <w:left w:val="none" w:sz="0" w:space="0" w:color="auto"/>
        <w:bottom w:val="none" w:sz="0" w:space="0" w:color="auto"/>
        <w:right w:val="none" w:sz="0" w:space="0" w:color="auto"/>
      </w:divBdr>
    </w:div>
    <w:div w:id="435908202">
      <w:bodyDiv w:val="1"/>
      <w:marLeft w:val="0"/>
      <w:marRight w:val="0"/>
      <w:marTop w:val="0"/>
      <w:marBottom w:val="0"/>
      <w:divBdr>
        <w:top w:val="none" w:sz="0" w:space="0" w:color="auto"/>
        <w:left w:val="none" w:sz="0" w:space="0" w:color="auto"/>
        <w:bottom w:val="none" w:sz="0" w:space="0" w:color="auto"/>
        <w:right w:val="none" w:sz="0" w:space="0" w:color="auto"/>
      </w:divBdr>
    </w:div>
    <w:div w:id="467287703">
      <w:bodyDiv w:val="1"/>
      <w:marLeft w:val="0"/>
      <w:marRight w:val="0"/>
      <w:marTop w:val="0"/>
      <w:marBottom w:val="0"/>
      <w:divBdr>
        <w:top w:val="none" w:sz="0" w:space="0" w:color="auto"/>
        <w:left w:val="none" w:sz="0" w:space="0" w:color="auto"/>
        <w:bottom w:val="none" w:sz="0" w:space="0" w:color="auto"/>
        <w:right w:val="none" w:sz="0" w:space="0" w:color="auto"/>
      </w:divBdr>
    </w:div>
    <w:div w:id="474374561">
      <w:bodyDiv w:val="1"/>
      <w:marLeft w:val="0"/>
      <w:marRight w:val="0"/>
      <w:marTop w:val="0"/>
      <w:marBottom w:val="0"/>
      <w:divBdr>
        <w:top w:val="none" w:sz="0" w:space="0" w:color="auto"/>
        <w:left w:val="none" w:sz="0" w:space="0" w:color="auto"/>
        <w:bottom w:val="none" w:sz="0" w:space="0" w:color="auto"/>
        <w:right w:val="none" w:sz="0" w:space="0" w:color="auto"/>
      </w:divBdr>
    </w:div>
    <w:div w:id="518743242">
      <w:bodyDiv w:val="1"/>
      <w:marLeft w:val="0"/>
      <w:marRight w:val="0"/>
      <w:marTop w:val="0"/>
      <w:marBottom w:val="0"/>
      <w:divBdr>
        <w:top w:val="none" w:sz="0" w:space="0" w:color="auto"/>
        <w:left w:val="none" w:sz="0" w:space="0" w:color="auto"/>
        <w:bottom w:val="none" w:sz="0" w:space="0" w:color="auto"/>
        <w:right w:val="none" w:sz="0" w:space="0" w:color="auto"/>
      </w:divBdr>
    </w:div>
    <w:div w:id="583146940">
      <w:bodyDiv w:val="1"/>
      <w:marLeft w:val="0"/>
      <w:marRight w:val="0"/>
      <w:marTop w:val="0"/>
      <w:marBottom w:val="0"/>
      <w:divBdr>
        <w:top w:val="none" w:sz="0" w:space="0" w:color="auto"/>
        <w:left w:val="none" w:sz="0" w:space="0" w:color="auto"/>
        <w:bottom w:val="none" w:sz="0" w:space="0" w:color="auto"/>
        <w:right w:val="none" w:sz="0" w:space="0" w:color="auto"/>
      </w:divBdr>
    </w:div>
    <w:div w:id="584657054">
      <w:bodyDiv w:val="1"/>
      <w:marLeft w:val="0"/>
      <w:marRight w:val="0"/>
      <w:marTop w:val="0"/>
      <w:marBottom w:val="0"/>
      <w:divBdr>
        <w:top w:val="none" w:sz="0" w:space="0" w:color="auto"/>
        <w:left w:val="none" w:sz="0" w:space="0" w:color="auto"/>
        <w:bottom w:val="none" w:sz="0" w:space="0" w:color="auto"/>
        <w:right w:val="none" w:sz="0" w:space="0" w:color="auto"/>
      </w:divBdr>
    </w:div>
    <w:div w:id="589391074">
      <w:bodyDiv w:val="1"/>
      <w:marLeft w:val="0"/>
      <w:marRight w:val="0"/>
      <w:marTop w:val="0"/>
      <w:marBottom w:val="0"/>
      <w:divBdr>
        <w:top w:val="none" w:sz="0" w:space="0" w:color="auto"/>
        <w:left w:val="none" w:sz="0" w:space="0" w:color="auto"/>
        <w:bottom w:val="none" w:sz="0" w:space="0" w:color="auto"/>
        <w:right w:val="none" w:sz="0" w:space="0" w:color="auto"/>
      </w:divBdr>
    </w:div>
    <w:div w:id="645085543">
      <w:bodyDiv w:val="1"/>
      <w:marLeft w:val="0"/>
      <w:marRight w:val="0"/>
      <w:marTop w:val="0"/>
      <w:marBottom w:val="0"/>
      <w:divBdr>
        <w:top w:val="none" w:sz="0" w:space="0" w:color="auto"/>
        <w:left w:val="none" w:sz="0" w:space="0" w:color="auto"/>
        <w:bottom w:val="none" w:sz="0" w:space="0" w:color="auto"/>
        <w:right w:val="none" w:sz="0" w:space="0" w:color="auto"/>
      </w:divBdr>
    </w:div>
    <w:div w:id="658656023">
      <w:bodyDiv w:val="1"/>
      <w:marLeft w:val="0"/>
      <w:marRight w:val="0"/>
      <w:marTop w:val="0"/>
      <w:marBottom w:val="0"/>
      <w:divBdr>
        <w:top w:val="none" w:sz="0" w:space="0" w:color="auto"/>
        <w:left w:val="none" w:sz="0" w:space="0" w:color="auto"/>
        <w:bottom w:val="none" w:sz="0" w:space="0" w:color="auto"/>
        <w:right w:val="none" w:sz="0" w:space="0" w:color="auto"/>
      </w:divBdr>
    </w:div>
    <w:div w:id="690376312">
      <w:bodyDiv w:val="1"/>
      <w:marLeft w:val="0"/>
      <w:marRight w:val="0"/>
      <w:marTop w:val="0"/>
      <w:marBottom w:val="0"/>
      <w:divBdr>
        <w:top w:val="none" w:sz="0" w:space="0" w:color="auto"/>
        <w:left w:val="none" w:sz="0" w:space="0" w:color="auto"/>
        <w:bottom w:val="none" w:sz="0" w:space="0" w:color="auto"/>
        <w:right w:val="none" w:sz="0" w:space="0" w:color="auto"/>
      </w:divBdr>
    </w:div>
    <w:div w:id="698244682">
      <w:bodyDiv w:val="1"/>
      <w:marLeft w:val="0"/>
      <w:marRight w:val="0"/>
      <w:marTop w:val="0"/>
      <w:marBottom w:val="0"/>
      <w:divBdr>
        <w:top w:val="none" w:sz="0" w:space="0" w:color="auto"/>
        <w:left w:val="none" w:sz="0" w:space="0" w:color="auto"/>
        <w:bottom w:val="none" w:sz="0" w:space="0" w:color="auto"/>
        <w:right w:val="none" w:sz="0" w:space="0" w:color="auto"/>
      </w:divBdr>
    </w:div>
    <w:div w:id="734938650">
      <w:bodyDiv w:val="1"/>
      <w:marLeft w:val="0"/>
      <w:marRight w:val="0"/>
      <w:marTop w:val="0"/>
      <w:marBottom w:val="0"/>
      <w:divBdr>
        <w:top w:val="none" w:sz="0" w:space="0" w:color="auto"/>
        <w:left w:val="none" w:sz="0" w:space="0" w:color="auto"/>
        <w:bottom w:val="none" w:sz="0" w:space="0" w:color="auto"/>
        <w:right w:val="none" w:sz="0" w:space="0" w:color="auto"/>
      </w:divBdr>
    </w:div>
    <w:div w:id="740374572">
      <w:bodyDiv w:val="1"/>
      <w:marLeft w:val="0"/>
      <w:marRight w:val="0"/>
      <w:marTop w:val="0"/>
      <w:marBottom w:val="0"/>
      <w:divBdr>
        <w:top w:val="none" w:sz="0" w:space="0" w:color="auto"/>
        <w:left w:val="none" w:sz="0" w:space="0" w:color="auto"/>
        <w:bottom w:val="none" w:sz="0" w:space="0" w:color="auto"/>
        <w:right w:val="none" w:sz="0" w:space="0" w:color="auto"/>
      </w:divBdr>
    </w:div>
    <w:div w:id="774055393">
      <w:bodyDiv w:val="1"/>
      <w:marLeft w:val="0"/>
      <w:marRight w:val="0"/>
      <w:marTop w:val="0"/>
      <w:marBottom w:val="0"/>
      <w:divBdr>
        <w:top w:val="none" w:sz="0" w:space="0" w:color="auto"/>
        <w:left w:val="none" w:sz="0" w:space="0" w:color="auto"/>
        <w:bottom w:val="none" w:sz="0" w:space="0" w:color="auto"/>
        <w:right w:val="none" w:sz="0" w:space="0" w:color="auto"/>
      </w:divBdr>
    </w:div>
    <w:div w:id="794953488">
      <w:bodyDiv w:val="1"/>
      <w:marLeft w:val="0"/>
      <w:marRight w:val="0"/>
      <w:marTop w:val="0"/>
      <w:marBottom w:val="0"/>
      <w:divBdr>
        <w:top w:val="none" w:sz="0" w:space="0" w:color="auto"/>
        <w:left w:val="none" w:sz="0" w:space="0" w:color="auto"/>
        <w:bottom w:val="none" w:sz="0" w:space="0" w:color="auto"/>
        <w:right w:val="none" w:sz="0" w:space="0" w:color="auto"/>
      </w:divBdr>
    </w:div>
    <w:div w:id="808745217">
      <w:bodyDiv w:val="1"/>
      <w:marLeft w:val="0"/>
      <w:marRight w:val="0"/>
      <w:marTop w:val="0"/>
      <w:marBottom w:val="0"/>
      <w:divBdr>
        <w:top w:val="none" w:sz="0" w:space="0" w:color="auto"/>
        <w:left w:val="none" w:sz="0" w:space="0" w:color="auto"/>
        <w:bottom w:val="none" w:sz="0" w:space="0" w:color="auto"/>
        <w:right w:val="none" w:sz="0" w:space="0" w:color="auto"/>
      </w:divBdr>
    </w:div>
    <w:div w:id="821504872">
      <w:bodyDiv w:val="1"/>
      <w:marLeft w:val="0"/>
      <w:marRight w:val="0"/>
      <w:marTop w:val="0"/>
      <w:marBottom w:val="0"/>
      <w:divBdr>
        <w:top w:val="none" w:sz="0" w:space="0" w:color="auto"/>
        <w:left w:val="none" w:sz="0" w:space="0" w:color="auto"/>
        <w:bottom w:val="none" w:sz="0" w:space="0" w:color="auto"/>
        <w:right w:val="none" w:sz="0" w:space="0" w:color="auto"/>
      </w:divBdr>
    </w:div>
    <w:div w:id="830490891">
      <w:bodyDiv w:val="1"/>
      <w:marLeft w:val="0"/>
      <w:marRight w:val="0"/>
      <w:marTop w:val="0"/>
      <w:marBottom w:val="0"/>
      <w:divBdr>
        <w:top w:val="none" w:sz="0" w:space="0" w:color="auto"/>
        <w:left w:val="none" w:sz="0" w:space="0" w:color="auto"/>
        <w:bottom w:val="none" w:sz="0" w:space="0" w:color="auto"/>
        <w:right w:val="none" w:sz="0" w:space="0" w:color="auto"/>
      </w:divBdr>
    </w:div>
    <w:div w:id="873885338">
      <w:bodyDiv w:val="1"/>
      <w:marLeft w:val="0"/>
      <w:marRight w:val="0"/>
      <w:marTop w:val="0"/>
      <w:marBottom w:val="0"/>
      <w:divBdr>
        <w:top w:val="none" w:sz="0" w:space="0" w:color="auto"/>
        <w:left w:val="none" w:sz="0" w:space="0" w:color="auto"/>
        <w:bottom w:val="none" w:sz="0" w:space="0" w:color="auto"/>
        <w:right w:val="none" w:sz="0" w:space="0" w:color="auto"/>
      </w:divBdr>
    </w:div>
    <w:div w:id="895549774">
      <w:bodyDiv w:val="1"/>
      <w:marLeft w:val="0"/>
      <w:marRight w:val="0"/>
      <w:marTop w:val="0"/>
      <w:marBottom w:val="0"/>
      <w:divBdr>
        <w:top w:val="none" w:sz="0" w:space="0" w:color="auto"/>
        <w:left w:val="none" w:sz="0" w:space="0" w:color="auto"/>
        <w:bottom w:val="none" w:sz="0" w:space="0" w:color="auto"/>
        <w:right w:val="none" w:sz="0" w:space="0" w:color="auto"/>
      </w:divBdr>
    </w:div>
    <w:div w:id="925462838">
      <w:bodyDiv w:val="1"/>
      <w:marLeft w:val="0"/>
      <w:marRight w:val="0"/>
      <w:marTop w:val="0"/>
      <w:marBottom w:val="0"/>
      <w:divBdr>
        <w:top w:val="none" w:sz="0" w:space="0" w:color="auto"/>
        <w:left w:val="none" w:sz="0" w:space="0" w:color="auto"/>
        <w:bottom w:val="none" w:sz="0" w:space="0" w:color="auto"/>
        <w:right w:val="none" w:sz="0" w:space="0" w:color="auto"/>
      </w:divBdr>
    </w:div>
    <w:div w:id="943414555">
      <w:bodyDiv w:val="1"/>
      <w:marLeft w:val="0"/>
      <w:marRight w:val="0"/>
      <w:marTop w:val="0"/>
      <w:marBottom w:val="0"/>
      <w:divBdr>
        <w:top w:val="none" w:sz="0" w:space="0" w:color="auto"/>
        <w:left w:val="none" w:sz="0" w:space="0" w:color="auto"/>
        <w:bottom w:val="none" w:sz="0" w:space="0" w:color="auto"/>
        <w:right w:val="none" w:sz="0" w:space="0" w:color="auto"/>
      </w:divBdr>
    </w:div>
    <w:div w:id="952320848">
      <w:bodyDiv w:val="1"/>
      <w:marLeft w:val="0"/>
      <w:marRight w:val="0"/>
      <w:marTop w:val="0"/>
      <w:marBottom w:val="0"/>
      <w:divBdr>
        <w:top w:val="none" w:sz="0" w:space="0" w:color="auto"/>
        <w:left w:val="none" w:sz="0" w:space="0" w:color="auto"/>
        <w:bottom w:val="none" w:sz="0" w:space="0" w:color="auto"/>
        <w:right w:val="none" w:sz="0" w:space="0" w:color="auto"/>
      </w:divBdr>
    </w:div>
    <w:div w:id="964847829">
      <w:bodyDiv w:val="1"/>
      <w:marLeft w:val="0"/>
      <w:marRight w:val="0"/>
      <w:marTop w:val="0"/>
      <w:marBottom w:val="0"/>
      <w:divBdr>
        <w:top w:val="none" w:sz="0" w:space="0" w:color="auto"/>
        <w:left w:val="none" w:sz="0" w:space="0" w:color="auto"/>
        <w:bottom w:val="none" w:sz="0" w:space="0" w:color="auto"/>
        <w:right w:val="none" w:sz="0" w:space="0" w:color="auto"/>
      </w:divBdr>
    </w:div>
    <w:div w:id="965505772">
      <w:bodyDiv w:val="1"/>
      <w:marLeft w:val="0"/>
      <w:marRight w:val="0"/>
      <w:marTop w:val="0"/>
      <w:marBottom w:val="0"/>
      <w:divBdr>
        <w:top w:val="none" w:sz="0" w:space="0" w:color="auto"/>
        <w:left w:val="none" w:sz="0" w:space="0" w:color="auto"/>
        <w:bottom w:val="none" w:sz="0" w:space="0" w:color="auto"/>
        <w:right w:val="none" w:sz="0" w:space="0" w:color="auto"/>
      </w:divBdr>
      <w:divsChild>
        <w:div w:id="141628028">
          <w:marLeft w:val="0"/>
          <w:marRight w:val="0"/>
          <w:marTop w:val="0"/>
          <w:marBottom w:val="0"/>
          <w:divBdr>
            <w:top w:val="none" w:sz="0" w:space="0" w:color="auto"/>
            <w:left w:val="none" w:sz="0" w:space="0" w:color="auto"/>
            <w:bottom w:val="none" w:sz="0" w:space="0" w:color="auto"/>
            <w:right w:val="none" w:sz="0" w:space="0" w:color="auto"/>
          </w:divBdr>
          <w:divsChild>
            <w:div w:id="2143880116">
              <w:marLeft w:val="0"/>
              <w:marRight w:val="0"/>
              <w:marTop w:val="0"/>
              <w:marBottom w:val="0"/>
              <w:divBdr>
                <w:top w:val="none" w:sz="0" w:space="0" w:color="auto"/>
                <w:left w:val="none" w:sz="0" w:space="0" w:color="auto"/>
                <w:bottom w:val="none" w:sz="0" w:space="0" w:color="auto"/>
                <w:right w:val="none" w:sz="0" w:space="0" w:color="auto"/>
              </w:divBdr>
            </w:div>
          </w:divsChild>
        </w:div>
        <w:div w:id="1233353111">
          <w:marLeft w:val="0"/>
          <w:marRight w:val="0"/>
          <w:marTop w:val="0"/>
          <w:marBottom w:val="0"/>
          <w:divBdr>
            <w:top w:val="none" w:sz="0" w:space="0" w:color="auto"/>
            <w:left w:val="none" w:sz="0" w:space="0" w:color="auto"/>
            <w:bottom w:val="none" w:sz="0" w:space="0" w:color="auto"/>
            <w:right w:val="none" w:sz="0" w:space="0" w:color="auto"/>
          </w:divBdr>
          <w:divsChild>
            <w:div w:id="1552763477">
              <w:marLeft w:val="0"/>
              <w:marRight w:val="0"/>
              <w:marTop w:val="0"/>
              <w:marBottom w:val="0"/>
              <w:divBdr>
                <w:top w:val="none" w:sz="0" w:space="0" w:color="auto"/>
                <w:left w:val="none" w:sz="0" w:space="0" w:color="auto"/>
                <w:bottom w:val="none" w:sz="0" w:space="0" w:color="auto"/>
                <w:right w:val="none" w:sz="0" w:space="0" w:color="auto"/>
              </w:divBdr>
              <w:divsChild>
                <w:div w:id="7227586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37361717">
          <w:marLeft w:val="0"/>
          <w:marRight w:val="0"/>
          <w:marTop w:val="100"/>
          <w:marBottom w:val="0"/>
          <w:divBdr>
            <w:top w:val="none" w:sz="0" w:space="0" w:color="auto"/>
            <w:left w:val="none" w:sz="0" w:space="0" w:color="auto"/>
            <w:bottom w:val="none" w:sz="0" w:space="0" w:color="auto"/>
            <w:right w:val="none" w:sz="0" w:space="0" w:color="auto"/>
          </w:divBdr>
          <w:divsChild>
            <w:div w:id="555512445">
              <w:marLeft w:val="0"/>
              <w:marRight w:val="0"/>
              <w:marTop w:val="0"/>
              <w:marBottom w:val="0"/>
              <w:divBdr>
                <w:top w:val="none" w:sz="0" w:space="0" w:color="auto"/>
                <w:left w:val="none" w:sz="0" w:space="0" w:color="auto"/>
                <w:bottom w:val="none" w:sz="0" w:space="0" w:color="auto"/>
                <w:right w:val="none" w:sz="0" w:space="0" w:color="auto"/>
              </w:divBdr>
              <w:divsChild>
                <w:div w:id="376199121">
                  <w:marLeft w:val="0"/>
                  <w:marRight w:val="0"/>
                  <w:marTop w:val="0"/>
                  <w:marBottom w:val="0"/>
                  <w:divBdr>
                    <w:top w:val="none" w:sz="0" w:space="0" w:color="auto"/>
                    <w:left w:val="none" w:sz="0" w:space="0" w:color="auto"/>
                    <w:bottom w:val="none" w:sz="0" w:space="0" w:color="auto"/>
                    <w:right w:val="none" w:sz="0" w:space="0" w:color="auto"/>
                  </w:divBdr>
                  <w:divsChild>
                    <w:div w:id="2040935225">
                      <w:marLeft w:val="0"/>
                      <w:marRight w:val="0"/>
                      <w:marTop w:val="0"/>
                      <w:marBottom w:val="0"/>
                      <w:divBdr>
                        <w:top w:val="none" w:sz="0" w:space="0" w:color="auto"/>
                        <w:left w:val="none" w:sz="0" w:space="0" w:color="auto"/>
                        <w:bottom w:val="none" w:sz="0" w:space="0" w:color="auto"/>
                        <w:right w:val="none" w:sz="0" w:space="0" w:color="auto"/>
                      </w:divBdr>
                      <w:divsChild>
                        <w:div w:id="5396363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9789632">
              <w:marLeft w:val="0"/>
              <w:marRight w:val="0"/>
              <w:marTop w:val="60"/>
              <w:marBottom w:val="0"/>
              <w:divBdr>
                <w:top w:val="none" w:sz="0" w:space="0" w:color="auto"/>
                <w:left w:val="none" w:sz="0" w:space="0" w:color="auto"/>
                <w:bottom w:val="none" w:sz="0" w:space="0" w:color="auto"/>
                <w:right w:val="none" w:sz="0" w:space="0" w:color="auto"/>
              </w:divBdr>
            </w:div>
          </w:divsChild>
        </w:div>
      </w:divsChild>
    </w:div>
    <w:div w:id="994649427">
      <w:bodyDiv w:val="1"/>
      <w:marLeft w:val="0"/>
      <w:marRight w:val="0"/>
      <w:marTop w:val="0"/>
      <w:marBottom w:val="0"/>
      <w:divBdr>
        <w:top w:val="none" w:sz="0" w:space="0" w:color="auto"/>
        <w:left w:val="none" w:sz="0" w:space="0" w:color="auto"/>
        <w:bottom w:val="none" w:sz="0" w:space="0" w:color="auto"/>
        <w:right w:val="none" w:sz="0" w:space="0" w:color="auto"/>
      </w:divBdr>
    </w:div>
    <w:div w:id="1020936167">
      <w:bodyDiv w:val="1"/>
      <w:marLeft w:val="0"/>
      <w:marRight w:val="0"/>
      <w:marTop w:val="0"/>
      <w:marBottom w:val="0"/>
      <w:divBdr>
        <w:top w:val="none" w:sz="0" w:space="0" w:color="auto"/>
        <w:left w:val="none" w:sz="0" w:space="0" w:color="auto"/>
        <w:bottom w:val="none" w:sz="0" w:space="0" w:color="auto"/>
        <w:right w:val="none" w:sz="0" w:space="0" w:color="auto"/>
      </w:divBdr>
    </w:div>
    <w:div w:id="1049457813">
      <w:bodyDiv w:val="1"/>
      <w:marLeft w:val="0"/>
      <w:marRight w:val="0"/>
      <w:marTop w:val="0"/>
      <w:marBottom w:val="0"/>
      <w:divBdr>
        <w:top w:val="none" w:sz="0" w:space="0" w:color="auto"/>
        <w:left w:val="none" w:sz="0" w:space="0" w:color="auto"/>
        <w:bottom w:val="none" w:sz="0" w:space="0" w:color="auto"/>
        <w:right w:val="none" w:sz="0" w:space="0" w:color="auto"/>
      </w:divBdr>
    </w:div>
    <w:div w:id="1078481737">
      <w:bodyDiv w:val="1"/>
      <w:marLeft w:val="0"/>
      <w:marRight w:val="0"/>
      <w:marTop w:val="0"/>
      <w:marBottom w:val="0"/>
      <w:divBdr>
        <w:top w:val="none" w:sz="0" w:space="0" w:color="auto"/>
        <w:left w:val="none" w:sz="0" w:space="0" w:color="auto"/>
        <w:bottom w:val="none" w:sz="0" w:space="0" w:color="auto"/>
        <w:right w:val="none" w:sz="0" w:space="0" w:color="auto"/>
      </w:divBdr>
    </w:div>
    <w:div w:id="1081415207">
      <w:bodyDiv w:val="1"/>
      <w:marLeft w:val="0"/>
      <w:marRight w:val="0"/>
      <w:marTop w:val="0"/>
      <w:marBottom w:val="0"/>
      <w:divBdr>
        <w:top w:val="none" w:sz="0" w:space="0" w:color="auto"/>
        <w:left w:val="none" w:sz="0" w:space="0" w:color="auto"/>
        <w:bottom w:val="none" w:sz="0" w:space="0" w:color="auto"/>
        <w:right w:val="none" w:sz="0" w:space="0" w:color="auto"/>
      </w:divBdr>
    </w:div>
    <w:div w:id="1088846179">
      <w:bodyDiv w:val="1"/>
      <w:marLeft w:val="0"/>
      <w:marRight w:val="0"/>
      <w:marTop w:val="0"/>
      <w:marBottom w:val="0"/>
      <w:divBdr>
        <w:top w:val="none" w:sz="0" w:space="0" w:color="auto"/>
        <w:left w:val="none" w:sz="0" w:space="0" w:color="auto"/>
        <w:bottom w:val="none" w:sz="0" w:space="0" w:color="auto"/>
        <w:right w:val="none" w:sz="0" w:space="0" w:color="auto"/>
      </w:divBdr>
    </w:div>
    <w:div w:id="1097943772">
      <w:bodyDiv w:val="1"/>
      <w:marLeft w:val="0"/>
      <w:marRight w:val="0"/>
      <w:marTop w:val="0"/>
      <w:marBottom w:val="0"/>
      <w:divBdr>
        <w:top w:val="none" w:sz="0" w:space="0" w:color="auto"/>
        <w:left w:val="none" w:sz="0" w:space="0" w:color="auto"/>
        <w:bottom w:val="none" w:sz="0" w:space="0" w:color="auto"/>
        <w:right w:val="none" w:sz="0" w:space="0" w:color="auto"/>
      </w:divBdr>
    </w:div>
    <w:div w:id="1110852342">
      <w:bodyDiv w:val="1"/>
      <w:marLeft w:val="0"/>
      <w:marRight w:val="0"/>
      <w:marTop w:val="0"/>
      <w:marBottom w:val="0"/>
      <w:divBdr>
        <w:top w:val="none" w:sz="0" w:space="0" w:color="auto"/>
        <w:left w:val="none" w:sz="0" w:space="0" w:color="auto"/>
        <w:bottom w:val="none" w:sz="0" w:space="0" w:color="auto"/>
        <w:right w:val="none" w:sz="0" w:space="0" w:color="auto"/>
      </w:divBdr>
    </w:div>
    <w:div w:id="1115178138">
      <w:bodyDiv w:val="1"/>
      <w:marLeft w:val="0"/>
      <w:marRight w:val="0"/>
      <w:marTop w:val="0"/>
      <w:marBottom w:val="0"/>
      <w:divBdr>
        <w:top w:val="none" w:sz="0" w:space="0" w:color="auto"/>
        <w:left w:val="none" w:sz="0" w:space="0" w:color="auto"/>
        <w:bottom w:val="none" w:sz="0" w:space="0" w:color="auto"/>
        <w:right w:val="none" w:sz="0" w:space="0" w:color="auto"/>
      </w:divBdr>
    </w:div>
    <w:div w:id="1151092825">
      <w:bodyDiv w:val="1"/>
      <w:marLeft w:val="0"/>
      <w:marRight w:val="0"/>
      <w:marTop w:val="0"/>
      <w:marBottom w:val="0"/>
      <w:divBdr>
        <w:top w:val="none" w:sz="0" w:space="0" w:color="auto"/>
        <w:left w:val="none" w:sz="0" w:space="0" w:color="auto"/>
        <w:bottom w:val="none" w:sz="0" w:space="0" w:color="auto"/>
        <w:right w:val="none" w:sz="0" w:space="0" w:color="auto"/>
      </w:divBdr>
    </w:div>
    <w:div w:id="1162354934">
      <w:bodyDiv w:val="1"/>
      <w:marLeft w:val="0"/>
      <w:marRight w:val="0"/>
      <w:marTop w:val="0"/>
      <w:marBottom w:val="0"/>
      <w:divBdr>
        <w:top w:val="none" w:sz="0" w:space="0" w:color="auto"/>
        <w:left w:val="none" w:sz="0" w:space="0" w:color="auto"/>
        <w:bottom w:val="none" w:sz="0" w:space="0" w:color="auto"/>
        <w:right w:val="none" w:sz="0" w:space="0" w:color="auto"/>
      </w:divBdr>
    </w:div>
    <w:div w:id="1193766149">
      <w:bodyDiv w:val="1"/>
      <w:marLeft w:val="0"/>
      <w:marRight w:val="0"/>
      <w:marTop w:val="0"/>
      <w:marBottom w:val="0"/>
      <w:divBdr>
        <w:top w:val="none" w:sz="0" w:space="0" w:color="auto"/>
        <w:left w:val="none" w:sz="0" w:space="0" w:color="auto"/>
        <w:bottom w:val="none" w:sz="0" w:space="0" w:color="auto"/>
        <w:right w:val="none" w:sz="0" w:space="0" w:color="auto"/>
      </w:divBdr>
    </w:div>
    <w:div w:id="1199851499">
      <w:bodyDiv w:val="1"/>
      <w:marLeft w:val="0"/>
      <w:marRight w:val="0"/>
      <w:marTop w:val="0"/>
      <w:marBottom w:val="0"/>
      <w:divBdr>
        <w:top w:val="none" w:sz="0" w:space="0" w:color="auto"/>
        <w:left w:val="none" w:sz="0" w:space="0" w:color="auto"/>
        <w:bottom w:val="none" w:sz="0" w:space="0" w:color="auto"/>
        <w:right w:val="none" w:sz="0" w:space="0" w:color="auto"/>
      </w:divBdr>
    </w:div>
    <w:div w:id="1225413382">
      <w:bodyDiv w:val="1"/>
      <w:marLeft w:val="0"/>
      <w:marRight w:val="0"/>
      <w:marTop w:val="0"/>
      <w:marBottom w:val="0"/>
      <w:divBdr>
        <w:top w:val="none" w:sz="0" w:space="0" w:color="auto"/>
        <w:left w:val="none" w:sz="0" w:space="0" w:color="auto"/>
        <w:bottom w:val="none" w:sz="0" w:space="0" w:color="auto"/>
        <w:right w:val="none" w:sz="0" w:space="0" w:color="auto"/>
      </w:divBdr>
    </w:div>
    <w:div w:id="1231816380">
      <w:bodyDiv w:val="1"/>
      <w:marLeft w:val="0"/>
      <w:marRight w:val="0"/>
      <w:marTop w:val="0"/>
      <w:marBottom w:val="0"/>
      <w:divBdr>
        <w:top w:val="none" w:sz="0" w:space="0" w:color="auto"/>
        <w:left w:val="none" w:sz="0" w:space="0" w:color="auto"/>
        <w:bottom w:val="none" w:sz="0" w:space="0" w:color="auto"/>
        <w:right w:val="none" w:sz="0" w:space="0" w:color="auto"/>
      </w:divBdr>
    </w:div>
    <w:div w:id="1236743890">
      <w:bodyDiv w:val="1"/>
      <w:marLeft w:val="0"/>
      <w:marRight w:val="0"/>
      <w:marTop w:val="0"/>
      <w:marBottom w:val="0"/>
      <w:divBdr>
        <w:top w:val="none" w:sz="0" w:space="0" w:color="auto"/>
        <w:left w:val="none" w:sz="0" w:space="0" w:color="auto"/>
        <w:bottom w:val="none" w:sz="0" w:space="0" w:color="auto"/>
        <w:right w:val="none" w:sz="0" w:space="0" w:color="auto"/>
      </w:divBdr>
    </w:div>
    <w:div w:id="1260141023">
      <w:bodyDiv w:val="1"/>
      <w:marLeft w:val="0"/>
      <w:marRight w:val="0"/>
      <w:marTop w:val="0"/>
      <w:marBottom w:val="0"/>
      <w:divBdr>
        <w:top w:val="none" w:sz="0" w:space="0" w:color="auto"/>
        <w:left w:val="none" w:sz="0" w:space="0" w:color="auto"/>
        <w:bottom w:val="none" w:sz="0" w:space="0" w:color="auto"/>
        <w:right w:val="none" w:sz="0" w:space="0" w:color="auto"/>
      </w:divBdr>
    </w:div>
    <w:div w:id="1272667941">
      <w:bodyDiv w:val="1"/>
      <w:marLeft w:val="0"/>
      <w:marRight w:val="0"/>
      <w:marTop w:val="0"/>
      <w:marBottom w:val="0"/>
      <w:divBdr>
        <w:top w:val="none" w:sz="0" w:space="0" w:color="auto"/>
        <w:left w:val="none" w:sz="0" w:space="0" w:color="auto"/>
        <w:bottom w:val="none" w:sz="0" w:space="0" w:color="auto"/>
        <w:right w:val="none" w:sz="0" w:space="0" w:color="auto"/>
      </w:divBdr>
    </w:div>
    <w:div w:id="1296527264">
      <w:bodyDiv w:val="1"/>
      <w:marLeft w:val="0"/>
      <w:marRight w:val="0"/>
      <w:marTop w:val="0"/>
      <w:marBottom w:val="0"/>
      <w:divBdr>
        <w:top w:val="none" w:sz="0" w:space="0" w:color="auto"/>
        <w:left w:val="none" w:sz="0" w:space="0" w:color="auto"/>
        <w:bottom w:val="none" w:sz="0" w:space="0" w:color="auto"/>
        <w:right w:val="none" w:sz="0" w:space="0" w:color="auto"/>
      </w:divBdr>
    </w:div>
    <w:div w:id="1314215775">
      <w:bodyDiv w:val="1"/>
      <w:marLeft w:val="0"/>
      <w:marRight w:val="0"/>
      <w:marTop w:val="0"/>
      <w:marBottom w:val="0"/>
      <w:divBdr>
        <w:top w:val="none" w:sz="0" w:space="0" w:color="auto"/>
        <w:left w:val="none" w:sz="0" w:space="0" w:color="auto"/>
        <w:bottom w:val="none" w:sz="0" w:space="0" w:color="auto"/>
        <w:right w:val="none" w:sz="0" w:space="0" w:color="auto"/>
      </w:divBdr>
    </w:div>
    <w:div w:id="1340280562">
      <w:bodyDiv w:val="1"/>
      <w:marLeft w:val="0"/>
      <w:marRight w:val="0"/>
      <w:marTop w:val="0"/>
      <w:marBottom w:val="0"/>
      <w:divBdr>
        <w:top w:val="none" w:sz="0" w:space="0" w:color="auto"/>
        <w:left w:val="none" w:sz="0" w:space="0" w:color="auto"/>
        <w:bottom w:val="none" w:sz="0" w:space="0" w:color="auto"/>
        <w:right w:val="none" w:sz="0" w:space="0" w:color="auto"/>
      </w:divBdr>
    </w:div>
    <w:div w:id="1361395540">
      <w:bodyDiv w:val="1"/>
      <w:marLeft w:val="0"/>
      <w:marRight w:val="0"/>
      <w:marTop w:val="0"/>
      <w:marBottom w:val="0"/>
      <w:divBdr>
        <w:top w:val="none" w:sz="0" w:space="0" w:color="auto"/>
        <w:left w:val="none" w:sz="0" w:space="0" w:color="auto"/>
        <w:bottom w:val="none" w:sz="0" w:space="0" w:color="auto"/>
        <w:right w:val="none" w:sz="0" w:space="0" w:color="auto"/>
      </w:divBdr>
    </w:div>
    <w:div w:id="1370837372">
      <w:bodyDiv w:val="1"/>
      <w:marLeft w:val="0"/>
      <w:marRight w:val="0"/>
      <w:marTop w:val="0"/>
      <w:marBottom w:val="0"/>
      <w:divBdr>
        <w:top w:val="none" w:sz="0" w:space="0" w:color="auto"/>
        <w:left w:val="none" w:sz="0" w:space="0" w:color="auto"/>
        <w:bottom w:val="none" w:sz="0" w:space="0" w:color="auto"/>
        <w:right w:val="none" w:sz="0" w:space="0" w:color="auto"/>
      </w:divBdr>
    </w:div>
    <w:div w:id="1409578651">
      <w:bodyDiv w:val="1"/>
      <w:marLeft w:val="0"/>
      <w:marRight w:val="0"/>
      <w:marTop w:val="0"/>
      <w:marBottom w:val="0"/>
      <w:divBdr>
        <w:top w:val="none" w:sz="0" w:space="0" w:color="auto"/>
        <w:left w:val="none" w:sz="0" w:space="0" w:color="auto"/>
        <w:bottom w:val="none" w:sz="0" w:space="0" w:color="auto"/>
        <w:right w:val="none" w:sz="0" w:space="0" w:color="auto"/>
      </w:divBdr>
    </w:div>
    <w:div w:id="1412582928">
      <w:bodyDiv w:val="1"/>
      <w:marLeft w:val="0"/>
      <w:marRight w:val="0"/>
      <w:marTop w:val="0"/>
      <w:marBottom w:val="0"/>
      <w:divBdr>
        <w:top w:val="none" w:sz="0" w:space="0" w:color="auto"/>
        <w:left w:val="none" w:sz="0" w:space="0" w:color="auto"/>
        <w:bottom w:val="none" w:sz="0" w:space="0" w:color="auto"/>
        <w:right w:val="none" w:sz="0" w:space="0" w:color="auto"/>
      </w:divBdr>
    </w:div>
    <w:div w:id="1432630439">
      <w:bodyDiv w:val="1"/>
      <w:marLeft w:val="0"/>
      <w:marRight w:val="0"/>
      <w:marTop w:val="0"/>
      <w:marBottom w:val="0"/>
      <w:divBdr>
        <w:top w:val="none" w:sz="0" w:space="0" w:color="auto"/>
        <w:left w:val="none" w:sz="0" w:space="0" w:color="auto"/>
        <w:bottom w:val="none" w:sz="0" w:space="0" w:color="auto"/>
        <w:right w:val="none" w:sz="0" w:space="0" w:color="auto"/>
      </w:divBdr>
    </w:div>
    <w:div w:id="1447116574">
      <w:bodyDiv w:val="1"/>
      <w:marLeft w:val="0"/>
      <w:marRight w:val="0"/>
      <w:marTop w:val="0"/>
      <w:marBottom w:val="0"/>
      <w:divBdr>
        <w:top w:val="none" w:sz="0" w:space="0" w:color="auto"/>
        <w:left w:val="none" w:sz="0" w:space="0" w:color="auto"/>
        <w:bottom w:val="none" w:sz="0" w:space="0" w:color="auto"/>
        <w:right w:val="none" w:sz="0" w:space="0" w:color="auto"/>
      </w:divBdr>
    </w:div>
    <w:div w:id="1456753761">
      <w:bodyDiv w:val="1"/>
      <w:marLeft w:val="0"/>
      <w:marRight w:val="0"/>
      <w:marTop w:val="0"/>
      <w:marBottom w:val="0"/>
      <w:divBdr>
        <w:top w:val="none" w:sz="0" w:space="0" w:color="auto"/>
        <w:left w:val="none" w:sz="0" w:space="0" w:color="auto"/>
        <w:bottom w:val="none" w:sz="0" w:space="0" w:color="auto"/>
        <w:right w:val="none" w:sz="0" w:space="0" w:color="auto"/>
      </w:divBdr>
    </w:div>
    <w:div w:id="1458256513">
      <w:bodyDiv w:val="1"/>
      <w:marLeft w:val="0"/>
      <w:marRight w:val="0"/>
      <w:marTop w:val="0"/>
      <w:marBottom w:val="0"/>
      <w:divBdr>
        <w:top w:val="none" w:sz="0" w:space="0" w:color="auto"/>
        <w:left w:val="none" w:sz="0" w:space="0" w:color="auto"/>
        <w:bottom w:val="none" w:sz="0" w:space="0" w:color="auto"/>
        <w:right w:val="none" w:sz="0" w:space="0" w:color="auto"/>
      </w:divBdr>
    </w:div>
    <w:div w:id="1471096910">
      <w:bodyDiv w:val="1"/>
      <w:marLeft w:val="0"/>
      <w:marRight w:val="0"/>
      <w:marTop w:val="0"/>
      <w:marBottom w:val="0"/>
      <w:divBdr>
        <w:top w:val="none" w:sz="0" w:space="0" w:color="auto"/>
        <w:left w:val="none" w:sz="0" w:space="0" w:color="auto"/>
        <w:bottom w:val="none" w:sz="0" w:space="0" w:color="auto"/>
        <w:right w:val="none" w:sz="0" w:space="0" w:color="auto"/>
      </w:divBdr>
    </w:div>
    <w:div w:id="1539388970">
      <w:bodyDiv w:val="1"/>
      <w:marLeft w:val="0"/>
      <w:marRight w:val="0"/>
      <w:marTop w:val="0"/>
      <w:marBottom w:val="0"/>
      <w:divBdr>
        <w:top w:val="none" w:sz="0" w:space="0" w:color="auto"/>
        <w:left w:val="none" w:sz="0" w:space="0" w:color="auto"/>
        <w:bottom w:val="none" w:sz="0" w:space="0" w:color="auto"/>
        <w:right w:val="none" w:sz="0" w:space="0" w:color="auto"/>
      </w:divBdr>
    </w:div>
    <w:div w:id="1541017089">
      <w:bodyDiv w:val="1"/>
      <w:marLeft w:val="0"/>
      <w:marRight w:val="0"/>
      <w:marTop w:val="0"/>
      <w:marBottom w:val="0"/>
      <w:divBdr>
        <w:top w:val="none" w:sz="0" w:space="0" w:color="auto"/>
        <w:left w:val="none" w:sz="0" w:space="0" w:color="auto"/>
        <w:bottom w:val="none" w:sz="0" w:space="0" w:color="auto"/>
        <w:right w:val="none" w:sz="0" w:space="0" w:color="auto"/>
      </w:divBdr>
    </w:div>
    <w:div w:id="1550921493">
      <w:bodyDiv w:val="1"/>
      <w:marLeft w:val="0"/>
      <w:marRight w:val="0"/>
      <w:marTop w:val="0"/>
      <w:marBottom w:val="0"/>
      <w:divBdr>
        <w:top w:val="none" w:sz="0" w:space="0" w:color="auto"/>
        <w:left w:val="none" w:sz="0" w:space="0" w:color="auto"/>
        <w:bottom w:val="none" w:sz="0" w:space="0" w:color="auto"/>
        <w:right w:val="none" w:sz="0" w:space="0" w:color="auto"/>
      </w:divBdr>
    </w:div>
    <w:div w:id="1594825654">
      <w:bodyDiv w:val="1"/>
      <w:marLeft w:val="0"/>
      <w:marRight w:val="0"/>
      <w:marTop w:val="0"/>
      <w:marBottom w:val="0"/>
      <w:divBdr>
        <w:top w:val="none" w:sz="0" w:space="0" w:color="auto"/>
        <w:left w:val="none" w:sz="0" w:space="0" w:color="auto"/>
        <w:bottom w:val="none" w:sz="0" w:space="0" w:color="auto"/>
        <w:right w:val="none" w:sz="0" w:space="0" w:color="auto"/>
      </w:divBdr>
    </w:div>
    <w:div w:id="1601328930">
      <w:bodyDiv w:val="1"/>
      <w:marLeft w:val="0"/>
      <w:marRight w:val="0"/>
      <w:marTop w:val="0"/>
      <w:marBottom w:val="0"/>
      <w:divBdr>
        <w:top w:val="none" w:sz="0" w:space="0" w:color="auto"/>
        <w:left w:val="none" w:sz="0" w:space="0" w:color="auto"/>
        <w:bottom w:val="none" w:sz="0" w:space="0" w:color="auto"/>
        <w:right w:val="none" w:sz="0" w:space="0" w:color="auto"/>
      </w:divBdr>
    </w:div>
    <w:div w:id="1639339178">
      <w:bodyDiv w:val="1"/>
      <w:marLeft w:val="0"/>
      <w:marRight w:val="0"/>
      <w:marTop w:val="0"/>
      <w:marBottom w:val="0"/>
      <w:divBdr>
        <w:top w:val="none" w:sz="0" w:space="0" w:color="auto"/>
        <w:left w:val="none" w:sz="0" w:space="0" w:color="auto"/>
        <w:bottom w:val="none" w:sz="0" w:space="0" w:color="auto"/>
        <w:right w:val="none" w:sz="0" w:space="0" w:color="auto"/>
      </w:divBdr>
    </w:div>
    <w:div w:id="1652561055">
      <w:bodyDiv w:val="1"/>
      <w:marLeft w:val="0"/>
      <w:marRight w:val="0"/>
      <w:marTop w:val="0"/>
      <w:marBottom w:val="0"/>
      <w:divBdr>
        <w:top w:val="none" w:sz="0" w:space="0" w:color="auto"/>
        <w:left w:val="none" w:sz="0" w:space="0" w:color="auto"/>
        <w:bottom w:val="none" w:sz="0" w:space="0" w:color="auto"/>
        <w:right w:val="none" w:sz="0" w:space="0" w:color="auto"/>
      </w:divBdr>
    </w:div>
    <w:div w:id="1660690557">
      <w:bodyDiv w:val="1"/>
      <w:marLeft w:val="0"/>
      <w:marRight w:val="0"/>
      <w:marTop w:val="0"/>
      <w:marBottom w:val="0"/>
      <w:divBdr>
        <w:top w:val="none" w:sz="0" w:space="0" w:color="auto"/>
        <w:left w:val="none" w:sz="0" w:space="0" w:color="auto"/>
        <w:bottom w:val="none" w:sz="0" w:space="0" w:color="auto"/>
        <w:right w:val="none" w:sz="0" w:space="0" w:color="auto"/>
      </w:divBdr>
    </w:div>
    <w:div w:id="1673608762">
      <w:bodyDiv w:val="1"/>
      <w:marLeft w:val="0"/>
      <w:marRight w:val="0"/>
      <w:marTop w:val="0"/>
      <w:marBottom w:val="0"/>
      <w:divBdr>
        <w:top w:val="none" w:sz="0" w:space="0" w:color="auto"/>
        <w:left w:val="none" w:sz="0" w:space="0" w:color="auto"/>
        <w:bottom w:val="none" w:sz="0" w:space="0" w:color="auto"/>
        <w:right w:val="none" w:sz="0" w:space="0" w:color="auto"/>
      </w:divBdr>
    </w:div>
    <w:div w:id="1684744821">
      <w:bodyDiv w:val="1"/>
      <w:marLeft w:val="0"/>
      <w:marRight w:val="0"/>
      <w:marTop w:val="0"/>
      <w:marBottom w:val="0"/>
      <w:divBdr>
        <w:top w:val="none" w:sz="0" w:space="0" w:color="auto"/>
        <w:left w:val="none" w:sz="0" w:space="0" w:color="auto"/>
        <w:bottom w:val="none" w:sz="0" w:space="0" w:color="auto"/>
        <w:right w:val="none" w:sz="0" w:space="0" w:color="auto"/>
      </w:divBdr>
    </w:div>
    <w:div w:id="1797219548">
      <w:bodyDiv w:val="1"/>
      <w:marLeft w:val="0"/>
      <w:marRight w:val="0"/>
      <w:marTop w:val="0"/>
      <w:marBottom w:val="0"/>
      <w:divBdr>
        <w:top w:val="none" w:sz="0" w:space="0" w:color="auto"/>
        <w:left w:val="none" w:sz="0" w:space="0" w:color="auto"/>
        <w:bottom w:val="none" w:sz="0" w:space="0" w:color="auto"/>
        <w:right w:val="none" w:sz="0" w:space="0" w:color="auto"/>
      </w:divBdr>
    </w:div>
    <w:div w:id="1813057980">
      <w:bodyDiv w:val="1"/>
      <w:marLeft w:val="0"/>
      <w:marRight w:val="0"/>
      <w:marTop w:val="0"/>
      <w:marBottom w:val="0"/>
      <w:divBdr>
        <w:top w:val="none" w:sz="0" w:space="0" w:color="auto"/>
        <w:left w:val="none" w:sz="0" w:space="0" w:color="auto"/>
        <w:bottom w:val="none" w:sz="0" w:space="0" w:color="auto"/>
        <w:right w:val="none" w:sz="0" w:space="0" w:color="auto"/>
      </w:divBdr>
    </w:div>
    <w:div w:id="1826431105">
      <w:bodyDiv w:val="1"/>
      <w:marLeft w:val="0"/>
      <w:marRight w:val="0"/>
      <w:marTop w:val="0"/>
      <w:marBottom w:val="0"/>
      <w:divBdr>
        <w:top w:val="none" w:sz="0" w:space="0" w:color="auto"/>
        <w:left w:val="none" w:sz="0" w:space="0" w:color="auto"/>
        <w:bottom w:val="none" w:sz="0" w:space="0" w:color="auto"/>
        <w:right w:val="none" w:sz="0" w:space="0" w:color="auto"/>
      </w:divBdr>
    </w:div>
    <w:div w:id="1831096559">
      <w:bodyDiv w:val="1"/>
      <w:marLeft w:val="0"/>
      <w:marRight w:val="0"/>
      <w:marTop w:val="0"/>
      <w:marBottom w:val="0"/>
      <w:divBdr>
        <w:top w:val="none" w:sz="0" w:space="0" w:color="auto"/>
        <w:left w:val="none" w:sz="0" w:space="0" w:color="auto"/>
        <w:bottom w:val="none" w:sz="0" w:space="0" w:color="auto"/>
        <w:right w:val="none" w:sz="0" w:space="0" w:color="auto"/>
      </w:divBdr>
    </w:div>
    <w:div w:id="1853251958">
      <w:bodyDiv w:val="1"/>
      <w:marLeft w:val="0"/>
      <w:marRight w:val="0"/>
      <w:marTop w:val="0"/>
      <w:marBottom w:val="0"/>
      <w:divBdr>
        <w:top w:val="none" w:sz="0" w:space="0" w:color="auto"/>
        <w:left w:val="none" w:sz="0" w:space="0" w:color="auto"/>
        <w:bottom w:val="none" w:sz="0" w:space="0" w:color="auto"/>
        <w:right w:val="none" w:sz="0" w:space="0" w:color="auto"/>
      </w:divBdr>
    </w:div>
    <w:div w:id="1857229465">
      <w:bodyDiv w:val="1"/>
      <w:marLeft w:val="0"/>
      <w:marRight w:val="0"/>
      <w:marTop w:val="0"/>
      <w:marBottom w:val="0"/>
      <w:divBdr>
        <w:top w:val="none" w:sz="0" w:space="0" w:color="auto"/>
        <w:left w:val="none" w:sz="0" w:space="0" w:color="auto"/>
        <w:bottom w:val="none" w:sz="0" w:space="0" w:color="auto"/>
        <w:right w:val="none" w:sz="0" w:space="0" w:color="auto"/>
      </w:divBdr>
    </w:div>
    <w:div w:id="1871797155">
      <w:bodyDiv w:val="1"/>
      <w:marLeft w:val="0"/>
      <w:marRight w:val="0"/>
      <w:marTop w:val="0"/>
      <w:marBottom w:val="0"/>
      <w:divBdr>
        <w:top w:val="none" w:sz="0" w:space="0" w:color="auto"/>
        <w:left w:val="none" w:sz="0" w:space="0" w:color="auto"/>
        <w:bottom w:val="none" w:sz="0" w:space="0" w:color="auto"/>
        <w:right w:val="none" w:sz="0" w:space="0" w:color="auto"/>
      </w:divBdr>
    </w:div>
    <w:div w:id="1889145056">
      <w:bodyDiv w:val="1"/>
      <w:marLeft w:val="0"/>
      <w:marRight w:val="0"/>
      <w:marTop w:val="0"/>
      <w:marBottom w:val="0"/>
      <w:divBdr>
        <w:top w:val="none" w:sz="0" w:space="0" w:color="auto"/>
        <w:left w:val="none" w:sz="0" w:space="0" w:color="auto"/>
        <w:bottom w:val="none" w:sz="0" w:space="0" w:color="auto"/>
        <w:right w:val="none" w:sz="0" w:space="0" w:color="auto"/>
      </w:divBdr>
    </w:div>
    <w:div w:id="1900556295">
      <w:bodyDiv w:val="1"/>
      <w:marLeft w:val="0"/>
      <w:marRight w:val="0"/>
      <w:marTop w:val="0"/>
      <w:marBottom w:val="0"/>
      <w:divBdr>
        <w:top w:val="none" w:sz="0" w:space="0" w:color="auto"/>
        <w:left w:val="none" w:sz="0" w:space="0" w:color="auto"/>
        <w:bottom w:val="none" w:sz="0" w:space="0" w:color="auto"/>
        <w:right w:val="none" w:sz="0" w:space="0" w:color="auto"/>
      </w:divBdr>
    </w:div>
    <w:div w:id="1913542531">
      <w:bodyDiv w:val="1"/>
      <w:marLeft w:val="0"/>
      <w:marRight w:val="0"/>
      <w:marTop w:val="0"/>
      <w:marBottom w:val="0"/>
      <w:divBdr>
        <w:top w:val="none" w:sz="0" w:space="0" w:color="auto"/>
        <w:left w:val="none" w:sz="0" w:space="0" w:color="auto"/>
        <w:bottom w:val="none" w:sz="0" w:space="0" w:color="auto"/>
        <w:right w:val="none" w:sz="0" w:space="0" w:color="auto"/>
      </w:divBdr>
    </w:div>
    <w:div w:id="1926063875">
      <w:bodyDiv w:val="1"/>
      <w:marLeft w:val="0"/>
      <w:marRight w:val="0"/>
      <w:marTop w:val="0"/>
      <w:marBottom w:val="0"/>
      <w:divBdr>
        <w:top w:val="none" w:sz="0" w:space="0" w:color="auto"/>
        <w:left w:val="none" w:sz="0" w:space="0" w:color="auto"/>
        <w:bottom w:val="none" w:sz="0" w:space="0" w:color="auto"/>
        <w:right w:val="none" w:sz="0" w:space="0" w:color="auto"/>
      </w:divBdr>
    </w:div>
    <w:div w:id="1929535036">
      <w:bodyDiv w:val="1"/>
      <w:marLeft w:val="0"/>
      <w:marRight w:val="0"/>
      <w:marTop w:val="0"/>
      <w:marBottom w:val="0"/>
      <w:divBdr>
        <w:top w:val="none" w:sz="0" w:space="0" w:color="auto"/>
        <w:left w:val="none" w:sz="0" w:space="0" w:color="auto"/>
        <w:bottom w:val="none" w:sz="0" w:space="0" w:color="auto"/>
        <w:right w:val="none" w:sz="0" w:space="0" w:color="auto"/>
      </w:divBdr>
    </w:div>
    <w:div w:id="1941839049">
      <w:bodyDiv w:val="1"/>
      <w:marLeft w:val="0"/>
      <w:marRight w:val="0"/>
      <w:marTop w:val="0"/>
      <w:marBottom w:val="0"/>
      <w:divBdr>
        <w:top w:val="none" w:sz="0" w:space="0" w:color="auto"/>
        <w:left w:val="none" w:sz="0" w:space="0" w:color="auto"/>
        <w:bottom w:val="none" w:sz="0" w:space="0" w:color="auto"/>
        <w:right w:val="none" w:sz="0" w:space="0" w:color="auto"/>
      </w:divBdr>
    </w:div>
    <w:div w:id="1945529823">
      <w:bodyDiv w:val="1"/>
      <w:marLeft w:val="0"/>
      <w:marRight w:val="0"/>
      <w:marTop w:val="0"/>
      <w:marBottom w:val="0"/>
      <w:divBdr>
        <w:top w:val="none" w:sz="0" w:space="0" w:color="auto"/>
        <w:left w:val="none" w:sz="0" w:space="0" w:color="auto"/>
        <w:bottom w:val="none" w:sz="0" w:space="0" w:color="auto"/>
        <w:right w:val="none" w:sz="0" w:space="0" w:color="auto"/>
      </w:divBdr>
    </w:div>
    <w:div w:id="2010448648">
      <w:bodyDiv w:val="1"/>
      <w:marLeft w:val="0"/>
      <w:marRight w:val="0"/>
      <w:marTop w:val="0"/>
      <w:marBottom w:val="0"/>
      <w:divBdr>
        <w:top w:val="none" w:sz="0" w:space="0" w:color="auto"/>
        <w:left w:val="none" w:sz="0" w:space="0" w:color="auto"/>
        <w:bottom w:val="none" w:sz="0" w:space="0" w:color="auto"/>
        <w:right w:val="none" w:sz="0" w:space="0" w:color="auto"/>
      </w:divBdr>
    </w:div>
    <w:div w:id="2025015223">
      <w:bodyDiv w:val="1"/>
      <w:marLeft w:val="0"/>
      <w:marRight w:val="0"/>
      <w:marTop w:val="0"/>
      <w:marBottom w:val="0"/>
      <w:divBdr>
        <w:top w:val="none" w:sz="0" w:space="0" w:color="auto"/>
        <w:left w:val="none" w:sz="0" w:space="0" w:color="auto"/>
        <w:bottom w:val="none" w:sz="0" w:space="0" w:color="auto"/>
        <w:right w:val="none" w:sz="0" w:space="0" w:color="auto"/>
      </w:divBdr>
    </w:div>
    <w:div w:id="2030639038">
      <w:bodyDiv w:val="1"/>
      <w:marLeft w:val="0"/>
      <w:marRight w:val="0"/>
      <w:marTop w:val="0"/>
      <w:marBottom w:val="0"/>
      <w:divBdr>
        <w:top w:val="none" w:sz="0" w:space="0" w:color="auto"/>
        <w:left w:val="none" w:sz="0" w:space="0" w:color="auto"/>
        <w:bottom w:val="none" w:sz="0" w:space="0" w:color="auto"/>
        <w:right w:val="none" w:sz="0" w:space="0" w:color="auto"/>
      </w:divBdr>
    </w:div>
    <w:div w:id="2050178196">
      <w:bodyDiv w:val="1"/>
      <w:marLeft w:val="0"/>
      <w:marRight w:val="0"/>
      <w:marTop w:val="0"/>
      <w:marBottom w:val="0"/>
      <w:divBdr>
        <w:top w:val="none" w:sz="0" w:space="0" w:color="auto"/>
        <w:left w:val="none" w:sz="0" w:space="0" w:color="auto"/>
        <w:bottom w:val="none" w:sz="0" w:space="0" w:color="auto"/>
        <w:right w:val="none" w:sz="0" w:space="0" w:color="auto"/>
      </w:divBdr>
    </w:div>
    <w:div w:id="2051296654">
      <w:bodyDiv w:val="1"/>
      <w:marLeft w:val="0"/>
      <w:marRight w:val="0"/>
      <w:marTop w:val="0"/>
      <w:marBottom w:val="0"/>
      <w:divBdr>
        <w:top w:val="none" w:sz="0" w:space="0" w:color="auto"/>
        <w:left w:val="none" w:sz="0" w:space="0" w:color="auto"/>
        <w:bottom w:val="none" w:sz="0" w:space="0" w:color="auto"/>
        <w:right w:val="none" w:sz="0" w:space="0" w:color="auto"/>
      </w:divBdr>
    </w:div>
    <w:div w:id="2052529007">
      <w:bodyDiv w:val="1"/>
      <w:marLeft w:val="0"/>
      <w:marRight w:val="0"/>
      <w:marTop w:val="0"/>
      <w:marBottom w:val="0"/>
      <w:divBdr>
        <w:top w:val="none" w:sz="0" w:space="0" w:color="auto"/>
        <w:left w:val="none" w:sz="0" w:space="0" w:color="auto"/>
        <w:bottom w:val="none" w:sz="0" w:space="0" w:color="auto"/>
        <w:right w:val="none" w:sz="0" w:space="0" w:color="auto"/>
      </w:divBdr>
    </w:div>
    <w:div w:id="2073041429">
      <w:bodyDiv w:val="1"/>
      <w:marLeft w:val="0"/>
      <w:marRight w:val="0"/>
      <w:marTop w:val="0"/>
      <w:marBottom w:val="0"/>
      <w:divBdr>
        <w:top w:val="none" w:sz="0" w:space="0" w:color="auto"/>
        <w:left w:val="none" w:sz="0" w:space="0" w:color="auto"/>
        <w:bottom w:val="none" w:sz="0" w:space="0" w:color="auto"/>
        <w:right w:val="none" w:sz="0" w:space="0" w:color="auto"/>
      </w:divBdr>
    </w:div>
    <w:div w:id="2093162691">
      <w:bodyDiv w:val="1"/>
      <w:marLeft w:val="0"/>
      <w:marRight w:val="0"/>
      <w:marTop w:val="0"/>
      <w:marBottom w:val="0"/>
      <w:divBdr>
        <w:top w:val="none" w:sz="0" w:space="0" w:color="auto"/>
        <w:left w:val="none" w:sz="0" w:space="0" w:color="auto"/>
        <w:bottom w:val="none" w:sz="0" w:space="0" w:color="auto"/>
        <w:right w:val="none" w:sz="0" w:space="0" w:color="auto"/>
      </w:divBdr>
    </w:div>
    <w:div w:id="2101870966">
      <w:bodyDiv w:val="1"/>
      <w:marLeft w:val="0"/>
      <w:marRight w:val="0"/>
      <w:marTop w:val="0"/>
      <w:marBottom w:val="0"/>
      <w:divBdr>
        <w:top w:val="none" w:sz="0" w:space="0" w:color="auto"/>
        <w:left w:val="none" w:sz="0" w:space="0" w:color="auto"/>
        <w:bottom w:val="none" w:sz="0" w:space="0" w:color="auto"/>
        <w:right w:val="none" w:sz="0" w:space="0" w:color="auto"/>
      </w:divBdr>
    </w:div>
    <w:div w:id="2108113296">
      <w:bodyDiv w:val="1"/>
      <w:marLeft w:val="0"/>
      <w:marRight w:val="0"/>
      <w:marTop w:val="0"/>
      <w:marBottom w:val="0"/>
      <w:divBdr>
        <w:top w:val="none" w:sz="0" w:space="0" w:color="auto"/>
        <w:left w:val="none" w:sz="0" w:space="0" w:color="auto"/>
        <w:bottom w:val="none" w:sz="0" w:space="0" w:color="auto"/>
        <w:right w:val="none" w:sz="0" w:space="0" w:color="auto"/>
      </w:divBdr>
    </w:div>
    <w:div w:id="2116627813">
      <w:bodyDiv w:val="1"/>
      <w:marLeft w:val="0"/>
      <w:marRight w:val="0"/>
      <w:marTop w:val="0"/>
      <w:marBottom w:val="0"/>
      <w:divBdr>
        <w:top w:val="none" w:sz="0" w:space="0" w:color="auto"/>
        <w:left w:val="none" w:sz="0" w:space="0" w:color="auto"/>
        <w:bottom w:val="none" w:sz="0" w:space="0" w:color="auto"/>
        <w:right w:val="none" w:sz="0" w:space="0" w:color="auto"/>
      </w:divBdr>
    </w:div>
    <w:div w:id="2117554392">
      <w:bodyDiv w:val="1"/>
      <w:marLeft w:val="0"/>
      <w:marRight w:val="0"/>
      <w:marTop w:val="0"/>
      <w:marBottom w:val="0"/>
      <w:divBdr>
        <w:top w:val="none" w:sz="0" w:space="0" w:color="auto"/>
        <w:left w:val="none" w:sz="0" w:space="0" w:color="auto"/>
        <w:bottom w:val="none" w:sz="0" w:space="0" w:color="auto"/>
        <w:right w:val="none" w:sz="0" w:space="0" w:color="auto"/>
      </w:divBdr>
    </w:div>
    <w:div w:id="2121028104">
      <w:bodyDiv w:val="1"/>
      <w:marLeft w:val="0"/>
      <w:marRight w:val="0"/>
      <w:marTop w:val="0"/>
      <w:marBottom w:val="0"/>
      <w:divBdr>
        <w:top w:val="none" w:sz="0" w:space="0" w:color="auto"/>
        <w:left w:val="none" w:sz="0" w:space="0" w:color="auto"/>
        <w:bottom w:val="none" w:sz="0" w:space="0" w:color="auto"/>
        <w:right w:val="none" w:sz="0" w:space="0" w:color="auto"/>
      </w:divBdr>
    </w:div>
    <w:div w:id="214534461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eader" Target="header2.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26B231-92C5-4C59-97B0-6615C95BFC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687</Words>
  <Characters>3917</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45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2091</dc:creator>
  <cp:lastModifiedBy>Surinder Bhatia</cp:lastModifiedBy>
  <cp:revision>2</cp:revision>
  <cp:lastPrinted>2023-03-26T12:31:00Z</cp:lastPrinted>
  <dcterms:created xsi:type="dcterms:W3CDTF">2023-09-21T06:03:00Z</dcterms:created>
  <dcterms:modified xsi:type="dcterms:W3CDTF">2023-09-21T06: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555612bfd7ca4a42f959a69ba17cbc71a3ae75e0b498a7d1fb0f6a980e3aaa0</vt:lpwstr>
  </property>
</Properties>
</file>